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5F8" w:rsidRPr="008D1C43" w:rsidRDefault="007A650B" w:rsidP="00DD39C4">
      <w:pPr>
        <w:tabs>
          <w:tab w:val="left" w:pos="6140"/>
        </w:tabs>
        <w:jc w:val="center"/>
        <w:rPr>
          <w:rFonts w:ascii="Cambria" w:hAnsi="Cambria"/>
          <w:b/>
          <w:lang w:val="en-GB"/>
        </w:rPr>
      </w:pPr>
      <w:bookmarkStart w:id="0" w:name="_GoBack"/>
      <w:bookmarkEnd w:id="0"/>
      <w:proofErr w:type="spellStart"/>
      <w:r w:rsidRPr="007A650B">
        <w:rPr>
          <w:rFonts w:ascii="Cambria" w:hAnsi="Cambria"/>
          <w:b/>
          <w:lang w:val="en-US"/>
        </w:rPr>
        <w:t>Dosimetric</w:t>
      </w:r>
      <w:proofErr w:type="spellEnd"/>
      <w:r w:rsidR="00721329" w:rsidRPr="008D1C43">
        <w:rPr>
          <w:rFonts w:ascii="Cambria" w:hAnsi="Cambria"/>
          <w:b/>
          <w:lang w:val="en-GB"/>
        </w:rPr>
        <w:t xml:space="preserve"> report</w:t>
      </w:r>
    </w:p>
    <w:p w:rsidR="00DD39C4" w:rsidRPr="008D1C43" w:rsidRDefault="00DD39C4" w:rsidP="00DD39C4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DD39C4" w:rsidRPr="008D1C43" w:rsidRDefault="00DD39C4" w:rsidP="00DD39C4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C21909" w:rsidRPr="008D1C43" w:rsidRDefault="00C21909" w:rsidP="00C21909">
      <w:pPr>
        <w:pStyle w:val="Paragraphedeliste"/>
        <w:numPr>
          <w:ilvl w:val="0"/>
          <w:numId w:val="1"/>
        </w:numPr>
        <w:tabs>
          <w:tab w:val="left" w:pos="6140"/>
        </w:tabs>
        <w:jc w:val="both"/>
        <w:rPr>
          <w:rFonts w:ascii="Cambria" w:hAnsi="Cambria"/>
          <w:b/>
          <w:lang w:val="en-GB"/>
        </w:rPr>
      </w:pPr>
      <w:r w:rsidRPr="008D1C43">
        <w:rPr>
          <w:rFonts w:ascii="Cambria" w:hAnsi="Cambria"/>
          <w:b/>
          <w:lang w:val="en-GB"/>
        </w:rPr>
        <w:t>Materials and Methods</w:t>
      </w:r>
    </w:p>
    <w:p w:rsidR="000A1278" w:rsidRPr="008D1C43" w:rsidRDefault="000A1278" w:rsidP="000A1278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8263E2" w:rsidRPr="008D1C43" w:rsidRDefault="008263E2" w:rsidP="005311BD">
      <w:pPr>
        <w:tabs>
          <w:tab w:val="left" w:pos="6140"/>
        </w:tabs>
        <w:ind w:firstLine="360"/>
        <w:jc w:val="both"/>
        <w:rPr>
          <w:rFonts w:ascii="Cambria" w:hAnsi="Cambria"/>
          <w:lang w:val="en-GB"/>
        </w:rPr>
      </w:pPr>
      <w:proofErr w:type="spellStart"/>
      <w:r w:rsidRPr="008D1C43">
        <w:rPr>
          <w:rFonts w:ascii="Cambria" w:hAnsi="Cambria"/>
          <w:lang w:val="en-GB"/>
        </w:rPr>
        <w:t>Dosimetric</w:t>
      </w:r>
      <w:proofErr w:type="spellEnd"/>
      <w:r w:rsidRPr="008D1C43">
        <w:rPr>
          <w:rFonts w:ascii="Cambria" w:hAnsi="Cambria"/>
          <w:lang w:val="en-GB"/>
        </w:rPr>
        <w:t xml:space="preserve"> assessment</w:t>
      </w:r>
      <w:r w:rsidR="00213E3A" w:rsidRPr="008D1C43">
        <w:rPr>
          <w:rFonts w:ascii="Cambria" w:hAnsi="Cambria"/>
          <w:lang w:val="en-GB"/>
        </w:rPr>
        <w:t>s</w:t>
      </w:r>
      <w:r w:rsidRPr="008D1C43">
        <w:rPr>
          <w:rFonts w:ascii="Cambria" w:hAnsi="Cambria"/>
          <w:lang w:val="en-GB"/>
        </w:rPr>
        <w:t xml:space="preserve"> </w:t>
      </w:r>
      <w:r w:rsidR="00213E3A" w:rsidRPr="008D1C43">
        <w:rPr>
          <w:rFonts w:ascii="Cambria" w:hAnsi="Cambria"/>
          <w:lang w:val="en-GB"/>
        </w:rPr>
        <w:t>were</w:t>
      </w:r>
      <w:r w:rsidRPr="008D1C43">
        <w:rPr>
          <w:rFonts w:ascii="Cambria" w:hAnsi="Cambria"/>
          <w:lang w:val="en-GB"/>
        </w:rPr>
        <w:t xml:space="preserve"> based on the MIRD formalism</w:t>
      </w:r>
      <w:r w:rsidR="00CD1647" w:rsidRPr="008D1C43">
        <w:rPr>
          <w:rFonts w:ascii="Cambria" w:hAnsi="Cambria"/>
          <w:lang w:val="en-GB"/>
        </w:rPr>
        <w:t xml:space="preserve"> </w:t>
      </w:r>
      <w:r w:rsidR="007A650B" w:rsidRPr="008D1C43">
        <w:rPr>
          <w:rFonts w:ascii="Cambria" w:hAnsi="Cambria"/>
          <w:lang w:val="en-GB"/>
        </w:rPr>
        <w:fldChar w:fldCharType="begin"/>
      </w:r>
      <w:r w:rsidR="00747CC8" w:rsidRPr="008D1C43">
        <w:rPr>
          <w:rFonts w:ascii="Cambria" w:hAnsi="Cambria"/>
          <w:lang w:val="en-GB"/>
        </w:rPr>
        <w:instrText xml:space="preserve"> ADDIN EN.CITE &lt;EndNote&gt;&lt;Cite&gt;&lt;Author&gt;Loevinger&lt;/Author&gt;&lt;Year&gt;1991&lt;/Year&gt;&lt;RecNum&gt;291&lt;/RecNum&gt;&lt;record&gt;&lt;rec-number&gt;291&lt;/rec-number&gt;&lt;foreign-keys&gt;&lt;key app="EN" db-id="9tr9ftpwrw9zauezvek5r05hz59vpfp9pfsw"&gt;291&lt;/key&gt;&lt;/foreign-keys&gt;&lt;ref-type name="Book Section"&gt;5&lt;/ref-type&gt;&lt;contributors&gt;&lt;authors&gt;&lt;author&gt;Loevinger, R.&lt;/author&gt;&lt;author&gt;Budinger, T. F.&lt;/author&gt;&lt;author&gt;Watson, E. E.&lt;/author&gt;&lt;/authors&gt;&lt;/contributors&gt;&lt;titles&gt;&lt;title&gt;MIRD primer for absorbed dose calculations, Revised&lt;/title&gt;&lt;/titles&gt;&lt;dates&gt;&lt;year&gt;1991&lt;/year&gt;&lt;/dates&gt;&lt;pub-location&gt;New York&lt;/pub-location&gt;&lt;publisher&gt;The Society of Nuclear Medicine&lt;/publisher&gt;&lt;urls&gt;&lt;/urls&gt;&lt;/record&gt;&lt;/Cite&gt;&lt;/EndNote&gt;</w:instrText>
      </w:r>
      <w:r w:rsidR="007A650B" w:rsidRPr="008D1C43">
        <w:rPr>
          <w:rFonts w:ascii="Cambria" w:hAnsi="Cambria"/>
          <w:lang w:val="en-GB"/>
        </w:rPr>
        <w:fldChar w:fldCharType="separate"/>
      </w:r>
      <w:r w:rsidR="0061559E" w:rsidRPr="008D1C43">
        <w:rPr>
          <w:rFonts w:ascii="Cambria" w:hAnsi="Cambria"/>
          <w:lang w:val="en-GB"/>
        </w:rPr>
        <w:t>(</w:t>
      </w:r>
      <w:r w:rsidR="0061559E" w:rsidRPr="008D1C43">
        <w:rPr>
          <w:rFonts w:ascii="Cambria" w:hAnsi="Cambria"/>
          <w:i/>
          <w:lang w:val="en-GB"/>
        </w:rPr>
        <w:t>1</w:t>
      </w:r>
      <w:r w:rsidR="0061559E" w:rsidRPr="008D1C43">
        <w:rPr>
          <w:rFonts w:ascii="Cambria" w:hAnsi="Cambria"/>
          <w:lang w:val="en-GB"/>
        </w:rPr>
        <w:t>)</w:t>
      </w:r>
      <w:r w:rsidR="007A650B" w:rsidRPr="008D1C43">
        <w:rPr>
          <w:rFonts w:ascii="Cambria" w:hAnsi="Cambria"/>
          <w:lang w:val="en-GB"/>
        </w:rPr>
        <w:fldChar w:fldCharType="end"/>
      </w:r>
      <w:r w:rsidRPr="008D1C43">
        <w:rPr>
          <w:rFonts w:ascii="Cambria" w:hAnsi="Cambria"/>
          <w:lang w:val="en-GB"/>
        </w:rPr>
        <w:t xml:space="preserve"> </w:t>
      </w:r>
      <w:r w:rsidR="005A6346">
        <w:rPr>
          <w:rFonts w:ascii="Cambria" w:hAnsi="Cambria"/>
          <w:lang w:val="en-GB"/>
        </w:rPr>
        <w:t xml:space="preserve">which </w:t>
      </w:r>
      <w:r w:rsidRPr="008D1C43">
        <w:rPr>
          <w:rFonts w:ascii="Cambria" w:hAnsi="Cambria"/>
          <w:lang w:val="en-GB"/>
        </w:rPr>
        <w:t xml:space="preserve">expresses the absorbed dose calculation as: </w:t>
      </w:r>
    </w:p>
    <w:p w:rsidR="008263E2" w:rsidRPr="008D1C43" w:rsidRDefault="008263E2" w:rsidP="008263E2">
      <w:pPr>
        <w:jc w:val="both"/>
        <w:rPr>
          <w:rFonts w:ascii="Cambria" w:hAnsi="Cambria"/>
          <w:lang w:val="en-GB"/>
        </w:rPr>
      </w:pPr>
    </w:p>
    <w:p w:rsidR="008263E2" w:rsidRPr="008D1C43" w:rsidRDefault="003D196B" w:rsidP="008263E2">
      <w:pPr>
        <w:jc w:val="center"/>
        <w:rPr>
          <w:rFonts w:ascii="Cambria" w:hAnsi="Cambria"/>
          <w:lang w:val="en-GB"/>
        </w:rPr>
      </w:pPr>
      <w:r w:rsidRPr="007E5090">
        <w:rPr>
          <w:position w:val="-30"/>
        </w:rPr>
        <w:object w:dxaOrig="172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5.6pt;height:28.55pt" o:ole="">
            <v:imagedata r:id="rId6" o:title=""/>
          </v:shape>
          <o:OLEObject Type="Embed" ProgID="Equation.3" ShapeID="_x0000_i1025" DrawAspect="Content" ObjectID="_1448799349" r:id="rId7"/>
        </w:object>
      </w:r>
    </w:p>
    <w:p w:rsidR="008263E2" w:rsidRPr="008D1C43" w:rsidRDefault="008263E2" w:rsidP="008263E2">
      <w:pPr>
        <w:jc w:val="both"/>
        <w:rPr>
          <w:rFonts w:ascii="Cambria" w:hAnsi="Cambria"/>
          <w:lang w:val="en-GB"/>
        </w:rPr>
      </w:pPr>
      <w:proofErr w:type="gramStart"/>
      <w:r w:rsidRPr="008D1C43">
        <w:rPr>
          <w:rFonts w:ascii="Cambria" w:hAnsi="Cambria"/>
          <w:lang w:val="en-GB"/>
        </w:rPr>
        <w:t>where</w:t>
      </w:r>
      <w:proofErr w:type="gramEnd"/>
      <w:r w:rsidRPr="008D1C43">
        <w:rPr>
          <w:rFonts w:ascii="Cambria" w:hAnsi="Cambria"/>
          <w:lang w:val="en-GB"/>
        </w:rPr>
        <w:t>:</w:t>
      </w:r>
    </w:p>
    <w:p w:rsidR="008263E2" w:rsidRPr="008D1C43" w:rsidRDefault="003D196B" w:rsidP="008263E2">
      <w:pPr>
        <w:jc w:val="both"/>
        <w:rPr>
          <w:rFonts w:ascii="Cambria" w:hAnsi="Cambria"/>
          <w:lang w:val="en-GB"/>
        </w:rPr>
      </w:pPr>
      <w:r w:rsidRPr="007E5090">
        <w:rPr>
          <w:position w:val="-12"/>
        </w:rPr>
        <w:object w:dxaOrig="320" w:dyaOrig="360">
          <v:shape id="_x0000_i1026" type="#_x0000_t75" style="width:15.6pt;height:18.35pt" o:ole="">
            <v:imagedata r:id="rId8" o:title=""/>
          </v:shape>
          <o:OLEObject Type="Embed" ProgID="Equation.3" ShapeID="_x0000_i1026" DrawAspect="Content" ObjectID="_1448799350" r:id="rId9"/>
        </w:object>
      </w:r>
      <w:r w:rsidR="008263E2" w:rsidRPr="008D1C43">
        <w:rPr>
          <w:rFonts w:ascii="Cambria" w:hAnsi="Cambria"/>
          <w:lang w:val="en-GB"/>
        </w:rPr>
        <w:t> </w:t>
      </w:r>
      <w:r w:rsidR="008263E2" w:rsidRPr="008D1C43">
        <w:rPr>
          <w:rFonts w:ascii="Cambria" w:hAnsi="Cambria"/>
          <w:lang w:val="en-GB"/>
        </w:rPr>
        <w:tab/>
      </w:r>
      <w:proofErr w:type="gramStart"/>
      <w:r w:rsidR="008263E2" w:rsidRPr="008D1C43">
        <w:rPr>
          <w:rFonts w:ascii="Cambria" w:hAnsi="Cambria"/>
          <w:lang w:val="en-GB"/>
        </w:rPr>
        <w:t>mean</w:t>
      </w:r>
      <w:proofErr w:type="gramEnd"/>
      <w:r w:rsidR="008263E2" w:rsidRPr="008D1C43">
        <w:rPr>
          <w:rFonts w:ascii="Cambria" w:hAnsi="Cambria"/>
          <w:lang w:val="en-GB"/>
        </w:rPr>
        <w:t xml:space="preserve"> absorbed dose in </w:t>
      </w:r>
      <w:proofErr w:type="spellStart"/>
      <w:r w:rsidR="008263E2" w:rsidRPr="008D1C43">
        <w:rPr>
          <w:rFonts w:ascii="Cambria" w:hAnsi="Cambria"/>
          <w:lang w:val="en-GB"/>
        </w:rPr>
        <w:t>gray</w:t>
      </w:r>
      <w:proofErr w:type="spellEnd"/>
      <w:r w:rsidR="008263E2" w:rsidRPr="008D1C43">
        <w:rPr>
          <w:rFonts w:ascii="Cambria" w:hAnsi="Cambria"/>
          <w:lang w:val="en-GB"/>
        </w:rPr>
        <w:t xml:space="preserve"> (</w:t>
      </w:r>
      <w:proofErr w:type="spellStart"/>
      <w:r w:rsidR="008263E2" w:rsidRPr="008D1C43">
        <w:rPr>
          <w:rFonts w:ascii="Cambria" w:hAnsi="Cambria"/>
          <w:lang w:val="en-GB"/>
        </w:rPr>
        <w:t>Gy</w:t>
      </w:r>
      <w:proofErr w:type="spellEnd"/>
      <w:r w:rsidR="008263E2" w:rsidRPr="008D1C43">
        <w:rPr>
          <w:rFonts w:ascii="Cambria" w:hAnsi="Cambria"/>
          <w:lang w:val="en-GB"/>
        </w:rPr>
        <w:t>) to the target k from the ra</w:t>
      </w:r>
      <w:r w:rsidR="002862D4" w:rsidRPr="008D1C43">
        <w:rPr>
          <w:rFonts w:ascii="Cambria" w:hAnsi="Cambria"/>
          <w:lang w:val="en-GB"/>
        </w:rPr>
        <w:t xml:space="preserve">diation emitted by </w:t>
      </w:r>
      <w:r>
        <w:rPr>
          <w:rFonts w:ascii="Cambria" w:hAnsi="Cambria"/>
          <w:lang w:val="en-GB"/>
        </w:rPr>
        <w:t>all</w:t>
      </w:r>
      <w:r w:rsidRPr="008D1C43">
        <w:rPr>
          <w:rFonts w:ascii="Cambria" w:hAnsi="Cambria"/>
          <w:lang w:val="en-GB"/>
        </w:rPr>
        <w:t xml:space="preserve"> </w:t>
      </w:r>
      <w:r w:rsidR="002862D4" w:rsidRPr="008D1C43">
        <w:rPr>
          <w:rFonts w:ascii="Cambria" w:hAnsi="Cambria"/>
          <w:lang w:val="en-GB"/>
        </w:rPr>
        <w:t>source</w:t>
      </w:r>
      <w:r>
        <w:rPr>
          <w:rFonts w:ascii="Cambria" w:hAnsi="Cambria"/>
          <w:lang w:val="en-GB"/>
        </w:rPr>
        <w:t>s</w:t>
      </w:r>
      <w:r w:rsidR="002862D4" w:rsidRPr="008D1C43">
        <w:rPr>
          <w:rFonts w:ascii="Cambria" w:hAnsi="Cambria"/>
          <w:lang w:val="en-GB"/>
        </w:rPr>
        <w:t xml:space="preserve"> h;</w:t>
      </w:r>
    </w:p>
    <w:p w:rsidR="008263E2" w:rsidRPr="008D1C43" w:rsidRDefault="000F692E" w:rsidP="008263E2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position w:val="-8"/>
          <w:lang w:val="en-GB"/>
        </w:rPr>
        <w:object w:dxaOrig="300" w:dyaOrig="320">
          <v:shape id="_x0000_i1027" type="#_x0000_t75" style="width:14.95pt;height:15.6pt" o:ole="" fillcolor="#4f81bd">
            <v:imagedata r:id="rId10" o:title=""/>
          </v:shape>
          <o:OLEObject Type="Embed" ProgID="Equation.3" ShapeID="_x0000_i1027" DrawAspect="Content" ObjectID="_1448799351" r:id="rId11"/>
        </w:object>
      </w:r>
      <w:r w:rsidR="008263E2" w:rsidRPr="008D1C43">
        <w:rPr>
          <w:rFonts w:ascii="Cambria" w:hAnsi="Cambria"/>
          <w:lang w:val="en-GB"/>
        </w:rPr>
        <w:t xml:space="preserve"> </w:t>
      </w:r>
      <w:r w:rsidR="008263E2" w:rsidRPr="008D1C43">
        <w:rPr>
          <w:rFonts w:ascii="Cambria" w:hAnsi="Cambria"/>
          <w:lang w:val="en-GB"/>
        </w:rPr>
        <w:tab/>
      </w:r>
      <w:proofErr w:type="gramStart"/>
      <w:r w:rsidR="008263E2" w:rsidRPr="008D1C43">
        <w:rPr>
          <w:rFonts w:ascii="Cambria" w:hAnsi="Cambria"/>
          <w:lang w:val="en-GB"/>
        </w:rPr>
        <w:t>cumulated</w:t>
      </w:r>
      <w:proofErr w:type="gramEnd"/>
      <w:r w:rsidR="008263E2" w:rsidRPr="008D1C43">
        <w:rPr>
          <w:rFonts w:ascii="Cambria" w:hAnsi="Cambria"/>
          <w:lang w:val="en-GB"/>
        </w:rPr>
        <w:t xml:space="preserve"> activity in </w:t>
      </w:r>
      <w:proofErr w:type="spellStart"/>
      <w:r w:rsidR="008263E2" w:rsidRPr="008D1C43">
        <w:rPr>
          <w:rFonts w:ascii="Cambria" w:hAnsi="Cambria"/>
          <w:lang w:val="en-GB"/>
        </w:rPr>
        <w:t>becquere</w:t>
      </w:r>
      <w:r w:rsidR="002862D4" w:rsidRPr="008D1C43">
        <w:rPr>
          <w:rFonts w:ascii="Cambria" w:hAnsi="Cambria"/>
          <w:lang w:val="en-GB"/>
        </w:rPr>
        <w:t>l</w:t>
      </w:r>
      <w:proofErr w:type="spellEnd"/>
      <w:r w:rsidR="002862D4" w:rsidRPr="008D1C43">
        <w:rPr>
          <w:rFonts w:ascii="Cambria" w:hAnsi="Cambria"/>
          <w:lang w:val="en-GB"/>
        </w:rPr>
        <w:t xml:space="preserve"> second (</w:t>
      </w:r>
      <w:proofErr w:type="spellStart"/>
      <w:r w:rsidR="002862D4" w:rsidRPr="008D1C43">
        <w:rPr>
          <w:rFonts w:ascii="Cambria" w:hAnsi="Cambria"/>
          <w:lang w:val="en-GB"/>
        </w:rPr>
        <w:t>Bq.s</w:t>
      </w:r>
      <w:proofErr w:type="spellEnd"/>
      <w:r w:rsidR="002862D4" w:rsidRPr="008D1C43">
        <w:rPr>
          <w:rFonts w:ascii="Cambria" w:hAnsi="Cambria"/>
          <w:lang w:val="en-GB"/>
        </w:rPr>
        <w:t>) in source h;</w:t>
      </w:r>
    </w:p>
    <w:p w:rsidR="00AA35F4" w:rsidRPr="008D1C43" w:rsidRDefault="000F692E" w:rsidP="008263E2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position w:val="-10"/>
          <w:lang w:val="en-GB"/>
        </w:rPr>
        <w:object w:dxaOrig="600" w:dyaOrig="300">
          <v:shape id="_x0000_i1028" type="#_x0000_t75" style="width:28.55pt;height:14.95pt" o:ole="" fillcolor="#4f81bd">
            <v:imagedata r:id="rId12" o:title=""/>
          </v:shape>
          <o:OLEObject Type="Embed" ProgID="Equation.3" ShapeID="_x0000_i1028" DrawAspect="Content" ObjectID="_1448799352" r:id="rId13"/>
        </w:object>
      </w:r>
      <w:r w:rsidR="008263E2" w:rsidRPr="008D1C43">
        <w:rPr>
          <w:rFonts w:ascii="Cambria" w:hAnsi="Cambria"/>
          <w:lang w:val="en-GB"/>
        </w:rPr>
        <w:t xml:space="preserve"> </w:t>
      </w:r>
      <w:r w:rsidR="008263E2" w:rsidRPr="008D1C43">
        <w:rPr>
          <w:rFonts w:ascii="Cambria" w:hAnsi="Cambria"/>
          <w:lang w:val="en-GB"/>
        </w:rPr>
        <w:tab/>
      </w:r>
      <w:proofErr w:type="gramStart"/>
      <w:r w:rsidR="008263E2" w:rsidRPr="008D1C43">
        <w:rPr>
          <w:rFonts w:ascii="Cambria" w:hAnsi="Cambria"/>
          <w:lang w:val="en-GB"/>
        </w:rPr>
        <w:t>mean</w:t>
      </w:r>
      <w:proofErr w:type="gramEnd"/>
      <w:r w:rsidR="008263E2" w:rsidRPr="008D1C43">
        <w:rPr>
          <w:rFonts w:ascii="Cambria" w:hAnsi="Cambria"/>
          <w:lang w:val="en-GB"/>
        </w:rPr>
        <w:t xml:space="preserve"> absorbed dose in </w:t>
      </w:r>
      <w:proofErr w:type="spellStart"/>
      <w:r w:rsidR="008263E2" w:rsidRPr="008D1C43">
        <w:rPr>
          <w:rFonts w:ascii="Cambria" w:hAnsi="Cambria"/>
          <w:lang w:val="en-GB"/>
        </w:rPr>
        <w:t>gray</w:t>
      </w:r>
      <w:proofErr w:type="spellEnd"/>
      <w:r w:rsidR="008263E2" w:rsidRPr="008D1C43">
        <w:rPr>
          <w:rFonts w:ascii="Cambria" w:hAnsi="Cambria"/>
          <w:lang w:val="en-GB"/>
        </w:rPr>
        <w:t xml:space="preserve"> per </w:t>
      </w:r>
      <w:proofErr w:type="spellStart"/>
      <w:r w:rsidR="008263E2" w:rsidRPr="008D1C43">
        <w:rPr>
          <w:rFonts w:ascii="Cambria" w:hAnsi="Cambria"/>
          <w:lang w:val="en-GB"/>
        </w:rPr>
        <w:t>becquerel</w:t>
      </w:r>
      <w:proofErr w:type="spellEnd"/>
      <w:r w:rsidR="008263E2" w:rsidRPr="008D1C43">
        <w:rPr>
          <w:rFonts w:ascii="Cambria" w:hAnsi="Cambria"/>
          <w:lang w:val="en-GB"/>
        </w:rPr>
        <w:t>-second (Gy.Bq</w:t>
      </w:r>
      <w:r w:rsidR="008263E2" w:rsidRPr="008D1C43">
        <w:rPr>
          <w:rFonts w:ascii="Cambria" w:hAnsi="Cambria"/>
          <w:vertAlign w:val="superscript"/>
          <w:lang w:val="en-GB"/>
        </w:rPr>
        <w:t>-1</w:t>
      </w:r>
      <w:r w:rsidR="008263E2" w:rsidRPr="008D1C43">
        <w:rPr>
          <w:rFonts w:ascii="Cambria" w:hAnsi="Cambria"/>
          <w:lang w:val="en-GB"/>
        </w:rPr>
        <w:t>.s</w:t>
      </w:r>
      <w:r w:rsidR="008263E2" w:rsidRPr="008D1C43">
        <w:rPr>
          <w:rFonts w:ascii="Cambria" w:hAnsi="Cambria"/>
          <w:vertAlign w:val="superscript"/>
          <w:lang w:val="en-GB"/>
        </w:rPr>
        <w:t>-1</w:t>
      </w:r>
      <w:r w:rsidR="008263E2" w:rsidRPr="008D1C43">
        <w:rPr>
          <w:rFonts w:ascii="Cambria" w:hAnsi="Cambria"/>
          <w:lang w:val="en-GB"/>
        </w:rPr>
        <w:t>) to the target k per unit of cumulated activity in source h (or S-value)</w:t>
      </w:r>
    </w:p>
    <w:p w:rsidR="00AA35F4" w:rsidRPr="008D1C43" w:rsidRDefault="00AA35F4" w:rsidP="008263E2">
      <w:pPr>
        <w:jc w:val="both"/>
        <w:rPr>
          <w:rFonts w:ascii="Cambria" w:hAnsi="Cambria"/>
          <w:lang w:val="en-GB"/>
        </w:rPr>
      </w:pPr>
    </w:p>
    <w:p w:rsidR="008263E2" w:rsidRPr="008D1C43" w:rsidRDefault="00F22485" w:rsidP="004E4808">
      <w:pPr>
        <w:ind w:firstLine="708"/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position w:val="-8"/>
          <w:lang w:val="en-GB"/>
        </w:rPr>
        <w:object w:dxaOrig="300" w:dyaOrig="320">
          <v:shape id="_x0000_i1029" type="#_x0000_t75" style="width:14.95pt;height:15.6pt" o:ole="" fillcolor="#4f81bd">
            <v:imagedata r:id="rId14" o:title=""/>
          </v:shape>
          <o:OLEObject Type="Embed" ProgID="Equation.3" ShapeID="_x0000_i1029" DrawAspect="Content" ObjectID="_1448799353" r:id="rId15"/>
        </w:object>
      </w:r>
      <w:r w:rsidR="00D3359E" w:rsidRPr="008D1C43">
        <w:rPr>
          <w:rFonts w:ascii="Cambria" w:hAnsi="Cambria"/>
          <w:position w:val="-8"/>
          <w:lang w:val="en-GB"/>
        </w:rPr>
        <w:t xml:space="preserve"> </w:t>
      </w:r>
      <w:proofErr w:type="gramStart"/>
      <w:r w:rsidR="00D3359E" w:rsidRPr="008D1C43">
        <w:rPr>
          <w:rFonts w:ascii="Cambria" w:hAnsi="Cambria"/>
          <w:position w:val="-8"/>
          <w:lang w:val="en-GB"/>
        </w:rPr>
        <w:t>was</w:t>
      </w:r>
      <w:proofErr w:type="gramEnd"/>
      <w:r w:rsidR="00D3359E" w:rsidRPr="008D1C43">
        <w:rPr>
          <w:rFonts w:ascii="Cambria" w:hAnsi="Cambria"/>
          <w:position w:val="-8"/>
          <w:lang w:val="en-GB"/>
        </w:rPr>
        <w:t xml:space="preserve"> calculated </w:t>
      </w:r>
      <w:r w:rsidR="00C24B15" w:rsidRPr="008D1C43">
        <w:rPr>
          <w:rFonts w:ascii="Cambria" w:hAnsi="Cambria"/>
          <w:position w:val="-8"/>
          <w:lang w:val="en-GB"/>
        </w:rPr>
        <w:t>from</w:t>
      </w:r>
      <w:r w:rsidR="0073462E" w:rsidRPr="008D1C43">
        <w:rPr>
          <w:rFonts w:ascii="Cambria" w:hAnsi="Cambria"/>
          <w:position w:val="-8"/>
          <w:lang w:val="en-GB"/>
        </w:rPr>
        <w:t xml:space="preserve"> </w:t>
      </w:r>
      <w:r w:rsidR="00A97DDC" w:rsidRPr="008D1C43">
        <w:rPr>
          <w:rFonts w:ascii="Cambria" w:hAnsi="Cambria"/>
          <w:position w:val="-8"/>
          <w:lang w:val="en-GB"/>
        </w:rPr>
        <w:t>pharmacokinetics data</w:t>
      </w:r>
      <w:r w:rsidR="004855E0" w:rsidRPr="008D1C43">
        <w:rPr>
          <w:rFonts w:ascii="Cambria" w:hAnsi="Cambria"/>
          <w:position w:val="-8"/>
          <w:lang w:val="en-GB"/>
        </w:rPr>
        <w:t xml:space="preserve"> </w:t>
      </w:r>
      <w:r w:rsidR="003A3F6C" w:rsidRPr="008D1C43">
        <w:rPr>
          <w:rFonts w:ascii="Cambria" w:hAnsi="Cambria"/>
          <w:position w:val="-8"/>
          <w:lang w:val="en-GB"/>
        </w:rPr>
        <w:t>detailed</w:t>
      </w:r>
      <w:r w:rsidR="00A97DDC" w:rsidRPr="008D1C43">
        <w:rPr>
          <w:rFonts w:ascii="Cambria" w:hAnsi="Cambria"/>
          <w:position w:val="-8"/>
          <w:lang w:val="en-GB"/>
        </w:rPr>
        <w:t xml:space="preserve"> in the paper.</w:t>
      </w:r>
    </w:p>
    <w:p w:rsidR="001817ED" w:rsidRPr="008D1C43" w:rsidRDefault="00AE6426" w:rsidP="00192A74">
      <w:pPr>
        <w:ind w:firstLine="360"/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lang w:val="en-GB"/>
        </w:rPr>
        <w:t>Self S-value</w:t>
      </w:r>
      <w:r w:rsidR="009D053F" w:rsidRPr="008D1C43">
        <w:rPr>
          <w:rFonts w:ascii="Cambria" w:hAnsi="Cambria"/>
          <w:lang w:val="en-GB"/>
        </w:rPr>
        <w:t>s</w:t>
      </w:r>
      <w:r w:rsidRPr="008D1C43">
        <w:rPr>
          <w:rFonts w:ascii="Cambria" w:hAnsi="Cambria"/>
          <w:lang w:val="en-GB"/>
        </w:rPr>
        <w:t xml:space="preserve"> </w:t>
      </w:r>
      <w:r w:rsidR="003D196B" w:rsidRPr="007E5090">
        <w:rPr>
          <w:position w:val="-14"/>
        </w:rPr>
        <w:object w:dxaOrig="580" w:dyaOrig="360">
          <v:shape id="_x0000_i1030" type="#_x0000_t75" style="width:28.55pt;height:18.35pt" o:ole="">
            <v:imagedata r:id="rId16" o:title=""/>
          </v:shape>
          <o:OLEObject Type="Embed" ProgID="Equation.3" ShapeID="_x0000_i1030" DrawAspect="Content" ObjectID="_1448799354" r:id="rId17"/>
        </w:object>
      </w:r>
      <w:r w:rsidR="003D196B">
        <w:rPr>
          <w:rFonts w:ascii="Cambria" w:hAnsi="Cambria"/>
          <w:position w:val="-10"/>
          <w:lang w:val="en-GB"/>
        </w:rPr>
        <w:t xml:space="preserve"> </w:t>
      </w:r>
      <w:r w:rsidR="006476F0" w:rsidRPr="008D1C43">
        <w:rPr>
          <w:rFonts w:ascii="Cambria" w:hAnsi="Cambria"/>
          <w:lang w:val="en-GB"/>
        </w:rPr>
        <w:t>were</w:t>
      </w:r>
      <w:r w:rsidR="0033253B" w:rsidRPr="008D1C43">
        <w:rPr>
          <w:rFonts w:ascii="Cambria" w:hAnsi="Cambria"/>
          <w:lang w:val="en-GB"/>
        </w:rPr>
        <w:t xml:space="preserve"> calculated by Monte </w:t>
      </w:r>
      <w:r w:rsidR="005317B0" w:rsidRPr="008D1C43">
        <w:rPr>
          <w:rFonts w:ascii="Cambria" w:hAnsi="Cambria"/>
          <w:lang w:val="en-GB"/>
        </w:rPr>
        <w:t>Carlo simulation f</w:t>
      </w:r>
      <w:r w:rsidR="006476F0" w:rsidRPr="008D1C43">
        <w:rPr>
          <w:rFonts w:ascii="Cambria" w:hAnsi="Cambria"/>
          <w:lang w:val="en-GB"/>
        </w:rPr>
        <w:t xml:space="preserve">or each radionuclide </w:t>
      </w:r>
      <w:r w:rsidR="00F5620A" w:rsidRPr="008D1C43">
        <w:rPr>
          <w:rFonts w:ascii="Cambria" w:hAnsi="Cambria"/>
          <w:lang w:val="en-GB"/>
        </w:rPr>
        <w:t xml:space="preserve">and were </w:t>
      </w:r>
      <w:r w:rsidR="006476F0" w:rsidRPr="008D1C43">
        <w:rPr>
          <w:rFonts w:ascii="Cambria" w:hAnsi="Cambria"/>
          <w:lang w:val="en-GB"/>
        </w:rPr>
        <w:t>based on a rep</w:t>
      </w:r>
      <w:r w:rsidR="005317B0" w:rsidRPr="008D1C43">
        <w:rPr>
          <w:rFonts w:ascii="Cambria" w:hAnsi="Cambria"/>
          <w:lang w:val="en-GB"/>
        </w:rPr>
        <w:t>resentative mouse model</w:t>
      </w:r>
      <w:r w:rsidR="006476F0" w:rsidRPr="008D1C43">
        <w:rPr>
          <w:rFonts w:ascii="Cambria" w:hAnsi="Cambria"/>
          <w:lang w:val="en-GB"/>
        </w:rPr>
        <w:t xml:space="preserve">. </w:t>
      </w:r>
    </w:p>
    <w:p w:rsidR="00F1381C" w:rsidRPr="008D1C43" w:rsidRDefault="00F1381C" w:rsidP="00F1381C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E874BF" w:rsidRPr="008D1C43" w:rsidRDefault="00B61958" w:rsidP="00E874BF">
      <w:pPr>
        <w:pStyle w:val="Paragraphedeliste"/>
        <w:numPr>
          <w:ilvl w:val="1"/>
          <w:numId w:val="1"/>
        </w:numPr>
        <w:tabs>
          <w:tab w:val="left" w:pos="6140"/>
        </w:tabs>
        <w:jc w:val="both"/>
        <w:rPr>
          <w:rFonts w:ascii="Cambria" w:hAnsi="Cambria"/>
          <w:b/>
          <w:lang w:val="en-GB"/>
        </w:rPr>
      </w:pPr>
      <w:r w:rsidRPr="008D1C43">
        <w:rPr>
          <w:rFonts w:ascii="Cambria" w:hAnsi="Cambria"/>
          <w:b/>
          <w:lang w:val="en-GB"/>
        </w:rPr>
        <w:t>Pharmacokinetic</w:t>
      </w:r>
      <w:r w:rsidR="00A66F39" w:rsidRPr="008D1C43">
        <w:rPr>
          <w:rFonts w:ascii="Cambria" w:hAnsi="Cambria"/>
          <w:b/>
          <w:lang w:val="en-GB"/>
        </w:rPr>
        <w:t xml:space="preserve"> data</w:t>
      </w:r>
    </w:p>
    <w:p w:rsidR="00266D85" w:rsidRPr="008D1C43" w:rsidRDefault="00266D85" w:rsidP="00E874BF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81724E" w:rsidRPr="008D1C43" w:rsidRDefault="006F17F8" w:rsidP="00C35432">
      <w:pPr>
        <w:tabs>
          <w:tab w:val="left" w:pos="6140"/>
        </w:tabs>
        <w:ind w:firstLine="708"/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lang w:val="en-GB"/>
        </w:rPr>
        <w:t>Activit</w:t>
      </w:r>
      <w:r w:rsidR="005A6346">
        <w:rPr>
          <w:rFonts w:ascii="Cambria" w:hAnsi="Cambria"/>
          <w:lang w:val="en-GB"/>
        </w:rPr>
        <w:t>ies</w:t>
      </w:r>
      <w:r w:rsidR="00340575" w:rsidRPr="008D1C43">
        <w:rPr>
          <w:rFonts w:ascii="Cambria" w:hAnsi="Cambria"/>
          <w:lang w:val="en-GB"/>
        </w:rPr>
        <w:t xml:space="preserve"> located</w:t>
      </w:r>
      <w:r w:rsidRPr="008D1C43">
        <w:rPr>
          <w:rFonts w:ascii="Cambria" w:hAnsi="Cambria"/>
          <w:lang w:val="en-GB"/>
        </w:rPr>
        <w:t xml:space="preserve"> </w:t>
      </w:r>
      <w:r w:rsidR="00285B0D" w:rsidRPr="008D1C43">
        <w:rPr>
          <w:rFonts w:ascii="Cambria" w:hAnsi="Cambria"/>
          <w:lang w:val="en-GB"/>
        </w:rPr>
        <w:t xml:space="preserve">in the thyroid </w:t>
      </w:r>
      <w:r w:rsidR="00E91504" w:rsidRPr="008D1C43">
        <w:rPr>
          <w:rFonts w:ascii="Cambria" w:hAnsi="Cambria"/>
          <w:lang w:val="en-GB"/>
        </w:rPr>
        <w:t xml:space="preserve">and </w:t>
      </w:r>
      <w:r w:rsidRPr="008D1C43">
        <w:rPr>
          <w:rFonts w:ascii="Cambria" w:hAnsi="Cambria"/>
          <w:lang w:val="en-GB"/>
        </w:rPr>
        <w:t xml:space="preserve">used for calculation were taken from the standard </w:t>
      </w:r>
      <w:r w:rsidR="009B3928" w:rsidRPr="008D1C43">
        <w:rPr>
          <w:rFonts w:ascii="Cambria" w:hAnsi="Cambria"/>
          <w:lang w:val="en-GB"/>
        </w:rPr>
        <w:t xml:space="preserve">measurement </w:t>
      </w:r>
      <w:r w:rsidRPr="008D1C43">
        <w:rPr>
          <w:rFonts w:ascii="Cambria" w:hAnsi="Cambria"/>
          <w:lang w:val="en-GB"/>
        </w:rPr>
        <w:t xml:space="preserve">method, </w:t>
      </w:r>
      <w:r w:rsidR="00F456EE" w:rsidRPr="008D1C43">
        <w:rPr>
          <w:rFonts w:ascii="Cambria" w:hAnsi="Cambria"/>
          <w:lang w:val="en-GB"/>
        </w:rPr>
        <w:t>consisting</w:t>
      </w:r>
      <w:r w:rsidRPr="008D1C43">
        <w:rPr>
          <w:rFonts w:ascii="Cambria" w:hAnsi="Cambria"/>
          <w:lang w:val="en-GB"/>
        </w:rPr>
        <w:t xml:space="preserve"> </w:t>
      </w:r>
      <w:r w:rsidR="005A6346">
        <w:rPr>
          <w:rFonts w:ascii="Cambria" w:hAnsi="Cambria"/>
          <w:lang w:val="en-GB"/>
        </w:rPr>
        <w:t xml:space="preserve">of </w:t>
      </w:r>
      <w:r w:rsidRPr="008D1C43">
        <w:rPr>
          <w:rFonts w:ascii="Cambria" w:hAnsi="Cambria"/>
          <w:lang w:val="en-GB"/>
        </w:rPr>
        <w:t>measuring the activity in the whole region of interest</w:t>
      </w:r>
      <w:r w:rsidR="009C1C7A" w:rsidRPr="008D1C43">
        <w:rPr>
          <w:rFonts w:ascii="Cambria" w:hAnsi="Cambria"/>
          <w:lang w:val="en-GB"/>
        </w:rPr>
        <w:t xml:space="preserve">, </w:t>
      </w:r>
      <w:r w:rsidR="005A6346">
        <w:rPr>
          <w:rFonts w:ascii="Cambria" w:hAnsi="Cambria"/>
          <w:lang w:val="en-GB"/>
        </w:rPr>
        <w:t xml:space="preserve">with no </w:t>
      </w:r>
      <w:r w:rsidR="009C1C7A" w:rsidRPr="008D1C43">
        <w:rPr>
          <w:rFonts w:ascii="Cambria" w:hAnsi="Cambria"/>
          <w:lang w:val="en-GB"/>
        </w:rPr>
        <w:t>correct</w:t>
      </w:r>
      <w:r w:rsidR="005A6346">
        <w:rPr>
          <w:rFonts w:ascii="Cambria" w:hAnsi="Cambria"/>
          <w:lang w:val="en-GB"/>
        </w:rPr>
        <w:t>ion</w:t>
      </w:r>
      <w:r w:rsidR="009C1C7A" w:rsidRPr="008D1C43">
        <w:rPr>
          <w:rFonts w:ascii="Cambria" w:hAnsi="Cambria"/>
          <w:lang w:val="en-GB"/>
        </w:rPr>
        <w:t xml:space="preserve"> fo</w:t>
      </w:r>
      <w:r w:rsidR="005A6346">
        <w:rPr>
          <w:rFonts w:ascii="Cambria" w:hAnsi="Cambria"/>
          <w:lang w:val="en-GB"/>
        </w:rPr>
        <w:t>r</w:t>
      </w:r>
      <w:r w:rsidR="009C1C7A" w:rsidRPr="008D1C43">
        <w:rPr>
          <w:rFonts w:ascii="Cambria" w:hAnsi="Cambria"/>
          <w:lang w:val="en-GB"/>
        </w:rPr>
        <w:t xml:space="preserve"> nuclear decay</w:t>
      </w:r>
      <w:r w:rsidRPr="008D1C43">
        <w:rPr>
          <w:rFonts w:ascii="Cambria" w:hAnsi="Cambria"/>
          <w:lang w:val="en-GB"/>
        </w:rPr>
        <w:t>.</w:t>
      </w:r>
      <w:r w:rsidR="0038740F" w:rsidRPr="008D1C43">
        <w:rPr>
          <w:rFonts w:ascii="Cambria" w:hAnsi="Cambria"/>
          <w:lang w:val="en-GB"/>
        </w:rPr>
        <w:t xml:space="preserve"> </w:t>
      </w:r>
      <w:r w:rsidR="00581EF5" w:rsidRPr="008D1C43">
        <w:rPr>
          <w:rFonts w:ascii="Cambria" w:hAnsi="Cambria"/>
          <w:lang w:val="en-GB"/>
        </w:rPr>
        <w:t>Cumulated activity was</w:t>
      </w:r>
      <w:r w:rsidR="004851E9" w:rsidRPr="008D1C43">
        <w:rPr>
          <w:rFonts w:ascii="Cambria" w:hAnsi="Cambria"/>
          <w:lang w:val="en-GB"/>
        </w:rPr>
        <w:t xml:space="preserve"> </w:t>
      </w:r>
      <w:r w:rsidR="00221680" w:rsidRPr="008D1C43">
        <w:rPr>
          <w:rFonts w:ascii="Cambria" w:hAnsi="Cambria"/>
          <w:lang w:val="en-GB"/>
        </w:rPr>
        <w:t>calculated for</w:t>
      </w:r>
      <w:r w:rsidR="00581EF5" w:rsidRPr="008D1C43">
        <w:rPr>
          <w:rFonts w:ascii="Cambria" w:hAnsi="Cambria"/>
          <w:lang w:val="en-GB"/>
        </w:rPr>
        <w:t xml:space="preserve"> each mouse using </w:t>
      </w:r>
      <w:r w:rsidR="00E91504" w:rsidRPr="008D1C43">
        <w:rPr>
          <w:rFonts w:ascii="Cambria" w:hAnsi="Cambria"/>
          <w:lang w:val="en-GB"/>
        </w:rPr>
        <w:t xml:space="preserve">a linear </w:t>
      </w:r>
      <w:r w:rsidR="00951CDD" w:rsidRPr="008D1C43">
        <w:rPr>
          <w:rFonts w:ascii="Cambria" w:hAnsi="Cambria"/>
          <w:lang w:val="en-GB"/>
        </w:rPr>
        <w:t>fit</w:t>
      </w:r>
      <w:r w:rsidR="009F3036" w:rsidRPr="008D1C43">
        <w:rPr>
          <w:rFonts w:ascii="Cambria" w:hAnsi="Cambria"/>
          <w:lang w:val="en-GB"/>
        </w:rPr>
        <w:t>ting</w:t>
      </w:r>
      <w:r w:rsidR="00951CDD" w:rsidRPr="008D1C43">
        <w:rPr>
          <w:rFonts w:ascii="Cambria" w:hAnsi="Cambria"/>
          <w:lang w:val="en-GB"/>
        </w:rPr>
        <w:t xml:space="preserve"> </w:t>
      </w:r>
      <w:r w:rsidR="00E91504" w:rsidRPr="008D1C43">
        <w:rPr>
          <w:rFonts w:ascii="Cambria" w:hAnsi="Cambria"/>
          <w:lang w:val="en-GB"/>
        </w:rPr>
        <w:t>model for the uptake phase, and a mono</w:t>
      </w:r>
      <w:r w:rsidR="0027721E" w:rsidRPr="008D1C43">
        <w:rPr>
          <w:rFonts w:ascii="Cambria" w:hAnsi="Cambria"/>
          <w:lang w:val="en-GB"/>
        </w:rPr>
        <w:t>-exponential</w:t>
      </w:r>
      <w:r w:rsidR="00E91504" w:rsidRPr="008D1C43">
        <w:rPr>
          <w:rFonts w:ascii="Cambria" w:hAnsi="Cambria"/>
          <w:lang w:val="en-GB"/>
        </w:rPr>
        <w:t xml:space="preserve"> </w:t>
      </w:r>
      <w:r w:rsidR="00951CDD" w:rsidRPr="008D1C43">
        <w:rPr>
          <w:rFonts w:ascii="Cambria" w:hAnsi="Cambria"/>
          <w:lang w:val="en-GB"/>
        </w:rPr>
        <w:t>fit</w:t>
      </w:r>
      <w:r w:rsidR="009F3036" w:rsidRPr="008D1C43">
        <w:rPr>
          <w:rFonts w:ascii="Cambria" w:hAnsi="Cambria"/>
          <w:lang w:val="en-GB"/>
        </w:rPr>
        <w:t>ting</w:t>
      </w:r>
      <w:r w:rsidR="00951CDD" w:rsidRPr="008D1C43">
        <w:rPr>
          <w:rFonts w:ascii="Cambria" w:hAnsi="Cambria"/>
          <w:lang w:val="en-GB"/>
        </w:rPr>
        <w:t xml:space="preserve"> </w:t>
      </w:r>
      <w:r w:rsidR="00E91504" w:rsidRPr="008D1C43">
        <w:rPr>
          <w:rFonts w:ascii="Cambria" w:hAnsi="Cambria"/>
          <w:lang w:val="en-GB"/>
        </w:rPr>
        <w:t>model for the washout, both implemented in Root software (</w:t>
      </w:r>
      <w:r w:rsidR="00BE04BF">
        <w:fldChar w:fldCharType="begin"/>
      </w:r>
      <w:r w:rsidR="00BE04BF" w:rsidRPr="00BE04BF">
        <w:rPr>
          <w:lang w:val="en-US"/>
          <w:rPrChange w:id="1" w:author="Bea" w:date="2013-12-17T15:28:00Z">
            <w:rPr/>
          </w:rPrChange>
        </w:rPr>
        <w:instrText xml:space="preserve"> HYPERLINK "http://root.cern.ch" </w:instrText>
      </w:r>
      <w:r w:rsidR="00BE04BF">
        <w:fldChar w:fldCharType="separate"/>
      </w:r>
      <w:r w:rsidR="00E91504" w:rsidRPr="008D1C43">
        <w:rPr>
          <w:rStyle w:val="Lienhypertexte"/>
          <w:rFonts w:ascii="Cambria" w:hAnsi="Cambria"/>
          <w:color w:val="auto"/>
          <w:lang w:val="en-GB"/>
        </w:rPr>
        <w:t>http://root.cern.ch</w:t>
      </w:r>
      <w:r w:rsidR="00BE04BF">
        <w:rPr>
          <w:rStyle w:val="Lienhypertexte"/>
          <w:rFonts w:ascii="Cambria" w:hAnsi="Cambria"/>
          <w:color w:val="auto"/>
          <w:lang w:val="en-GB"/>
        </w:rPr>
        <w:fldChar w:fldCharType="end"/>
      </w:r>
      <w:r w:rsidR="00E91504" w:rsidRPr="008D1C43">
        <w:rPr>
          <w:rFonts w:ascii="Cambria" w:hAnsi="Cambria"/>
          <w:lang w:val="en-GB"/>
        </w:rPr>
        <w:t>).</w:t>
      </w:r>
      <w:r w:rsidR="0081724E" w:rsidRPr="008D1C43">
        <w:rPr>
          <w:rFonts w:ascii="Cambria" w:hAnsi="Cambria"/>
          <w:lang w:val="en-GB"/>
        </w:rPr>
        <w:t xml:space="preserve"> </w:t>
      </w:r>
    </w:p>
    <w:p w:rsidR="007E6E0F" w:rsidRPr="008D1C43" w:rsidRDefault="00325641" w:rsidP="007E6E0F">
      <w:pPr>
        <w:pStyle w:val="Paragraphedeliste"/>
        <w:numPr>
          <w:ilvl w:val="1"/>
          <w:numId w:val="1"/>
        </w:numPr>
        <w:tabs>
          <w:tab w:val="left" w:pos="6140"/>
        </w:tabs>
        <w:jc w:val="both"/>
        <w:rPr>
          <w:rFonts w:ascii="Cambria" w:hAnsi="Cambria"/>
          <w:b/>
          <w:lang w:val="en-GB"/>
        </w:rPr>
      </w:pPr>
      <w:r w:rsidRPr="008D1C43">
        <w:rPr>
          <w:rFonts w:ascii="Cambria" w:hAnsi="Cambria"/>
          <w:b/>
          <w:lang w:val="en-GB"/>
        </w:rPr>
        <w:t>Geometric m</w:t>
      </w:r>
      <w:r w:rsidR="007E6E0F" w:rsidRPr="008D1C43">
        <w:rPr>
          <w:rFonts w:ascii="Cambria" w:hAnsi="Cambria"/>
          <w:b/>
          <w:lang w:val="en-GB"/>
        </w:rPr>
        <w:t>ouse model</w:t>
      </w:r>
    </w:p>
    <w:p w:rsidR="00EC2205" w:rsidRPr="008D1C43" w:rsidRDefault="00EC2205" w:rsidP="007E6E0F">
      <w:pPr>
        <w:tabs>
          <w:tab w:val="left" w:pos="6140"/>
        </w:tabs>
        <w:jc w:val="both"/>
        <w:rPr>
          <w:rFonts w:ascii="Cambria" w:hAnsi="Cambria"/>
          <w:b/>
          <w:lang w:val="en-GB"/>
        </w:rPr>
      </w:pPr>
    </w:p>
    <w:p w:rsidR="00482081" w:rsidRPr="008D1C43" w:rsidRDefault="00C35432" w:rsidP="00C35432">
      <w:pPr>
        <w:ind w:firstLine="708"/>
        <w:jc w:val="both"/>
        <w:rPr>
          <w:rFonts w:ascii="Cambria" w:hAnsi="Cambria" w:cs="Times New Roman"/>
          <w:lang w:val="en-GB"/>
        </w:rPr>
      </w:pPr>
      <w:r w:rsidRPr="008D1C43">
        <w:rPr>
          <w:rFonts w:ascii="Cambria" w:hAnsi="Cambria"/>
          <w:lang w:val="en-GB"/>
        </w:rPr>
        <w:t>This study was based on the realistic digital mouse (Moby) whole-body phantom</w:t>
      </w:r>
      <w:r w:rsidR="002C25F1" w:rsidRPr="008D1C43">
        <w:rPr>
          <w:rFonts w:ascii="Cambria" w:hAnsi="Cambria"/>
          <w:lang w:val="en-GB"/>
        </w:rPr>
        <w:t xml:space="preserve"> (version 2)</w:t>
      </w:r>
      <w:r w:rsidRPr="008D1C43">
        <w:rPr>
          <w:rFonts w:ascii="Cambria" w:hAnsi="Cambria"/>
          <w:lang w:val="en-GB"/>
        </w:rPr>
        <w:t xml:space="preserve">, representing a </w:t>
      </w:r>
      <w:r w:rsidRPr="008D1C43">
        <w:rPr>
          <w:rFonts w:ascii="Cambria" w:hAnsi="Cambria" w:cs="Times New Roman"/>
          <w:lang w:val="en-GB"/>
        </w:rPr>
        <w:t>16-week-old male C57BL/6 mouse</w:t>
      </w:r>
      <w:r w:rsidR="00D74D2F" w:rsidRPr="008D1C43">
        <w:rPr>
          <w:rFonts w:ascii="Cambria" w:hAnsi="Cambria" w:cs="Times New Roman"/>
          <w:lang w:val="en-GB"/>
        </w:rPr>
        <w:t xml:space="preserve"> </w:t>
      </w:r>
      <w:r w:rsidR="007A650B" w:rsidRPr="008D1C43">
        <w:rPr>
          <w:rFonts w:ascii="Cambria" w:hAnsi="Cambria" w:cs="Times New Roman"/>
          <w:lang w:val="en-GB"/>
        </w:rPr>
        <w:fldChar w:fldCharType="begin"/>
      </w:r>
      <w:r w:rsidR="00747CC8" w:rsidRPr="008D1C43">
        <w:rPr>
          <w:rFonts w:ascii="Cambria" w:hAnsi="Cambria" w:cs="Times New Roman"/>
          <w:lang w:val="en-GB"/>
        </w:rPr>
        <w:instrText xml:space="preserve"> ADDIN EN.CITE &lt;EndNote&gt;&lt;Cite&gt;&lt;Author&gt;Segars&lt;/Author&gt;&lt;Year&gt;2004&lt;/Year&gt;&lt;RecNum&gt;152&lt;/RecNum&gt;&lt;record&gt;&lt;rec-number&gt;152&lt;/rec-number&gt;&lt;foreign-keys&gt;&lt;key app="EN" db-id="9tr9ftpwrw9zauezvek5r05hz59vpfp9pfsw"&gt;152&lt;/key&gt;&lt;/foreign-keys&gt;&lt;ref-type name="Journal Article"&gt;17&lt;/ref-type&gt;&lt;contributors&gt;&lt;authors&gt;&lt;author&gt;Segars, W. P.&lt;/author&gt;&lt;author&gt;Tsui, B. M.&lt;/author&gt;&lt;author&gt;Frey, E. C.&lt;/author&gt;&lt;author&gt;Johnson, G. A.&lt;/author&gt;&lt;author&gt;Berr, S. S.&lt;/author&gt;&lt;/authors&gt;&lt;/contributors&gt;&lt;auth-address&gt;Department of Radiology, Johns Hopkins University, Baltimore, MD, USA. wsegars@jhmi.edu&lt;/auth-address&gt;&lt;titles&gt;&lt;title&gt;Development of a 4-D digital mouse phantom for molecular imaging research&lt;/title&gt;&lt;secondary-title&gt;Mol Imaging Biol&lt;/secondary-title&gt;&lt;/titles&gt;&lt;periodical&gt;&lt;full-title&gt;Mol Imaging Biol&lt;/full-title&gt;&lt;/periodical&gt;&lt;pages&gt;149-59&lt;/pages&gt;&lt;volume&gt;6&lt;/volume&gt;&lt;number&gt;3&lt;/number&gt;&lt;edition&gt;2004/06/15&lt;/edition&gt;&lt;keywords&gt;&lt;keyword&gt;Animals&lt;/keyword&gt;&lt;keyword&gt;Image Processing, Computer-Assisted/instrumentation&lt;/keyword&gt;&lt;keyword&gt;Mice/*anatomy &amp;amp; histology/physiology&lt;/keyword&gt;&lt;keyword&gt;*Models, Anatomic&lt;/keyword&gt;&lt;keyword&gt;*Models, Animal&lt;/keyword&gt;&lt;keyword&gt;*Phantoms, Imaging&lt;/keyword&gt;&lt;keyword&gt;Tomography, Emission-Computed, Single-Photon/*instrumentation&lt;/keyword&gt;&lt;keyword&gt;Tomography, X-Ray Computed/*instrumentation&lt;/keyword&gt;&lt;/keywords&gt;&lt;dates&gt;&lt;year&gt;2004&lt;/year&gt;&lt;pub-dates&gt;&lt;date&gt;May-Jun&lt;/date&gt;&lt;/pub-dates&gt;&lt;/dates&gt;&lt;isbn&gt;1536-1632 (Print)&amp;#xD;1536-1632 (Linking)&lt;/isbn&gt;&lt;accession-num&gt;15193249&lt;/accession-num&gt;&lt;urls&gt;&lt;related-urls&gt;&lt;url&gt;http://www.ncbi.nlm.nih.gov/entrez/query.fcgi?cmd=Retrieve&amp;amp;db=PubMed&amp;amp;dopt=Citation&amp;amp;list_uids=15193249&lt;/url&gt;&lt;/related-urls&gt;&lt;/urls&gt;&lt;electronic-resource-num&gt;10.1016/j.mibio.2004.03.002&amp;#xD;S1536163204002173 [pii]&lt;/electronic-resource-num&gt;&lt;language&gt;eng&lt;/language&gt;&lt;/record&gt;&lt;/Cite&gt;&lt;/EndNote&gt;</w:instrText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61559E" w:rsidRPr="008D1C43">
        <w:rPr>
          <w:rFonts w:ascii="Cambria" w:hAnsi="Cambria" w:cs="Times New Roman"/>
          <w:lang w:val="en-GB"/>
        </w:rPr>
        <w:t>(</w:t>
      </w:r>
      <w:r w:rsidR="0061559E" w:rsidRPr="008D1C43">
        <w:rPr>
          <w:rFonts w:ascii="Cambria" w:hAnsi="Cambria" w:cs="Times New Roman"/>
          <w:i/>
          <w:lang w:val="en-GB"/>
        </w:rPr>
        <w:t>2</w:t>
      </w:r>
      <w:r w:rsidR="0061559E" w:rsidRPr="008D1C43">
        <w:rPr>
          <w:rFonts w:ascii="Cambria" w:hAnsi="Cambria" w:cs="Times New Roman"/>
          <w:lang w:val="en-GB"/>
        </w:rPr>
        <w:t>)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Pr="008D1C43">
        <w:rPr>
          <w:rFonts w:ascii="Cambria" w:hAnsi="Cambria"/>
          <w:lang w:val="en-GB"/>
        </w:rPr>
        <w:t xml:space="preserve">. </w:t>
      </w:r>
      <w:r w:rsidR="0047250D" w:rsidRPr="008D1C43">
        <w:rPr>
          <w:rFonts w:ascii="Cambria" w:hAnsi="Cambria"/>
          <w:lang w:val="en-GB"/>
        </w:rPr>
        <w:t>This</w:t>
      </w:r>
      <w:r w:rsidRPr="008D1C43">
        <w:rPr>
          <w:rFonts w:ascii="Cambria" w:hAnsi="Cambria"/>
          <w:lang w:val="en-GB"/>
        </w:rPr>
        <w:t xml:space="preserve"> </w:t>
      </w:r>
      <w:r w:rsidR="0047250D" w:rsidRPr="008D1C43">
        <w:rPr>
          <w:rFonts w:ascii="Cambria" w:hAnsi="Cambria"/>
          <w:lang w:val="en-GB"/>
        </w:rPr>
        <w:t>model</w:t>
      </w:r>
      <w:r w:rsidRPr="008D1C43">
        <w:rPr>
          <w:rFonts w:ascii="Cambria" w:hAnsi="Cambria"/>
          <w:lang w:val="en-GB"/>
        </w:rPr>
        <w:t xml:space="preserve"> </w:t>
      </w:r>
      <w:r w:rsidR="00ED2935" w:rsidRPr="008D1C43">
        <w:rPr>
          <w:rFonts w:ascii="Cambria" w:hAnsi="Cambria"/>
          <w:lang w:val="en-GB"/>
        </w:rPr>
        <w:t>is</w:t>
      </w:r>
      <w:r w:rsidRPr="008D1C43">
        <w:rPr>
          <w:rFonts w:ascii="Cambria" w:hAnsi="Cambria"/>
          <w:lang w:val="en-GB"/>
        </w:rPr>
        <w:t xml:space="preserve"> based on </w:t>
      </w:r>
      <w:proofErr w:type="spellStart"/>
      <w:r w:rsidRPr="008D1C43">
        <w:rPr>
          <w:rFonts w:ascii="Cambria" w:hAnsi="Cambria"/>
          <w:lang w:val="en-GB"/>
        </w:rPr>
        <w:t>non</w:t>
      </w:r>
      <w:r w:rsidR="0024149C">
        <w:rPr>
          <w:rFonts w:ascii="Cambria" w:hAnsi="Cambria"/>
          <w:lang w:val="en-GB"/>
        </w:rPr>
        <w:t xml:space="preserve"> </w:t>
      </w:r>
      <w:r w:rsidRPr="008D1C43">
        <w:rPr>
          <w:rFonts w:ascii="Cambria" w:hAnsi="Cambria"/>
          <w:lang w:val="en-GB"/>
        </w:rPr>
        <w:t>uniform</w:t>
      </w:r>
      <w:proofErr w:type="spellEnd"/>
      <w:r w:rsidRPr="008D1C43">
        <w:rPr>
          <w:rFonts w:ascii="Cambria" w:hAnsi="Cambria"/>
          <w:lang w:val="en-GB"/>
        </w:rPr>
        <w:t xml:space="preserve"> rational B-spline (NURBS) mathematical models</w:t>
      </w:r>
      <w:r w:rsidR="004A05F0" w:rsidRPr="008D1C43">
        <w:rPr>
          <w:rFonts w:ascii="Cambria" w:hAnsi="Cambria"/>
          <w:lang w:val="en-GB"/>
        </w:rPr>
        <w:t xml:space="preserve"> and</w:t>
      </w:r>
      <w:r w:rsidRPr="008D1C43">
        <w:rPr>
          <w:rFonts w:ascii="Cambria" w:hAnsi="Cambria"/>
          <w:lang w:val="en-GB"/>
        </w:rPr>
        <w:t xml:space="preserve"> allows flexible manipulation of animal organs and body by defining a set of control points on each </w:t>
      </w:r>
      <w:r w:rsidR="00A83293" w:rsidRPr="008D1C43">
        <w:rPr>
          <w:rFonts w:ascii="Cambria" w:hAnsi="Cambria"/>
          <w:lang w:val="en-GB"/>
        </w:rPr>
        <w:t>surface. The model</w:t>
      </w:r>
      <w:r w:rsidRPr="008D1C43">
        <w:rPr>
          <w:rFonts w:ascii="Cambria" w:hAnsi="Cambria"/>
          <w:lang w:val="en-GB"/>
        </w:rPr>
        <w:t xml:space="preserve"> </w:t>
      </w:r>
      <w:r w:rsidR="00A83293" w:rsidRPr="008D1C43">
        <w:rPr>
          <w:rFonts w:ascii="Cambria" w:hAnsi="Cambria"/>
          <w:lang w:val="en-GB"/>
        </w:rPr>
        <w:t>is</w:t>
      </w:r>
      <w:r w:rsidRPr="008D1C43">
        <w:rPr>
          <w:rFonts w:ascii="Cambria" w:hAnsi="Cambria"/>
          <w:lang w:val="en-GB"/>
        </w:rPr>
        <w:t xml:space="preserve"> provided to </w:t>
      </w:r>
      <w:r w:rsidR="00E61D2F" w:rsidRPr="008D1C43">
        <w:rPr>
          <w:rFonts w:ascii="Cambria" w:hAnsi="Cambria"/>
          <w:lang w:val="en-GB"/>
        </w:rPr>
        <w:t>the user as an interactive program</w:t>
      </w:r>
      <w:r w:rsidRPr="008D1C43">
        <w:rPr>
          <w:rFonts w:ascii="Cambria" w:hAnsi="Cambria"/>
          <w:lang w:val="en-GB"/>
        </w:rPr>
        <w:t xml:space="preserve"> that allow</w:t>
      </w:r>
      <w:r w:rsidR="00896148" w:rsidRPr="008D1C43">
        <w:rPr>
          <w:rFonts w:ascii="Cambria" w:hAnsi="Cambria"/>
          <w:lang w:val="en-GB"/>
        </w:rPr>
        <w:t>s</w:t>
      </w:r>
      <w:r w:rsidRPr="008D1C43">
        <w:rPr>
          <w:rFonts w:ascii="Cambria" w:hAnsi="Cambria"/>
          <w:lang w:val="en-GB"/>
        </w:rPr>
        <w:t xml:space="preserve"> one or more selected organs to be scaled. </w:t>
      </w:r>
      <w:r w:rsidR="002C25F1" w:rsidRPr="008D1C43">
        <w:rPr>
          <w:rFonts w:ascii="Cambria" w:hAnsi="Cambria"/>
          <w:lang w:val="en-GB"/>
        </w:rPr>
        <w:t xml:space="preserve">Therefore, we generated a </w:t>
      </w:r>
      <w:r w:rsidR="00047FEC" w:rsidRPr="008D1C43">
        <w:rPr>
          <w:rFonts w:ascii="Cambria" w:hAnsi="Cambria"/>
          <w:lang w:val="en-GB"/>
        </w:rPr>
        <w:t>22</w:t>
      </w:r>
      <w:r w:rsidR="00877392">
        <w:rPr>
          <w:rFonts w:ascii="Cambria" w:hAnsi="Cambria"/>
          <w:lang w:val="en-GB"/>
        </w:rPr>
        <w:t xml:space="preserve"> </w:t>
      </w:r>
      <w:r w:rsidR="00047FEC" w:rsidRPr="008D1C43">
        <w:rPr>
          <w:rFonts w:ascii="Cambria" w:hAnsi="Cambria"/>
          <w:lang w:val="en-GB"/>
        </w:rPr>
        <w:t>g</w:t>
      </w:r>
      <w:r w:rsidR="005A6346">
        <w:rPr>
          <w:rFonts w:ascii="Cambria" w:hAnsi="Cambria"/>
          <w:lang w:val="en-GB"/>
        </w:rPr>
        <w:t xml:space="preserve"> </w:t>
      </w:r>
      <w:r w:rsidR="00047FEC" w:rsidRPr="008D1C43">
        <w:rPr>
          <w:rFonts w:ascii="Cambria" w:hAnsi="Cambria"/>
          <w:lang w:val="en-GB"/>
        </w:rPr>
        <w:t xml:space="preserve">mouse model </w:t>
      </w:r>
      <w:r w:rsidR="00047FEC" w:rsidRPr="008D1C43">
        <w:rPr>
          <w:rFonts w:ascii="Cambria" w:hAnsi="Cambria" w:cs="Times New Roman"/>
          <w:lang w:val="en-GB"/>
        </w:rPr>
        <w:t>as a three-dimensional rectangular matrix of cubic voxels (</w:t>
      </w:r>
      <w:r w:rsidR="008211F2" w:rsidRPr="008D1C43">
        <w:rPr>
          <w:rFonts w:ascii="Cambria" w:hAnsi="Cambria" w:cs="Times New Roman"/>
          <w:lang w:val="en-GB"/>
        </w:rPr>
        <w:t>200x200x200</w:t>
      </w:r>
      <w:r w:rsidR="00047FEC" w:rsidRPr="008D1C43">
        <w:rPr>
          <w:rFonts w:ascii="Cambria" w:hAnsi="Cambria" w:cs="Times New Roman"/>
          <w:lang w:val="en-GB"/>
        </w:rPr>
        <w:t xml:space="preserve"> µm</w:t>
      </w:r>
      <w:r w:rsidR="00047FEC" w:rsidRPr="008D1C43">
        <w:rPr>
          <w:rFonts w:ascii="Cambria" w:hAnsi="Cambria" w:cs="Times New Roman"/>
          <w:vertAlign w:val="superscript"/>
          <w:lang w:val="en-GB"/>
        </w:rPr>
        <w:t>3</w:t>
      </w:r>
      <w:r w:rsidR="00047FEC" w:rsidRPr="008D1C43">
        <w:rPr>
          <w:rFonts w:ascii="Cambria" w:hAnsi="Cambria" w:cs="Times New Roman"/>
          <w:lang w:val="en-GB"/>
        </w:rPr>
        <w:t xml:space="preserve">). The final 3D-image dataset was composed of </w:t>
      </w:r>
      <w:r w:rsidR="009025DA" w:rsidRPr="008D1C43">
        <w:rPr>
          <w:rFonts w:ascii="Cambria" w:hAnsi="Cambria" w:cs="Times New Roman"/>
          <w:lang w:val="en-GB"/>
        </w:rPr>
        <w:t>256x55</w:t>
      </w:r>
      <w:r w:rsidR="00413AF4" w:rsidRPr="008D1C43">
        <w:rPr>
          <w:rFonts w:ascii="Cambria" w:hAnsi="Cambria" w:cs="Times New Roman"/>
          <w:lang w:val="en-GB"/>
        </w:rPr>
        <w:t>0x256</w:t>
      </w:r>
      <w:r w:rsidR="00047FEC" w:rsidRPr="008D1C43">
        <w:rPr>
          <w:rFonts w:ascii="Cambria" w:hAnsi="Cambria" w:cs="Times New Roman"/>
          <w:lang w:val="en-GB"/>
        </w:rPr>
        <w:t xml:space="preserve"> voxels and saved in raw format (16-bit; unsigned integer; little-endian; </w:t>
      </w:r>
      <w:r w:rsidR="00EB0E66" w:rsidRPr="008D1C43">
        <w:rPr>
          <w:rFonts w:ascii="Cambria" w:hAnsi="Cambria" w:cs="Times New Roman"/>
          <w:lang w:val="en-GB"/>
        </w:rPr>
        <w:t>72</w:t>
      </w:r>
      <w:r w:rsidR="00877392">
        <w:rPr>
          <w:rFonts w:ascii="Cambria" w:hAnsi="Cambria" w:cs="Times New Roman"/>
          <w:lang w:val="en-GB"/>
        </w:rPr>
        <w:t xml:space="preserve"> </w:t>
      </w:r>
      <w:r w:rsidR="00EB0E66" w:rsidRPr="008D1C43">
        <w:rPr>
          <w:rFonts w:ascii="Cambria" w:hAnsi="Cambria" w:cs="Times New Roman"/>
          <w:lang w:val="en-GB"/>
        </w:rPr>
        <w:t>MB</w:t>
      </w:r>
      <w:r w:rsidR="00047FEC" w:rsidRPr="008D1C43">
        <w:rPr>
          <w:rFonts w:ascii="Cambria" w:hAnsi="Cambria" w:cs="Times New Roman"/>
          <w:lang w:val="en-GB"/>
        </w:rPr>
        <w:t>).</w:t>
      </w:r>
      <w:r w:rsidR="00787A6D" w:rsidRPr="008D1C43">
        <w:rPr>
          <w:rFonts w:ascii="Cambria" w:hAnsi="Cambria" w:cs="Times New Roman"/>
          <w:lang w:val="en-GB"/>
        </w:rPr>
        <w:t xml:space="preserve"> </w:t>
      </w:r>
      <w:r w:rsidR="00334C7D" w:rsidRPr="008D1C43">
        <w:rPr>
          <w:rFonts w:ascii="Cambria" w:hAnsi="Cambria" w:cs="Times New Roman"/>
          <w:lang w:val="en-GB"/>
        </w:rPr>
        <w:t>Thyroid mass</w:t>
      </w:r>
      <w:r w:rsidR="00787A6D" w:rsidRPr="008D1C43">
        <w:rPr>
          <w:rFonts w:ascii="Cambria" w:hAnsi="Cambria" w:cs="Times New Roman"/>
          <w:lang w:val="en-GB"/>
        </w:rPr>
        <w:t xml:space="preserve"> was reduced to 5</w:t>
      </w:r>
      <w:r w:rsidR="006420B4" w:rsidRPr="008D1C43">
        <w:rPr>
          <w:rFonts w:ascii="Cambria" w:hAnsi="Cambria" w:cs="Times New Roman"/>
          <w:lang w:val="en-GB"/>
        </w:rPr>
        <w:t>.4</w:t>
      </w:r>
      <w:r w:rsidR="00787A6D" w:rsidRPr="008D1C43">
        <w:rPr>
          <w:rFonts w:ascii="Cambria" w:hAnsi="Cambria" w:cs="Times New Roman"/>
          <w:lang w:val="en-GB"/>
        </w:rPr>
        <w:t xml:space="preserve"> mg by applying an erode mask implemented on </w:t>
      </w:r>
      <w:proofErr w:type="spellStart"/>
      <w:r w:rsidR="00787A6D" w:rsidRPr="008D1C43">
        <w:rPr>
          <w:rFonts w:ascii="Cambria" w:hAnsi="Cambria" w:cs="Times New Roman"/>
          <w:lang w:val="en-GB"/>
        </w:rPr>
        <w:t>ImageJ</w:t>
      </w:r>
      <w:proofErr w:type="spellEnd"/>
      <w:r w:rsidR="00787A6D" w:rsidRPr="008D1C43">
        <w:rPr>
          <w:rFonts w:ascii="Cambria" w:hAnsi="Cambria" w:cs="Times New Roman"/>
          <w:lang w:val="en-GB"/>
        </w:rPr>
        <w:t xml:space="preserve"> software. </w:t>
      </w:r>
      <w:r w:rsidR="00391066" w:rsidRPr="008D1C43">
        <w:rPr>
          <w:rFonts w:ascii="Cambria" w:hAnsi="Cambria" w:cs="Times New Roman"/>
          <w:lang w:val="en-GB"/>
        </w:rPr>
        <w:t xml:space="preserve">Other parameters used to define the model are listed in </w:t>
      </w:r>
      <w:r w:rsidR="007A650B" w:rsidRPr="008D1C43">
        <w:rPr>
          <w:rFonts w:ascii="Cambria" w:hAnsi="Cambria" w:cs="Times New Roman"/>
          <w:lang w:val="en-GB"/>
        </w:rPr>
        <w:fldChar w:fldCharType="begin"/>
      </w:r>
      <w:r w:rsidR="00391066" w:rsidRPr="008D1C43">
        <w:rPr>
          <w:rFonts w:ascii="Cambria" w:hAnsi="Cambria" w:cs="Times New Roman"/>
          <w:lang w:val="en-GB"/>
        </w:rPr>
        <w:instrText xml:space="preserve"> REF _Ref214613131 \h </w:instrText>
      </w:r>
      <w:r w:rsidR="007A650B" w:rsidRPr="008D1C43">
        <w:rPr>
          <w:rFonts w:ascii="Cambria" w:hAnsi="Cambria" w:cs="Times New Roman"/>
          <w:lang w:val="en-GB"/>
        </w:rPr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F22485" w:rsidRPr="008D1C43">
        <w:rPr>
          <w:rFonts w:ascii="Cambria" w:hAnsi="Cambria"/>
          <w:lang w:val="en-GB"/>
        </w:rPr>
        <w:t xml:space="preserve">Table </w:t>
      </w:r>
      <w:r w:rsidR="00F22485" w:rsidRPr="008D1C43">
        <w:rPr>
          <w:rFonts w:ascii="Cambria" w:hAnsi="Cambria"/>
          <w:b/>
          <w:noProof/>
          <w:lang w:val="en-GB"/>
        </w:rPr>
        <w:t>1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="00391066" w:rsidRPr="008D1C43">
        <w:rPr>
          <w:rFonts w:ascii="Cambria" w:hAnsi="Cambria" w:cs="Times New Roman"/>
          <w:lang w:val="en-GB"/>
        </w:rPr>
        <w:t xml:space="preserve">. </w:t>
      </w:r>
    </w:p>
    <w:p w:rsidR="00C35432" w:rsidRPr="008D1C43" w:rsidRDefault="00C35432" w:rsidP="00C35432">
      <w:pPr>
        <w:ind w:firstLine="708"/>
        <w:jc w:val="both"/>
        <w:rPr>
          <w:rFonts w:ascii="Cambria" w:hAnsi="Cambria"/>
          <w:lang w:val="en-GB"/>
        </w:rPr>
      </w:pPr>
    </w:p>
    <w:tbl>
      <w:tblPr>
        <w:tblStyle w:val="Grilledutableau"/>
        <w:tblW w:w="7459" w:type="dxa"/>
        <w:jc w:val="center"/>
        <w:tblInd w:w="-743" w:type="dxa"/>
        <w:tblLook w:val="00A0" w:firstRow="1" w:lastRow="0" w:firstColumn="1" w:lastColumn="0" w:noHBand="0" w:noVBand="0"/>
      </w:tblPr>
      <w:tblGrid>
        <w:gridCol w:w="2884"/>
        <w:gridCol w:w="4575"/>
      </w:tblGrid>
      <w:tr w:rsidR="00AE50E0" w:rsidRPr="008D1C43">
        <w:trPr>
          <w:jc w:val="center"/>
        </w:trPr>
        <w:tc>
          <w:tcPr>
            <w:tcW w:w="2884" w:type="dxa"/>
            <w:vAlign w:val="center"/>
          </w:tcPr>
          <w:p w:rsidR="00AE50E0" w:rsidRPr="008D1C43" w:rsidRDefault="00AE50E0" w:rsidP="00D60FD2">
            <w:pPr>
              <w:rPr>
                <w:rFonts w:ascii="Cambria" w:hAnsi="Cambria"/>
                <w:b/>
                <w:lang w:val="en-GB"/>
              </w:rPr>
            </w:pPr>
            <w:r w:rsidRPr="008D1C43">
              <w:rPr>
                <w:rFonts w:ascii="Cambria" w:hAnsi="Cambria"/>
                <w:b/>
                <w:lang w:val="en-GB"/>
              </w:rPr>
              <w:t>software model</w:t>
            </w:r>
          </w:p>
        </w:tc>
        <w:tc>
          <w:tcPr>
            <w:tcW w:w="4575" w:type="dxa"/>
            <w:vAlign w:val="center"/>
          </w:tcPr>
          <w:p w:rsidR="00AE50E0" w:rsidRPr="008D1C43" w:rsidRDefault="00AE50E0" w:rsidP="00D60FD2">
            <w:pPr>
              <w:jc w:val="center"/>
              <w:rPr>
                <w:rFonts w:ascii="Cambria" w:hAnsi="Cambria"/>
                <w:lang w:val="en-GB"/>
              </w:rPr>
            </w:pPr>
            <w:r w:rsidRPr="008D1C43">
              <w:rPr>
                <w:rFonts w:ascii="Cambria" w:hAnsi="Cambria"/>
                <w:lang w:val="en-GB"/>
              </w:rPr>
              <w:t>Moby</w:t>
            </w:r>
          </w:p>
        </w:tc>
      </w:tr>
      <w:tr w:rsidR="00AE50E0" w:rsidRPr="008D1C43">
        <w:trPr>
          <w:jc w:val="center"/>
        </w:trPr>
        <w:tc>
          <w:tcPr>
            <w:tcW w:w="2884" w:type="dxa"/>
            <w:vAlign w:val="center"/>
          </w:tcPr>
          <w:p w:rsidR="00AE50E0" w:rsidRPr="008D1C43" w:rsidRDefault="00AE50E0" w:rsidP="00D60FD2">
            <w:pPr>
              <w:rPr>
                <w:rFonts w:ascii="Cambria" w:hAnsi="Cambria"/>
                <w:b/>
                <w:lang w:val="en-GB"/>
              </w:rPr>
            </w:pPr>
            <w:r w:rsidRPr="008D1C43">
              <w:rPr>
                <w:rFonts w:ascii="Cambria" w:hAnsi="Cambria"/>
                <w:b/>
                <w:lang w:val="en-GB"/>
              </w:rPr>
              <w:t>software version</w:t>
            </w:r>
          </w:p>
        </w:tc>
        <w:tc>
          <w:tcPr>
            <w:tcW w:w="4575" w:type="dxa"/>
            <w:vAlign w:val="center"/>
          </w:tcPr>
          <w:p w:rsidR="00AE50E0" w:rsidRPr="008D1C43" w:rsidRDefault="00AE50E0" w:rsidP="00D60FD2">
            <w:pPr>
              <w:jc w:val="center"/>
              <w:rPr>
                <w:rFonts w:ascii="Cambria" w:hAnsi="Cambria"/>
                <w:lang w:val="en-GB"/>
              </w:rPr>
            </w:pPr>
            <w:r w:rsidRPr="008D1C43">
              <w:rPr>
                <w:rFonts w:ascii="Cambria" w:hAnsi="Cambria"/>
                <w:lang w:val="en-GB"/>
              </w:rPr>
              <w:t>v2</w:t>
            </w:r>
          </w:p>
        </w:tc>
      </w:tr>
      <w:tr w:rsidR="00AE50E0" w:rsidRPr="008D1C43">
        <w:trPr>
          <w:jc w:val="center"/>
        </w:trPr>
        <w:tc>
          <w:tcPr>
            <w:tcW w:w="2884" w:type="dxa"/>
            <w:vAlign w:val="center"/>
          </w:tcPr>
          <w:p w:rsidR="00AE50E0" w:rsidRPr="008D1C43" w:rsidRDefault="00AE50E0" w:rsidP="00D60FD2">
            <w:pPr>
              <w:rPr>
                <w:rFonts w:ascii="Cambria" w:hAnsi="Cambria"/>
                <w:b/>
                <w:lang w:val="en-GB"/>
              </w:rPr>
            </w:pPr>
            <w:r w:rsidRPr="008D1C43">
              <w:rPr>
                <w:rFonts w:ascii="Cambria" w:hAnsi="Cambria"/>
                <w:b/>
                <w:lang w:val="en-GB"/>
              </w:rPr>
              <w:t>total body mass (g)</w:t>
            </w:r>
          </w:p>
        </w:tc>
        <w:tc>
          <w:tcPr>
            <w:tcW w:w="4575" w:type="dxa"/>
            <w:vAlign w:val="center"/>
          </w:tcPr>
          <w:p w:rsidR="00AE50E0" w:rsidRPr="008D1C43" w:rsidRDefault="00AE50E0" w:rsidP="00D60FD2">
            <w:pPr>
              <w:jc w:val="center"/>
              <w:rPr>
                <w:rFonts w:ascii="Cambria" w:hAnsi="Cambria" w:cs="Times New Roman"/>
                <w:lang w:val="en-GB"/>
              </w:rPr>
            </w:pPr>
            <w:r w:rsidRPr="008D1C43">
              <w:rPr>
                <w:rFonts w:ascii="Cambria" w:hAnsi="Cambria" w:cs="Times New Roman"/>
                <w:lang w:val="en-GB"/>
              </w:rPr>
              <w:t>22</w:t>
            </w:r>
          </w:p>
        </w:tc>
      </w:tr>
      <w:tr w:rsidR="00AE50E0" w:rsidRPr="008D1C43">
        <w:trPr>
          <w:jc w:val="center"/>
        </w:trPr>
        <w:tc>
          <w:tcPr>
            <w:tcW w:w="2884" w:type="dxa"/>
            <w:vAlign w:val="center"/>
          </w:tcPr>
          <w:p w:rsidR="00AE50E0" w:rsidRPr="008D1C43" w:rsidRDefault="00AE50E0" w:rsidP="00D60FD2">
            <w:pPr>
              <w:rPr>
                <w:rFonts w:ascii="Cambria" w:hAnsi="Cambria"/>
                <w:b/>
                <w:lang w:val="en-GB"/>
              </w:rPr>
            </w:pPr>
            <w:r w:rsidRPr="008D1C43">
              <w:rPr>
                <w:rFonts w:ascii="Cambria" w:hAnsi="Cambria"/>
                <w:b/>
                <w:lang w:val="en-GB"/>
              </w:rPr>
              <w:t>spatial sampling (</w:t>
            </w:r>
            <w:r w:rsidR="00DC28A8" w:rsidRPr="008D1C43">
              <w:rPr>
                <w:rFonts w:ascii="Cambria" w:hAnsi="Cambria" w:cs="Times New Roman"/>
                <w:b/>
                <w:lang w:val="en-GB"/>
              </w:rPr>
              <w:t>µm</w:t>
            </w:r>
            <w:r w:rsidR="00DC28A8" w:rsidRPr="008D1C43">
              <w:rPr>
                <w:rFonts w:ascii="Cambria" w:hAnsi="Cambria" w:cs="Times New Roman"/>
                <w:b/>
                <w:vertAlign w:val="superscript"/>
                <w:lang w:val="en-GB"/>
              </w:rPr>
              <w:t>3</w:t>
            </w:r>
            <w:r w:rsidRPr="008D1C43">
              <w:rPr>
                <w:rFonts w:ascii="Cambria" w:hAnsi="Cambria" w:cs="Times New Roman"/>
                <w:b/>
                <w:lang w:val="en-GB"/>
              </w:rPr>
              <w:t>)</w:t>
            </w:r>
          </w:p>
        </w:tc>
        <w:tc>
          <w:tcPr>
            <w:tcW w:w="4575" w:type="dxa"/>
            <w:vAlign w:val="center"/>
          </w:tcPr>
          <w:p w:rsidR="00AE50E0" w:rsidRPr="008D1C43" w:rsidRDefault="00AE50E0" w:rsidP="00D60FD2">
            <w:pPr>
              <w:jc w:val="center"/>
              <w:rPr>
                <w:rFonts w:ascii="Cambria" w:hAnsi="Cambria"/>
                <w:lang w:val="en-GB"/>
              </w:rPr>
            </w:pPr>
            <w:r w:rsidRPr="008D1C43">
              <w:rPr>
                <w:rFonts w:ascii="Cambria" w:hAnsi="Cambria" w:cs="Times New Roman"/>
                <w:lang w:val="en-GB"/>
              </w:rPr>
              <w:t>200x200x200</w:t>
            </w:r>
          </w:p>
        </w:tc>
      </w:tr>
      <w:tr w:rsidR="00AE50E0" w:rsidRPr="00BE04BF">
        <w:trPr>
          <w:jc w:val="center"/>
        </w:trPr>
        <w:tc>
          <w:tcPr>
            <w:tcW w:w="2884" w:type="dxa"/>
            <w:vAlign w:val="center"/>
          </w:tcPr>
          <w:p w:rsidR="00AE50E0" w:rsidRPr="008D1C43" w:rsidRDefault="00AE50E0" w:rsidP="00D60FD2">
            <w:pPr>
              <w:rPr>
                <w:rFonts w:ascii="Cambria" w:hAnsi="Cambria"/>
                <w:b/>
                <w:lang w:val="en-GB"/>
              </w:rPr>
            </w:pPr>
            <w:r w:rsidRPr="008D1C43">
              <w:rPr>
                <w:rFonts w:ascii="Cambria" w:hAnsi="Cambria"/>
                <w:b/>
                <w:lang w:val="en-GB"/>
              </w:rPr>
              <w:t>media</w:t>
            </w:r>
          </w:p>
        </w:tc>
        <w:tc>
          <w:tcPr>
            <w:tcW w:w="4575" w:type="dxa"/>
            <w:vAlign w:val="center"/>
          </w:tcPr>
          <w:p w:rsidR="00AE50E0" w:rsidRPr="008D1C43" w:rsidRDefault="00AE50E0" w:rsidP="00D60FD2">
            <w:pPr>
              <w:jc w:val="center"/>
              <w:rPr>
                <w:rFonts w:ascii="Cambria" w:hAnsi="Cambria"/>
                <w:lang w:val="en-GB"/>
              </w:rPr>
            </w:pPr>
            <w:r w:rsidRPr="008D1C43">
              <w:rPr>
                <w:rFonts w:ascii="Cambria" w:hAnsi="Cambria"/>
                <w:lang w:val="en-GB"/>
              </w:rPr>
              <w:t>soft tissue, lungs, bones, air</w:t>
            </w:r>
          </w:p>
        </w:tc>
      </w:tr>
      <w:tr w:rsidR="00AE50E0" w:rsidRPr="008D1C43">
        <w:trPr>
          <w:jc w:val="center"/>
        </w:trPr>
        <w:tc>
          <w:tcPr>
            <w:tcW w:w="2884" w:type="dxa"/>
            <w:vAlign w:val="center"/>
          </w:tcPr>
          <w:p w:rsidR="00AE50E0" w:rsidRPr="008D1C43" w:rsidRDefault="00872A25" w:rsidP="00D60FD2">
            <w:pPr>
              <w:rPr>
                <w:rFonts w:ascii="Cambria" w:hAnsi="Cambria"/>
                <w:b/>
                <w:lang w:val="en-GB"/>
              </w:rPr>
            </w:pPr>
            <w:r w:rsidRPr="008D1C43">
              <w:rPr>
                <w:rFonts w:ascii="Cambria" w:hAnsi="Cambria"/>
                <w:b/>
                <w:lang w:val="en-GB"/>
              </w:rPr>
              <w:t>d</w:t>
            </w:r>
            <w:r w:rsidR="00AE50E0" w:rsidRPr="008D1C43">
              <w:rPr>
                <w:rFonts w:ascii="Cambria" w:hAnsi="Cambria"/>
                <w:b/>
                <w:lang w:val="en-GB"/>
              </w:rPr>
              <w:t xml:space="preserve">ensity and material </w:t>
            </w:r>
            <w:r w:rsidR="00AE50E0" w:rsidRPr="008D1C43">
              <w:rPr>
                <w:rFonts w:ascii="Cambria" w:hAnsi="Cambria"/>
                <w:b/>
                <w:lang w:val="en-GB"/>
              </w:rPr>
              <w:lastRenderedPageBreak/>
              <w:t>composition</w:t>
            </w:r>
          </w:p>
        </w:tc>
        <w:tc>
          <w:tcPr>
            <w:tcW w:w="4575" w:type="dxa"/>
            <w:vAlign w:val="center"/>
          </w:tcPr>
          <w:p w:rsidR="00AE50E0" w:rsidRPr="008D1C43" w:rsidRDefault="00AE50E0" w:rsidP="0061559E">
            <w:pPr>
              <w:jc w:val="center"/>
              <w:rPr>
                <w:rFonts w:ascii="Cambria" w:hAnsi="Cambria"/>
                <w:lang w:val="en-GB"/>
              </w:rPr>
            </w:pPr>
            <w:proofErr w:type="spellStart"/>
            <w:r w:rsidRPr="008D1C43">
              <w:rPr>
                <w:rFonts w:ascii="Cambria" w:hAnsi="Cambria"/>
                <w:lang w:val="en-GB"/>
              </w:rPr>
              <w:lastRenderedPageBreak/>
              <w:t>Cristy</w:t>
            </w:r>
            <w:proofErr w:type="spellEnd"/>
            <w:r w:rsidRPr="008D1C43">
              <w:rPr>
                <w:rFonts w:ascii="Cambria" w:hAnsi="Cambria"/>
                <w:lang w:val="en-GB"/>
              </w:rPr>
              <w:t xml:space="preserve"> &amp; </w:t>
            </w:r>
            <w:proofErr w:type="spellStart"/>
            <w:r w:rsidRPr="008D1C43">
              <w:rPr>
                <w:rFonts w:ascii="Cambria" w:hAnsi="Cambria"/>
                <w:lang w:val="en-GB"/>
              </w:rPr>
              <w:t>Eckerman</w:t>
            </w:r>
            <w:proofErr w:type="spellEnd"/>
            <w:r w:rsidR="00B60FB6" w:rsidRPr="008D1C43">
              <w:rPr>
                <w:rFonts w:ascii="Cambria" w:hAnsi="Cambria"/>
                <w:lang w:val="en-GB"/>
              </w:rPr>
              <w:t xml:space="preserve"> </w:t>
            </w:r>
            <w:r w:rsidR="007A650B" w:rsidRPr="008D1C43">
              <w:rPr>
                <w:rFonts w:ascii="Cambria" w:hAnsi="Cambria"/>
                <w:lang w:val="en-GB"/>
              </w:rPr>
              <w:fldChar w:fldCharType="begin"/>
            </w:r>
            <w:r w:rsidR="00747CC8" w:rsidRPr="008D1C43">
              <w:rPr>
                <w:rFonts w:ascii="Cambria" w:hAnsi="Cambria"/>
                <w:lang w:val="en-GB"/>
              </w:rPr>
              <w:instrText xml:space="preserve"> ADDIN EN.CITE &lt;EndNote&gt;&lt;Cite&gt;&lt;Author&gt;Cristy&lt;/Author&gt;&lt;Year&gt;1987&lt;/Year&gt;&lt;RecNum&gt;277&lt;/RecNum&gt;&lt;record&gt;&lt;rec-number&gt;277&lt;/rec-number&gt;&lt;foreign-keys&gt;&lt;key app="EN" db-id="9tr9ftpwrw9zauezvek5r05hz59vpfp9pfsw"&gt;277&lt;/key&gt;&lt;/foreign-keys&gt;&lt;ref-type name="Journal Article"&gt;17&lt;/ref-type&gt;&lt;contributors&gt;&lt;authors&gt;&lt;author&gt;Cristy, M., &lt;/author&gt;&lt;author&gt;Eckerman, K.F.&lt;/author&gt;&lt;/authors&gt;&lt;/contributors&gt;&lt;titles&gt;&lt;title&gt;Specific absorbed fractions of energy at various ages for internal photon sources&lt;/title&gt;&lt;secondary-title&gt;Oak Ridge, TN: Oak Ridge National Lab&lt;/secondary-title&gt;&lt;/titles&gt;&lt;periodical&gt;&lt;full-title&gt;Oak Ridge, TN: Oak Ridge National Lab&lt;/full-title&gt;&lt;/periodical&gt;&lt;number&gt;ORNL/TM-8381 &lt;/number&gt;&lt;dates&gt;&lt;year&gt;1987&lt;/year&gt;&lt;/dates&gt;&lt;urls&gt;&lt;/urls&gt;&lt;/record&gt;&lt;/Cite&gt;&lt;/EndNote&gt;</w:instrText>
            </w:r>
            <w:r w:rsidR="007A650B" w:rsidRPr="008D1C43">
              <w:rPr>
                <w:rFonts w:ascii="Cambria" w:hAnsi="Cambria"/>
                <w:lang w:val="en-GB"/>
              </w:rPr>
              <w:fldChar w:fldCharType="separate"/>
            </w:r>
            <w:r w:rsidR="0061559E" w:rsidRPr="008D1C43">
              <w:rPr>
                <w:rFonts w:ascii="Cambria" w:hAnsi="Cambria"/>
                <w:lang w:val="en-GB"/>
              </w:rPr>
              <w:t>(</w:t>
            </w:r>
            <w:r w:rsidR="0061559E" w:rsidRPr="008D1C43">
              <w:rPr>
                <w:rFonts w:ascii="Cambria" w:hAnsi="Cambria"/>
                <w:i/>
                <w:lang w:val="en-GB"/>
              </w:rPr>
              <w:t>3</w:t>
            </w:r>
            <w:r w:rsidR="0061559E" w:rsidRPr="008D1C43">
              <w:rPr>
                <w:rFonts w:ascii="Cambria" w:hAnsi="Cambria"/>
                <w:lang w:val="en-GB"/>
              </w:rPr>
              <w:t>)</w:t>
            </w:r>
            <w:r w:rsidR="007A650B" w:rsidRPr="008D1C43">
              <w:rPr>
                <w:rFonts w:ascii="Cambria" w:hAnsi="Cambria"/>
                <w:lang w:val="en-GB"/>
              </w:rPr>
              <w:fldChar w:fldCharType="end"/>
            </w:r>
            <w:r w:rsidRPr="008D1C43">
              <w:rPr>
                <w:rFonts w:ascii="Cambria" w:hAnsi="Cambria"/>
                <w:lang w:val="en-GB"/>
              </w:rPr>
              <w:t xml:space="preserve"> </w:t>
            </w:r>
          </w:p>
        </w:tc>
      </w:tr>
    </w:tbl>
    <w:p w:rsidR="00FF0ADD" w:rsidRPr="008D1C43" w:rsidRDefault="008B3BE4" w:rsidP="00D0105F">
      <w:pPr>
        <w:pStyle w:val="Lgende"/>
        <w:jc w:val="center"/>
        <w:rPr>
          <w:rFonts w:ascii="Cambria" w:hAnsi="Cambria"/>
          <w:b w:val="0"/>
          <w:color w:val="auto"/>
          <w:sz w:val="24"/>
          <w:lang w:val="en-GB"/>
        </w:rPr>
      </w:pPr>
      <w:bookmarkStart w:id="2" w:name="_Ref214613131"/>
      <w:r w:rsidRPr="008D1C43">
        <w:rPr>
          <w:rFonts w:ascii="Cambria" w:hAnsi="Cambria"/>
          <w:b w:val="0"/>
          <w:color w:val="auto"/>
          <w:sz w:val="24"/>
          <w:lang w:val="en-GB"/>
        </w:rPr>
        <w:lastRenderedPageBreak/>
        <w:t xml:space="preserve">Table 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begin"/>
      </w:r>
      <w:r w:rsidRPr="008D1C43">
        <w:rPr>
          <w:rFonts w:ascii="Cambria" w:hAnsi="Cambria"/>
          <w:b w:val="0"/>
          <w:color w:val="auto"/>
          <w:sz w:val="24"/>
          <w:lang w:val="en-GB"/>
        </w:rPr>
        <w:instrText xml:space="preserve"> SEQ Table \* ARABIC </w:instrTex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separate"/>
      </w:r>
      <w:r w:rsidR="00F22485" w:rsidRPr="008D1C43">
        <w:rPr>
          <w:rFonts w:ascii="Cambria" w:hAnsi="Cambria"/>
          <w:b w:val="0"/>
          <w:noProof/>
          <w:color w:val="auto"/>
          <w:sz w:val="24"/>
          <w:lang w:val="en-GB"/>
        </w:rPr>
        <w:t>1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end"/>
      </w:r>
      <w:bookmarkEnd w:id="2"/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:  description of parameters used to define </w:t>
      </w:r>
      <w:r w:rsidR="00325B13" w:rsidRPr="008D1C43">
        <w:rPr>
          <w:rFonts w:ascii="Cambria" w:hAnsi="Cambria"/>
          <w:b w:val="0"/>
          <w:color w:val="auto"/>
          <w:sz w:val="24"/>
          <w:lang w:val="en-GB"/>
        </w:rPr>
        <w:t xml:space="preserve">the </w:t>
      </w:r>
      <w:r w:rsidRPr="008D1C43">
        <w:rPr>
          <w:rFonts w:ascii="Cambria" w:hAnsi="Cambria"/>
          <w:b w:val="0"/>
          <w:color w:val="auto"/>
          <w:sz w:val="24"/>
          <w:lang w:val="en-GB"/>
        </w:rPr>
        <w:t>geometric model</w:t>
      </w:r>
    </w:p>
    <w:p w:rsidR="009228A1" w:rsidRPr="008D1C43" w:rsidRDefault="00C2454E" w:rsidP="00C2454E">
      <w:pPr>
        <w:pStyle w:val="Paragraphedeliste"/>
        <w:numPr>
          <w:ilvl w:val="1"/>
          <w:numId w:val="1"/>
        </w:numPr>
        <w:tabs>
          <w:tab w:val="left" w:pos="6140"/>
        </w:tabs>
        <w:jc w:val="both"/>
        <w:rPr>
          <w:rFonts w:ascii="Cambria" w:hAnsi="Cambria"/>
          <w:b/>
          <w:lang w:val="en-GB"/>
        </w:rPr>
      </w:pPr>
      <w:proofErr w:type="spellStart"/>
      <w:r w:rsidRPr="008D1C43">
        <w:rPr>
          <w:rFonts w:ascii="Cambria" w:hAnsi="Cambria"/>
          <w:b/>
          <w:lang w:val="en-GB"/>
        </w:rPr>
        <w:t>Dosimetric</w:t>
      </w:r>
      <w:proofErr w:type="spellEnd"/>
      <w:r w:rsidRPr="008D1C43">
        <w:rPr>
          <w:rFonts w:ascii="Cambria" w:hAnsi="Cambria"/>
          <w:b/>
          <w:lang w:val="en-GB"/>
        </w:rPr>
        <w:t xml:space="preserve"> calculation</w:t>
      </w:r>
    </w:p>
    <w:p w:rsidR="009228A1" w:rsidRPr="008D1C43" w:rsidRDefault="009228A1" w:rsidP="009228A1">
      <w:pPr>
        <w:tabs>
          <w:tab w:val="left" w:pos="6140"/>
        </w:tabs>
        <w:ind w:left="1080"/>
        <w:jc w:val="both"/>
        <w:rPr>
          <w:rFonts w:ascii="Cambria" w:hAnsi="Cambria"/>
          <w:b/>
          <w:lang w:val="en-GB"/>
        </w:rPr>
      </w:pPr>
    </w:p>
    <w:p w:rsidR="009228A1" w:rsidRPr="008D1C43" w:rsidRDefault="00192DFD" w:rsidP="009228A1">
      <w:pPr>
        <w:pStyle w:val="Paragraphedeliste"/>
        <w:numPr>
          <w:ilvl w:val="2"/>
          <w:numId w:val="1"/>
        </w:numPr>
        <w:tabs>
          <w:tab w:val="left" w:pos="6140"/>
        </w:tabs>
        <w:jc w:val="both"/>
        <w:rPr>
          <w:rFonts w:ascii="Cambria" w:hAnsi="Cambria"/>
          <w:b/>
          <w:lang w:val="en-GB"/>
        </w:rPr>
      </w:pPr>
      <w:r w:rsidRPr="008D1C43">
        <w:rPr>
          <w:rFonts w:ascii="Cambria" w:hAnsi="Cambria"/>
          <w:b/>
          <w:lang w:val="en-GB"/>
        </w:rPr>
        <w:t>S-values</w:t>
      </w:r>
    </w:p>
    <w:p w:rsidR="009228A1" w:rsidRPr="008D1C43" w:rsidRDefault="009228A1" w:rsidP="009228A1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9228A1" w:rsidRPr="008D1C43" w:rsidRDefault="009228A1" w:rsidP="009228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firstLine="560"/>
        <w:jc w:val="both"/>
        <w:rPr>
          <w:rFonts w:ascii="Cambria" w:hAnsi="Cambria" w:cs="Times New Roman"/>
          <w:lang w:val="en-GB"/>
        </w:rPr>
      </w:pPr>
      <w:r w:rsidRPr="008D1C43">
        <w:rPr>
          <w:rFonts w:ascii="Cambria" w:hAnsi="Cambria"/>
          <w:lang w:val="en-GB"/>
        </w:rPr>
        <w:t xml:space="preserve">S-values were calculated using Monte Carlo modelling of radiation transport and energy deposition in the </w:t>
      </w:r>
      <w:r w:rsidR="0080271E" w:rsidRPr="008D1C43">
        <w:rPr>
          <w:rFonts w:ascii="Cambria" w:hAnsi="Cambria"/>
          <w:lang w:val="en-GB"/>
        </w:rPr>
        <w:t xml:space="preserve">voxel-based </w:t>
      </w:r>
      <w:r w:rsidR="002638C1" w:rsidRPr="008D1C43">
        <w:rPr>
          <w:rFonts w:ascii="Cambria" w:hAnsi="Cambria"/>
          <w:lang w:val="en-GB"/>
        </w:rPr>
        <w:t xml:space="preserve">mouse </w:t>
      </w:r>
      <w:r w:rsidRPr="008D1C43">
        <w:rPr>
          <w:rFonts w:ascii="Cambria" w:hAnsi="Cambria"/>
          <w:lang w:val="en-GB"/>
        </w:rPr>
        <w:t>model. Up to 10</w:t>
      </w:r>
      <w:r w:rsidRPr="008D1C43">
        <w:rPr>
          <w:rFonts w:ascii="Cambria" w:hAnsi="Cambria"/>
          <w:vertAlign w:val="superscript"/>
          <w:lang w:val="en-GB"/>
        </w:rPr>
        <w:t>6</w:t>
      </w:r>
      <w:r w:rsidRPr="008D1C43">
        <w:rPr>
          <w:rFonts w:ascii="Cambria" w:hAnsi="Cambria"/>
          <w:lang w:val="en-GB"/>
        </w:rPr>
        <w:t xml:space="preserve"> </w:t>
      </w:r>
      <w:r w:rsidR="00F959FA" w:rsidRPr="008D1C43">
        <w:rPr>
          <w:rFonts w:ascii="Cambria" w:hAnsi="Cambria"/>
          <w:lang w:val="en-GB"/>
        </w:rPr>
        <w:t xml:space="preserve">particles </w:t>
      </w:r>
      <w:r w:rsidRPr="008D1C43">
        <w:rPr>
          <w:rFonts w:ascii="Cambria" w:hAnsi="Cambria"/>
          <w:lang w:val="en-GB"/>
        </w:rPr>
        <w:t xml:space="preserve">were simulated using the recent version of GATE (6.1) and </w:t>
      </w:r>
      <w:r w:rsidRPr="008D1C43">
        <w:rPr>
          <w:rFonts w:ascii="Cambria" w:hAnsi="Cambria" w:cs="Times New Roman"/>
          <w:lang w:val="en-GB"/>
        </w:rPr>
        <w:t xml:space="preserve">based on GEANT4 toolkit (version 9.04 patch01) well-established codes for radiation transport </w:t>
      </w:r>
      <w:r w:rsidR="007A650B" w:rsidRPr="008D1C43">
        <w:rPr>
          <w:rFonts w:ascii="Cambria" w:hAnsi="Cambria" w:cs="Times New Roman"/>
          <w:lang w:val="en-GB"/>
        </w:rPr>
        <w:fldChar w:fldCharType="begin">
          <w:fldData xml:space="preserve">PEVuZE5vdGU+PENpdGU+PEF1dGhvcj5KYW48L0F1dGhvcj48WWVhcj4yMDA0PC9ZZWFyPjxSZWNO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</w:fldData>
        </w:fldChar>
      </w:r>
      <w:r w:rsidR="00747CC8" w:rsidRPr="008D1C43">
        <w:rPr>
          <w:rFonts w:ascii="Cambria" w:hAnsi="Cambria" w:cs="Times New Roman"/>
          <w:lang w:val="en-GB"/>
        </w:rPr>
        <w:instrText xml:space="preserve"> ADDIN EN.CITE </w:instrText>
      </w:r>
      <w:r w:rsidR="007A650B" w:rsidRPr="008D1C43">
        <w:rPr>
          <w:rFonts w:ascii="Cambria" w:hAnsi="Cambria" w:cs="Times New Roman"/>
          <w:lang w:val="en-GB"/>
        </w:rPr>
        <w:fldChar w:fldCharType="begin">
          <w:fldData xml:space="preserve">PEVuZE5vdGU+PENpdGU+PEF1dGhvcj5KYW48L0F1dGhvcj48WWVhcj4yMDA0PC9ZZWFyPjxSZWNO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</w:fldData>
        </w:fldChar>
      </w:r>
      <w:r w:rsidR="00747CC8" w:rsidRPr="008D1C43">
        <w:rPr>
          <w:rFonts w:ascii="Cambria" w:hAnsi="Cambria" w:cs="Times New Roman"/>
          <w:lang w:val="en-GB"/>
        </w:rPr>
        <w:instrText xml:space="preserve"> ADDIN EN.CITE.DATA </w:instrText>
      </w:r>
      <w:r w:rsidR="007A650B" w:rsidRPr="008D1C43">
        <w:rPr>
          <w:rFonts w:ascii="Cambria" w:hAnsi="Cambria" w:cs="Times New Roman"/>
          <w:lang w:val="en-GB"/>
        </w:rPr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="007A650B" w:rsidRPr="008D1C43">
        <w:rPr>
          <w:rFonts w:ascii="Cambria" w:hAnsi="Cambria" w:cs="Times New Roman"/>
          <w:lang w:val="en-GB"/>
        </w:rPr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61559E" w:rsidRPr="008D1C43">
        <w:rPr>
          <w:rFonts w:ascii="Cambria" w:hAnsi="Cambria" w:cs="Times New Roman"/>
          <w:lang w:val="en-GB"/>
        </w:rPr>
        <w:t>(</w:t>
      </w:r>
      <w:r w:rsidR="0061559E" w:rsidRPr="008D1C43">
        <w:rPr>
          <w:rFonts w:ascii="Cambria" w:hAnsi="Cambria" w:cs="Times New Roman"/>
          <w:i/>
          <w:lang w:val="en-GB"/>
        </w:rPr>
        <w:t>4-6</w:t>
      </w:r>
      <w:r w:rsidR="0061559E" w:rsidRPr="008D1C43">
        <w:rPr>
          <w:rFonts w:ascii="Cambria" w:hAnsi="Cambria" w:cs="Times New Roman"/>
          <w:lang w:val="en-GB"/>
        </w:rPr>
        <w:t>)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Pr="008D1C43">
        <w:rPr>
          <w:rFonts w:ascii="Cambria" w:hAnsi="Cambria" w:cs="Times New Roman"/>
          <w:lang w:val="en-GB"/>
        </w:rPr>
        <w:t>.</w:t>
      </w:r>
    </w:p>
    <w:p w:rsidR="009228A1" w:rsidRPr="008D1C43" w:rsidRDefault="00283ECF" w:rsidP="00D371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firstLine="560"/>
        <w:jc w:val="both"/>
        <w:rPr>
          <w:rFonts w:ascii="Cambria" w:hAnsi="Cambria" w:cs="Times New Roman"/>
          <w:lang w:val="en-GB"/>
        </w:rPr>
      </w:pPr>
      <w:r w:rsidRPr="008D1C43">
        <w:rPr>
          <w:rFonts w:ascii="Cambria" w:hAnsi="Cambria" w:cs="Times New Roman"/>
          <w:lang w:val="en-GB"/>
        </w:rPr>
        <w:t>The v</w:t>
      </w:r>
      <w:r w:rsidR="009228A1" w:rsidRPr="008D1C43">
        <w:rPr>
          <w:rFonts w:ascii="Cambria" w:hAnsi="Cambria" w:cs="Times New Roman"/>
          <w:lang w:val="en-GB"/>
        </w:rPr>
        <w:t xml:space="preserve">oxel-based mouse was implemented with the </w:t>
      </w:r>
      <w:proofErr w:type="spellStart"/>
      <w:r w:rsidR="009228A1" w:rsidRPr="008D1C43">
        <w:rPr>
          <w:rFonts w:ascii="Cambria" w:hAnsi="Cambria" w:cs="Times New Roman"/>
          <w:i/>
          <w:lang w:val="en-GB"/>
        </w:rPr>
        <w:t>CompressedMatrix</w:t>
      </w:r>
      <w:proofErr w:type="spellEnd"/>
      <w:r w:rsidR="009228A1" w:rsidRPr="008D1C43">
        <w:rPr>
          <w:rFonts w:ascii="Cambria" w:hAnsi="Cambria" w:cs="Times New Roman"/>
          <w:lang w:val="en-GB"/>
        </w:rPr>
        <w:t xml:space="preserve"> option, which was the most suited function available for </w:t>
      </w:r>
      <w:proofErr w:type="spellStart"/>
      <w:r w:rsidR="009228A1" w:rsidRPr="008D1C43">
        <w:rPr>
          <w:rFonts w:ascii="Cambria" w:hAnsi="Cambria" w:cs="Times New Roman"/>
          <w:lang w:val="en-GB"/>
        </w:rPr>
        <w:t>dosimetric</w:t>
      </w:r>
      <w:proofErr w:type="spellEnd"/>
      <w:r w:rsidR="009228A1" w:rsidRPr="008D1C43">
        <w:rPr>
          <w:rFonts w:ascii="Cambria" w:hAnsi="Cambria" w:cs="Times New Roman"/>
          <w:lang w:val="en-GB"/>
        </w:rPr>
        <w:t xml:space="preserve"> purposes in that version, and regions of interest were defined using the </w:t>
      </w:r>
      <w:r w:rsidR="009228A1" w:rsidRPr="008D1C43">
        <w:rPr>
          <w:rFonts w:ascii="Cambria" w:hAnsi="Cambria" w:cs="Times New Roman"/>
          <w:i/>
          <w:lang w:val="en-GB"/>
        </w:rPr>
        <w:t>range</w:t>
      </w:r>
      <w:r w:rsidR="009228A1" w:rsidRPr="008D1C43">
        <w:rPr>
          <w:rFonts w:ascii="Cambria" w:hAnsi="Cambria" w:cs="Times New Roman"/>
          <w:lang w:val="en-GB"/>
        </w:rPr>
        <w:t xml:space="preserve"> option.</w:t>
      </w:r>
      <w:r w:rsidR="009228A1" w:rsidRPr="008D1C43">
        <w:rPr>
          <w:rFonts w:ascii="Cambria" w:hAnsi="Cambria" w:cs="Times New Roman"/>
          <w:i/>
          <w:lang w:val="en-GB"/>
        </w:rPr>
        <w:t xml:space="preserve"> Physics List Standard Option 3 </w:t>
      </w:r>
      <w:r w:rsidR="009228A1" w:rsidRPr="008D1C43">
        <w:rPr>
          <w:rFonts w:ascii="Cambria" w:hAnsi="Cambria" w:cs="Times New Roman"/>
          <w:lang w:val="en-GB"/>
        </w:rPr>
        <w:t xml:space="preserve">was used to define physics processes. Production cuts for electrons and gamma were set to be equivalent to 1 </w:t>
      </w:r>
      <w:proofErr w:type="spellStart"/>
      <w:r w:rsidR="009228A1" w:rsidRPr="008D1C43">
        <w:rPr>
          <w:rFonts w:ascii="Cambria" w:hAnsi="Cambria" w:cs="Times New Roman"/>
          <w:lang w:val="en-GB"/>
        </w:rPr>
        <w:t>keV</w:t>
      </w:r>
      <w:proofErr w:type="spellEnd"/>
      <w:r w:rsidR="009228A1" w:rsidRPr="008D1C43">
        <w:rPr>
          <w:rFonts w:ascii="Cambria" w:hAnsi="Cambria" w:cs="Times New Roman"/>
          <w:lang w:val="en-GB"/>
        </w:rPr>
        <w:t xml:space="preserve"> in soft tissues. The deposited energy was scored at the voxel level of the phantom with the </w:t>
      </w:r>
      <w:proofErr w:type="spellStart"/>
      <w:r w:rsidR="009228A1" w:rsidRPr="008D1C43">
        <w:rPr>
          <w:rFonts w:ascii="Cambria" w:hAnsi="Cambria" w:cs="Times New Roman"/>
          <w:lang w:val="en-GB"/>
        </w:rPr>
        <w:t>DoseActor</w:t>
      </w:r>
      <w:proofErr w:type="spellEnd"/>
      <w:r w:rsidR="009228A1" w:rsidRPr="008D1C43">
        <w:rPr>
          <w:rFonts w:ascii="Cambria" w:hAnsi="Cambria" w:cs="Times New Roman"/>
          <w:lang w:val="en-GB"/>
        </w:rPr>
        <w:t xml:space="preserve"> </w:t>
      </w:r>
      <w:proofErr w:type="spellStart"/>
      <w:r w:rsidR="00105C7C" w:rsidRPr="00A9219B">
        <w:rPr>
          <w:i/>
          <w:lang w:val="en-US"/>
        </w:rPr>
        <w:t>doseDistributionEdep</w:t>
      </w:r>
      <w:proofErr w:type="spellEnd"/>
      <w:r w:rsidR="009228A1" w:rsidRPr="008D1C43">
        <w:rPr>
          <w:rFonts w:ascii="Cambria" w:hAnsi="Cambria" w:cs="Times New Roman"/>
          <w:lang w:val="en-GB"/>
        </w:rPr>
        <w:t xml:space="preserve">. Statistical uncertainties were calculated using the associated </w:t>
      </w:r>
      <w:proofErr w:type="spellStart"/>
      <w:r w:rsidR="009228A1" w:rsidRPr="008D1C43">
        <w:rPr>
          <w:rFonts w:ascii="Cambria" w:hAnsi="Cambria" w:cs="Times New Roman"/>
          <w:i/>
          <w:lang w:val="en-GB"/>
        </w:rPr>
        <w:t>UncertaintyEdep</w:t>
      </w:r>
      <w:proofErr w:type="spellEnd"/>
      <w:r w:rsidR="009228A1" w:rsidRPr="008D1C43">
        <w:rPr>
          <w:rFonts w:ascii="Cambria" w:hAnsi="Cambria" w:cs="Times New Roman"/>
          <w:lang w:val="en-GB"/>
        </w:rPr>
        <w:t xml:space="preserve"> </w:t>
      </w:r>
      <w:r w:rsidR="007C4543" w:rsidRPr="008D1C43">
        <w:rPr>
          <w:rFonts w:ascii="Cambria" w:hAnsi="Cambria" w:cs="Times New Roman"/>
          <w:lang w:val="en-GB"/>
        </w:rPr>
        <w:t>option</w:t>
      </w:r>
      <w:r w:rsidR="009228A1" w:rsidRPr="008D1C43">
        <w:rPr>
          <w:rFonts w:ascii="Cambria" w:hAnsi="Cambria" w:cs="Times New Roman"/>
          <w:lang w:val="en-GB"/>
        </w:rPr>
        <w:t xml:space="preserve">. </w:t>
      </w:r>
    </w:p>
    <w:p w:rsidR="009228A1" w:rsidRPr="008D1C43" w:rsidRDefault="009228A1" w:rsidP="009228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Cambria" w:hAnsi="Cambria" w:cs="Times New Roman"/>
          <w:lang w:val="en-GB"/>
        </w:rPr>
      </w:pPr>
      <w:r w:rsidRPr="008D1C43">
        <w:rPr>
          <w:rFonts w:ascii="Cambria" w:hAnsi="Cambria" w:cs="Times New Roman"/>
          <w:lang w:val="en-GB"/>
        </w:rPr>
        <w:tab/>
        <w:t xml:space="preserve">The </w:t>
      </w:r>
      <w:proofErr w:type="spellStart"/>
      <w:r w:rsidRPr="008D1C43">
        <w:rPr>
          <w:rFonts w:ascii="Cambria" w:hAnsi="Cambria" w:cs="Times New Roman"/>
          <w:lang w:val="en-GB"/>
        </w:rPr>
        <w:t>dosel</w:t>
      </w:r>
      <w:proofErr w:type="spellEnd"/>
      <w:r w:rsidRPr="008D1C43">
        <w:rPr>
          <w:rFonts w:ascii="Cambria" w:hAnsi="Cambria" w:cs="Times New Roman"/>
          <w:lang w:val="en-GB"/>
        </w:rPr>
        <w:t xml:space="preserve"> grid (scoring matrix volume) </w:t>
      </w:r>
      <w:r w:rsidR="007A650B" w:rsidRPr="008D1C43">
        <w:rPr>
          <w:rFonts w:ascii="Cambria" w:hAnsi="Cambria" w:cs="Times New Roman"/>
          <w:lang w:val="en-GB"/>
        </w:rPr>
        <w:fldChar w:fldCharType="begin"/>
      </w:r>
      <w:r w:rsidR="00747CC8" w:rsidRPr="008D1C43">
        <w:rPr>
          <w:rFonts w:ascii="Cambria" w:hAnsi="Cambria" w:cs="Times New Roman"/>
          <w:lang w:val="en-GB"/>
        </w:rPr>
        <w:instrText xml:space="preserve"> ADDIN EN.CITE &lt;EndNote&gt;&lt;Cite&gt;&lt;Author&gt;Sarrut&lt;/Author&gt;&lt;Year&gt;2008&lt;/Year&gt;&lt;RecNum&gt;275&lt;/RecNum&gt;&lt;record&gt;&lt;rec-number&gt;275&lt;/rec-number&gt;&lt;foreign-keys&gt;&lt;key app="EN" db-id="9tr9ftpwrw9zauezvek5r05hz59vpfp9pfsw"&gt;275&lt;/key&gt;&lt;/foreign-keys&gt;&lt;ref-type name="Journal Article"&gt;17&lt;/ref-type&gt;&lt;contributors&gt;&lt;authors&gt;&lt;author&gt;Sarrut, D.&lt;/author&gt;&lt;author&gt;Guigues, L.&lt;/author&gt;&lt;/authors&gt;&lt;/contributors&gt;&lt;auth-address&gt;Leon Berard Cancer Center, Lyon cedex, France. david.sarrut@creatis.insa-lyon.fr&lt;/auth-address&gt;&lt;titles&gt;&lt;title&gt;Region-oriented CT image representation for reducing computing time of Monte Carlo simulations&lt;/title&gt;&lt;secondary-title&gt;Med Phys&lt;/secondary-title&gt;&lt;/titles&gt;&lt;periodical&gt;&lt;full-title&gt;Med Phys&lt;/full-title&gt;&lt;/periodical&gt;&lt;pages&gt;1452-63&lt;/pages&gt;&lt;volume&gt;35&lt;/volume&gt;&lt;number&gt;4&lt;/number&gt;&lt;edition&gt;2008/05/22&lt;/edition&gt;&lt;keywords&gt;&lt;keyword&gt;Feasibility Studies&lt;/keyword&gt;&lt;keyword&gt;Humans&lt;/keyword&gt;&lt;keyword&gt;Monte Carlo Method&lt;/keyword&gt;&lt;keyword&gt;Radiographic Image Interpretation, Computer-Assisted/*methods&lt;/keyword&gt;&lt;keyword&gt;Radiometry/*methods&lt;/keyword&gt;&lt;keyword&gt;Radiotherapy Planning, Computer-Assisted/*methods&lt;/keyword&gt;&lt;keyword&gt;Radiotherapy, Conformal/*methods&lt;/keyword&gt;&lt;keyword&gt;*Software&lt;/keyword&gt;&lt;keyword&gt;Time Factors&lt;/keyword&gt;&lt;keyword&gt;Tomography, X-Ray Computed/*methods&lt;/keyword&gt;&lt;/keywords&gt;&lt;dates&gt;&lt;year&gt;2008&lt;/year&gt;&lt;pub-dates&gt;&lt;date&gt;Apr&lt;/date&gt;&lt;/pub-dates&gt;&lt;/dates&gt;&lt;isbn&gt;0094-2405 (Print)&amp;#xD;0094-2405 (Linking)&lt;/isbn&gt;&lt;accession-num&gt;18491540&lt;/accession-num&gt;&lt;urls&gt;&lt;related-urls&gt;&lt;url&gt;http://www.ncbi.nlm.nih.gov/entrez/query.fcgi?cmd=Retrieve&amp;amp;db=PubMed&amp;amp;dopt=Citation&amp;amp;list_uids=18491540&lt;/url&gt;&lt;/related-urls&gt;&lt;/urls&gt;&lt;language&gt;eng&lt;/language&gt;&lt;/record&gt;&lt;/Cite&gt;&lt;/EndNote&gt;</w:instrText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61559E" w:rsidRPr="008D1C43">
        <w:rPr>
          <w:rFonts w:ascii="Cambria" w:hAnsi="Cambria" w:cs="Times New Roman"/>
          <w:lang w:val="en-GB"/>
        </w:rPr>
        <w:t>(</w:t>
      </w:r>
      <w:r w:rsidR="0061559E" w:rsidRPr="008D1C43">
        <w:rPr>
          <w:rFonts w:ascii="Cambria" w:hAnsi="Cambria" w:cs="Times New Roman"/>
          <w:i/>
          <w:lang w:val="en-GB"/>
        </w:rPr>
        <w:t>7</w:t>
      </w:r>
      <w:r w:rsidR="0061559E" w:rsidRPr="008D1C43">
        <w:rPr>
          <w:rFonts w:ascii="Cambria" w:hAnsi="Cambria" w:cs="Times New Roman"/>
          <w:lang w:val="en-GB"/>
        </w:rPr>
        <w:t>)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Pr="008D1C43">
        <w:rPr>
          <w:rFonts w:ascii="Cambria" w:hAnsi="Cambria" w:cs="Times New Roman"/>
          <w:lang w:val="en-GB"/>
        </w:rPr>
        <w:t xml:space="preserve"> was of the same size as the phantom matrix and the output energy distribution was generated as a three-dimensional voxel-based map. Ionization steps for electrons and positrons were set to 1/20 of the </w:t>
      </w:r>
      <w:proofErr w:type="spellStart"/>
      <w:r w:rsidRPr="008D1C43">
        <w:rPr>
          <w:rFonts w:ascii="Cambria" w:hAnsi="Cambria" w:cs="Times New Roman"/>
          <w:lang w:val="en-GB"/>
        </w:rPr>
        <w:t>dosel</w:t>
      </w:r>
      <w:proofErr w:type="spellEnd"/>
      <w:r w:rsidRPr="008D1C43">
        <w:rPr>
          <w:rFonts w:ascii="Cambria" w:hAnsi="Cambria" w:cs="Times New Roman"/>
          <w:lang w:val="en-GB"/>
        </w:rPr>
        <w:t xml:space="preserve"> size. GATE was run with </w:t>
      </w:r>
      <w:proofErr w:type="spellStart"/>
      <w:r w:rsidRPr="008D1C43">
        <w:rPr>
          <w:rFonts w:ascii="Cambria" w:hAnsi="Cambria" w:cs="Times New Roman"/>
          <w:lang w:val="en-GB"/>
        </w:rPr>
        <w:t>Mersenne</w:t>
      </w:r>
      <w:proofErr w:type="spellEnd"/>
      <w:r w:rsidRPr="008D1C43">
        <w:rPr>
          <w:rFonts w:ascii="Cambria" w:hAnsi="Cambria" w:cs="Times New Roman"/>
          <w:lang w:val="en-GB"/>
        </w:rPr>
        <w:t xml:space="preserve"> Twister </w:t>
      </w:r>
      <w:r w:rsidR="007A650B" w:rsidRPr="008D1C43">
        <w:rPr>
          <w:rFonts w:ascii="Cambria" w:hAnsi="Cambria" w:cs="Times New Roman"/>
          <w:lang w:val="en-GB"/>
        </w:rPr>
        <w:fldChar w:fldCharType="begin"/>
      </w:r>
      <w:r w:rsidR="00747CC8" w:rsidRPr="008D1C43">
        <w:rPr>
          <w:rFonts w:ascii="Cambria" w:hAnsi="Cambria" w:cs="Times New Roman"/>
          <w:lang w:val="en-GB"/>
        </w:rPr>
        <w:instrText xml:space="preserve"> ADDIN EN.CITE &lt;EndNote&gt;&lt;Cite&gt;&lt;Author&gt;Matsumoto&lt;/Author&gt;&lt;Year&gt;1998&lt;/Year&gt;&lt;RecNum&gt;299&lt;/RecNum&gt;&lt;record&gt;&lt;rec-number&gt;299&lt;/rec-number&gt;&lt;foreign-keys&gt;&lt;key app="EN" db-id="9tr9ftpwrw9zauezvek5r05hz59vpfp9pfsw"&gt;299&lt;/key&gt;&lt;/foreign-keys&gt;&lt;ref-type name="Journal Article"&gt;17&lt;/ref-type&gt;&lt;contributors&gt;&lt;authors&gt;&lt;author&gt;Matsumoto, M.&lt;/author&gt;&lt;author&gt;Nishimura, T.&lt;/author&gt;&lt;/authors&gt;&lt;/contributors&gt;&lt;titles&gt;&lt;title&gt;Mersenne twister: a 623-dimensionally equidistributed uniform pseudo-random number generator&lt;/title&gt;&lt;secondary-title&gt;ACM Transactions on Modeling and Computer Simulation&lt;/secondary-title&gt;&lt;/titles&gt;&lt;periodical&gt;&lt;full-title&gt;ACM Transactions on Modeling and Computer Simulation&lt;/full-title&gt;&lt;/periodical&gt;&lt;volume&gt;8&lt;/volume&gt;&lt;number&gt;1&lt;/number&gt;&lt;dates&gt;&lt;year&gt;1998&lt;/year&gt;&lt;/dates&gt;&lt;urls&gt;&lt;/urls&gt;&lt;/record&gt;&lt;/Cite&gt;&lt;/EndNote&gt;</w:instrText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61559E" w:rsidRPr="008D1C43">
        <w:rPr>
          <w:rFonts w:ascii="Cambria" w:hAnsi="Cambria" w:cs="Times New Roman"/>
          <w:lang w:val="en-GB"/>
        </w:rPr>
        <w:t>(</w:t>
      </w:r>
      <w:r w:rsidR="0061559E" w:rsidRPr="008D1C43">
        <w:rPr>
          <w:rFonts w:ascii="Cambria" w:hAnsi="Cambria" w:cs="Times New Roman"/>
          <w:i/>
          <w:lang w:val="en-GB"/>
        </w:rPr>
        <w:t>8</w:t>
      </w:r>
      <w:r w:rsidR="0061559E" w:rsidRPr="008D1C43">
        <w:rPr>
          <w:rFonts w:ascii="Cambria" w:hAnsi="Cambria" w:cs="Times New Roman"/>
          <w:lang w:val="en-GB"/>
        </w:rPr>
        <w:t>)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Pr="008D1C43">
        <w:rPr>
          <w:rFonts w:ascii="Cambria" w:hAnsi="Cambria" w:cs="Times New Roman"/>
          <w:lang w:val="en-GB"/>
        </w:rPr>
        <w:t xml:space="preserve"> random number generator.</w:t>
      </w:r>
    </w:p>
    <w:p w:rsidR="009228A1" w:rsidRPr="008D1C43" w:rsidRDefault="009228A1" w:rsidP="009228A1">
      <w:pPr>
        <w:tabs>
          <w:tab w:val="left" w:pos="6140"/>
        </w:tabs>
        <w:ind w:firstLine="708"/>
        <w:jc w:val="both"/>
        <w:rPr>
          <w:rFonts w:ascii="Cambria" w:hAnsi="Cambria"/>
          <w:lang w:val="en-GB"/>
        </w:rPr>
      </w:pPr>
      <w:r w:rsidRPr="008D1C43">
        <w:rPr>
          <w:rFonts w:ascii="Cambria" w:hAnsi="Cambria" w:cs="Times New Roman"/>
          <w:lang w:val="en-GB"/>
        </w:rPr>
        <w:t>In order to speed</w:t>
      </w:r>
      <w:r w:rsidR="00A37198">
        <w:rPr>
          <w:rFonts w:ascii="Cambria" w:hAnsi="Cambria" w:cs="Times New Roman"/>
          <w:lang w:val="en-GB"/>
        </w:rPr>
        <w:t xml:space="preserve"> </w:t>
      </w:r>
      <w:r w:rsidRPr="008D1C43">
        <w:rPr>
          <w:rFonts w:ascii="Cambria" w:hAnsi="Cambria" w:cs="Times New Roman"/>
          <w:lang w:val="en-GB"/>
        </w:rPr>
        <w:t xml:space="preserve">up calculations, a high performance cluster (20 Xeon </w:t>
      </w:r>
      <w:proofErr w:type="spellStart"/>
      <w:r w:rsidRPr="008D1C43">
        <w:rPr>
          <w:rFonts w:ascii="Cambria" w:hAnsi="Cambria" w:cs="Times New Roman"/>
          <w:lang w:val="en-GB"/>
        </w:rPr>
        <w:t>Westmere</w:t>
      </w:r>
      <w:proofErr w:type="spellEnd"/>
      <w:r w:rsidRPr="008D1C43">
        <w:rPr>
          <w:rFonts w:ascii="Cambria" w:hAnsi="Cambria" w:cs="Times New Roman"/>
          <w:lang w:val="en-GB"/>
        </w:rPr>
        <w:t xml:space="preserve"> </w:t>
      </w:r>
      <w:proofErr w:type="gramStart"/>
      <w:r w:rsidRPr="008D1C43">
        <w:rPr>
          <w:rFonts w:ascii="Cambria" w:hAnsi="Cambria" w:cs="Times New Roman"/>
          <w:lang w:val="en-GB"/>
        </w:rPr>
        <w:t>12-core</w:t>
      </w:r>
      <w:proofErr w:type="gramEnd"/>
      <w:r w:rsidRPr="008D1C43">
        <w:rPr>
          <w:rFonts w:ascii="Cambria" w:hAnsi="Cambria" w:cs="Times New Roman"/>
          <w:lang w:val="en-GB"/>
        </w:rPr>
        <w:t xml:space="preserve"> with 16 Gb RAM each and a 16Tb archive system) with 480 virtual cores was used to perform fast and accurate Monte Carlo simulations. Parallel calculation was supported by the Application Programming Interface (API) </w:t>
      </w:r>
      <w:proofErr w:type="spellStart"/>
      <w:r w:rsidRPr="008D1C43">
        <w:rPr>
          <w:rFonts w:ascii="Cambria" w:hAnsi="Cambria" w:cs="Times New Roman"/>
          <w:lang w:val="en-GB"/>
        </w:rPr>
        <w:t>Xgrid</w:t>
      </w:r>
      <w:proofErr w:type="spellEnd"/>
      <w:r w:rsidRPr="008D1C43">
        <w:rPr>
          <w:rFonts w:ascii="Cambria" w:hAnsi="Cambria" w:cs="Times New Roman"/>
          <w:lang w:val="en-GB"/>
        </w:rPr>
        <w:t xml:space="preserve"> developed by Apple and post processing was performed with </w:t>
      </w:r>
      <w:proofErr w:type="spellStart"/>
      <w:r w:rsidRPr="008D1C43">
        <w:rPr>
          <w:rFonts w:ascii="Cambria" w:hAnsi="Cambria" w:cs="Times New Roman"/>
          <w:lang w:val="en-GB"/>
        </w:rPr>
        <w:t>ImageJ</w:t>
      </w:r>
      <w:proofErr w:type="spellEnd"/>
      <w:r w:rsidR="00D054FB" w:rsidRPr="008D1C43">
        <w:rPr>
          <w:rFonts w:ascii="Cambria" w:hAnsi="Cambria" w:cs="Times New Roman"/>
          <w:lang w:val="en-GB"/>
        </w:rPr>
        <w:t xml:space="preserve"> </w:t>
      </w:r>
      <w:r w:rsidR="007A650B" w:rsidRPr="008D1C43">
        <w:rPr>
          <w:rFonts w:ascii="Cambria" w:hAnsi="Cambria" w:cs="Times New Roman"/>
          <w:lang w:val="en-GB"/>
        </w:rPr>
        <w:fldChar w:fldCharType="begin"/>
      </w:r>
      <w:r w:rsidR="00747CC8" w:rsidRPr="008D1C43">
        <w:rPr>
          <w:rFonts w:ascii="Cambria" w:hAnsi="Cambria" w:cs="Times New Roman"/>
          <w:lang w:val="en-GB"/>
        </w:rPr>
        <w:instrText xml:space="preserve"> ADDIN EN.CITE &lt;EndNote&gt;&lt;Cite&gt;&lt;Author&gt;Rasband&lt;/Author&gt;&lt;Year&gt;1997&lt;/Year&gt;&lt;RecNum&gt;149&lt;/RecNum&gt;&lt;record&gt;&lt;rec-number&gt;149&lt;/rec-number&gt;&lt;foreign-keys&gt;&lt;key app="EN" db-id="9tr9ftpwrw9zauezvek5r05hz59vpfp9pfsw"&gt;149&lt;/key&gt;&lt;/foreign-keys&gt;&lt;ref-type name="Journal Article"&gt;17&lt;/ref-type&gt;&lt;contributors&gt;&lt;authors&gt;&lt;author&gt;Rasband, W.S.&lt;/author&gt;&lt;/authors&gt;&lt;/contributors&gt;&lt;titles&gt;&lt;title&gt;ImageJ : US National Institutes of Health, Bethesda, Maryland.&lt;/title&gt;&lt;secondary-title&gt;MD: US National Institutes of Health. See http://rsb.info.nih.gov/ij&lt;/secondary-title&gt;&lt;/titles&gt;&lt;periodical&gt;&lt;full-title&gt;MD: US National Institutes of Health. See http://rsb.info.nih.gov/ij&lt;/full-title&gt;&lt;/periodical&gt;&lt;dates&gt;&lt;year&gt;1997&lt;/year&gt;&lt;/dates&gt;&lt;urls&gt;&lt;/urls&gt;&lt;/record&gt;&lt;/Cite&gt;&lt;/EndNote&gt;</w:instrText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0B0BE0" w:rsidRPr="008D1C43">
        <w:rPr>
          <w:rFonts w:ascii="Cambria" w:hAnsi="Cambria" w:cs="Times New Roman"/>
          <w:lang w:val="en-GB"/>
        </w:rPr>
        <w:t>(</w:t>
      </w:r>
      <w:r w:rsidR="000B0BE0" w:rsidRPr="008D1C43">
        <w:rPr>
          <w:rFonts w:ascii="Cambria" w:hAnsi="Cambria" w:cs="Times New Roman"/>
          <w:i/>
          <w:lang w:val="en-GB"/>
        </w:rPr>
        <w:t>9</w:t>
      </w:r>
      <w:r w:rsidR="000B0BE0" w:rsidRPr="008D1C43">
        <w:rPr>
          <w:rFonts w:ascii="Cambria" w:hAnsi="Cambria" w:cs="Times New Roman"/>
          <w:lang w:val="en-GB"/>
        </w:rPr>
        <w:t>)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Pr="008D1C43">
        <w:rPr>
          <w:rFonts w:ascii="Cambria" w:hAnsi="Cambria" w:cs="Times New Roman"/>
          <w:lang w:val="en-GB"/>
        </w:rPr>
        <w:t>.</w:t>
      </w:r>
    </w:p>
    <w:p w:rsidR="009228A1" w:rsidRPr="008D1C43" w:rsidRDefault="009228A1" w:rsidP="009228A1">
      <w:pPr>
        <w:tabs>
          <w:tab w:val="left" w:pos="6140"/>
        </w:tabs>
        <w:ind w:firstLine="708"/>
        <w:jc w:val="both"/>
        <w:rPr>
          <w:rFonts w:ascii="Cambria" w:hAnsi="Cambria" w:cs="Times New Roman"/>
          <w:lang w:val="en-GB"/>
        </w:rPr>
      </w:pPr>
      <w:r w:rsidRPr="008D1C43">
        <w:rPr>
          <w:rFonts w:ascii="Cambria" w:hAnsi="Cambria" w:cs="Times New Roman"/>
          <w:lang w:val="en-GB"/>
        </w:rPr>
        <w:t xml:space="preserve">Thyroid self S-values were </w:t>
      </w:r>
      <w:r w:rsidR="003D562D" w:rsidRPr="008D1C43">
        <w:rPr>
          <w:rFonts w:ascii="Cambria" w:hAnsi="Cambria" w:cs="Times New Roman"/>
          <w:lang w:val="en-GB"/>
        </w:rPr>
        <w:t>calculated</w:t>
      </w:r>
      <w:r w:rsidRPr="008D1C43">
        <w:rPr>
          <w:rFonts w:ascii="Cambria" w:hAnsi="Cambria" w:cs="Times New Roman"/>
          <w:lang w:val="en-GB"/>
        </w:rPr>
        <w:t xml:space="preserve"> f</w:t>
      </w:r>
      <w:r w:rsidR="004122B7" w:rsidRPr="008D1C43">
        <w:rPr>
          <w:rFonts w:ascii="Cambria" w:hAnsi="Cambria" w:cs="Times New Roman"/>
          <w:lang w:val="en-GB"/>
        </w:rPr>
        <w:t xml:space="preserve">or </w:t>
      </w:r>
      <w:r w:rsidRPr="008D1C43">
        <w:rPr>
          <w:rFonts w:ascii="Cambria" w:hAnsi="Cambria" w:cs="Times New Roman"/>
          <w:vertAlign w:val="superscript"/>
          <w:lang w:val="en-GB"/>
        </w:rPr>
        <w:t>99m</w:t>
      </w:r>
      <w:r w:rsidRPr="008D1C43">
        <w:rPr>
          <w:rFonts w:ascii="Cambria" w:hAnsi="Cambria" w:cs="Times New Roman"/>
          <w:lang w:val="en-GB"/>
        </w:rPr>
        <w:t xml:space="preserve">Tc. All detailed photon and electron emissions were based on the </w:t>
      </w:r>
      <w:r w:rsidR="003D196B">
        <w:rPr>
          <w:rFonts w:ascii="Cambria" w:hAnsi="Cambria" w:cs="Times New Roman"/>
          <w:lang w:val="en-GB"/>
        </w:rPr>
        <w:t>“</w:t>
      </w:r>
      <w:r w:rsidRPr="008D1C43">
        <w:rPr>
          <w:rFonts w:ascii="Cambria" w:hAnsi="Cambria" w:cs="Times New Roman"/>
          <w:lang w:val="en-GB"/>
        </w:rPr>
        <w:t>MIRD radionuclide data and decay schemes</w:t>
      </w:r>
      <w:r w:rsidR="003D196B">
        <w:rPr>
          <w:rFonts w:ascii="Cambria" w:hAnsi="Cambria" w:cs="Times New Roman"/>
          <w:lang w:val="en-GB"/>
        </w:rPr>
        <w:t>”</w:t>
      </w:r>
      <w:r w:rsidRPr="008D1C43">
        <w:rPr>
          <w:rFonts w:ascii="Cambria" w:hAnsi="Cambria" w:cs="Times New Roman"/>
          <w:lang w:val="en-GB"/>
        </w:rPr>
        <w:t xml:space="preserve"> </w:t>
      </w:r>
      <w:r w:rsidR="007A650B" w:rsidRPr="008D1C43">
        <w:rPr>
          <w:rFonts w:ascii="Cambria" w:hAnsi="Cambria" w:cs="Times New Roman"/>
          <w:lang w:val="en-GB"/>
        </w:rPr>
        <w:fldChar w:fldCharType="begin"/>
      </w:r>
      <w:r w:rsidR="00747CC8" w:rsidRPr="008D1C43">
        <w:rPr>
          <w:rFonts w:ascii="Cambria" w:hAnsi="Cambria" w:cs="Times New Roman"/>
          <w:lang w:val="en-GB"/>
        </w:rPr>
        <w:instrText xml:space="preserve"> ADDIN EN.CITE &lt;EndNote&gt;&lt;Cite&gt;&lt;Author&gt;Eckerman&lt;/Author&gt;&lt;Year&gt;2008&lt;/Year&gt;&lt;RecNum&gt;278&lt;/RecNum&gt;&lt;record&gt;&lt;rec-number&gt;278&lt;/rec-number&gt;&lt;foreign-keys&gt;&lt;key app="EN" db-id="9tr9ftpwrw9zauezvek5r05hz59vpfp9pfsw"&gt;278&lt;/key&gt;&lt;/foreign-keys&gt;&lt;ref-type name="Book"&gt;6&lt;/ref-type&gt;&lt;contributors&gt;&lt;authors&gt;&lt;author&gt;Eckerman, K. F.&lt;/author&gt;&lt;author&gt;Endo, A.&lt;/author&gt;&lt;/authors&gt;&lt;/contributors&gt;&lt;titles&gt;&lt;title&gt;MIRD:Radionuclide Data and Decay Schemes &lt;/title&gt;&lt;/titles&gt;&lt;pages&gt;671&lt;/pages&gt;&lt;dates&gt;&lt;year&gt;2008&lt;/year&gt;&lt;/dates&gt;&lt;publisher&gt;Society for Nuclear Medicine&lt;/publisher&gt;&lt;isbn&gt;0-932004-80-6&lt;/isbn&gt;&lt;urls&gt;&lt;/urls&gt;&lt;/record&gt;&lt;/Cite&gt;&lt;/EndNote&gt;</w:instrText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0B0BE0" w:rsidRPr="008D1C43">
        <w:rPr>
          <w:rFonts w:ascii="Cambria" w:hAnsi="Cambria" w:cs="Times New Roman"/>
          <w:lang w:val="en-GB"/>
        </w:rPr>
        <w:t>(</w:t>
      </w:r>
      <w:r w:rsidR="000B0BE0" w:rsidRPr="008D1C43">
        <w:rPr>
          <w:rFonts w:ascii="Cambria" w:hAnsi="Cambria" w:cs="Times New Roman"/>
          <w:i/>
          <w:lang w:val="en-GB"/>
        </w:rPr>
        <w:t>10</w:t>
      </w:r>
      <w:r w:rsidR="000B0BE0" w:rsidRPr="008D1C43">
        <w:rPr>
          <w:rFonts w:ascii="Cambria" w:hAnsi="Cambria" w:cs="Times New Roman"/>
          <w:lang w:val="en-GB"/>
        </w:rPr>
        <w:t>)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Pr="008D1C43">
        <w:rPr>
          <w:rFonts w:ascii="Cambria" w:hAnsi="Cambria" w:cs="Times New Roman"/>
          <w:lang w:val="en-GB"/>
        </w:rPr>
        <w:t>. Mean</w:t>
      </w:r>
      <w:r w:rsidR="009C7564" w:rsidRPr="008D1C43">
        <w:rPr>
          <w:rFonts w:ascii="Cambria" w:hAnsi="Cambria" w:cs="Times New Roman"/>
          <w:lang w:val="en-GB"/>
        </w:rPr>
        <w:t xml:space="preserve"> emitted</w:t>
      </w:r>
      <w:r w:rsidRPr="008D1C43">
        <w:rPr>
          <w:rFonts w:ascii="Cambria" w:hAnsi="Cambria" w:cs="Times New Roman"/>
          <w:lang w:val="en-GB"/>
        </w:rPr>
        <w:t xml:space="preserve"> energies and number</w:t>
      </w:r>
      <w:r w:rsidR="00390243">
        <w:rPr>
          <w:rFonts w:ascii="Cambria" w:hAnsi="Cambria" w:cs="Times New Roman"/>
          <w:lang w:val="en-GB"/>
        </w:rPr>
        <w:t>s</w:t>
      </w:r>
      <w:r w:rsidRPr="008D1C43">
        <w:rPr>
          <w:rFonts w:ascii="Cambria" w:hAnsi="Cambria" w:cs="Times New Roman"/>
          <w:lang w:val="en-GB"/>
        </w:rPr>
        <w:t xml:space="preserve"> of particles per nuclear transition are listed in </w:t>
      </w:r>
      <w:r w:rsidR="007A650B" w:rsidRPr="008D1C43">
        <w:rPr>
          <w:rFonts w:ascii="Cambria" w:hAnsi="Cambria" w:cs="Times New Roman"/>
          <w:lang w:val="en-GB"/>
        </w:rPr>
        <w:fldChar w:fldCharType="begin"/>
      </w:r>
      <w:r w:rsidRPr="008D1C43">
        <w:rPr>
          <w:rFonts w:ascii="Cambria" w:hAnsi="Cambria" w:cs="Times New Roman"/>
          <w:lang w:val="en-GB"/>
        </w:rPr>
        <w:instrText xml:space="preserve"> REF _Ref214614897 \h </w:instrText>
      </w:r>
      <w:r w:rsidR="007A650B" w:rsidRPr="008D1C43">
        <w:rPr>
          <w:rFonts w:ascii="Cambria" w:hAnsi="Cambria" w:cs="Times New Roman"/>
          <w:lang w:val="en-GB"/>
        </w:rPr>
      </w:r>
      <w:r w:rsidR="007A650B" w:rsidRPr="008D1C43">
        <w:rPr>
          <w:rFonts w:ascii="Cambria" w:hAnsi="Cambria" w:cs="Times New Roman"/>
          <w:lang w:val="en-GB"/>
        </w:rPr>
        <w:fldChar w:fldCharType="separate"/>
      </w:r>
      <w:r w:rsidR="00F22485" w:rsidRPr="008D1C43">
        <w:rPr>
          <w:rFonts w:ascii="Cambria" w:hAnsi="Cambria"/>
          <w:lang w:val="en-GB"/>
        </w:rPr>
        <w:t xml:space="preserve">Table </w:t>
      </w:r>
      <w:r w:rsidR="00F22485" w:rsidRPr="008D1C43">
        <w:rPr>
          <w:rFonts w:ascii="Cambria" w:hAnsi="Cambria"/>
          <w:b/>
          <w:noProof/>
          <w:lang w:val="en-GB"/>
        </w:rPr>
        <w:t>2</w:t>
      </w:r>
      <w:r w:rsidR="007A650B" w:rsidRPr="008D1C43">
        <w:rPr>
          <w:rFonts w:ascii="Cambria" w:hAnsi="Cambria" w:cs="Times New Roman"/>
          <w:lang w:val="en-GB"/>
        </w:rPr>
        <w:fldChar w:fldCharType="end"/>
      </w:r>
      <w:r w:rsidRPr="008D1C43">
        <w:rPr>
          <w:rFonts w:ascii="Cambria" w:hAnsi="Cambria" w:cs="Times New Roman"/>
          <w:lang w:val="en-GB"/>
        </w:rPr>
        <w:t xml:space="preserve"> for each emission type. </w:t>
      </w:r>
    </w:p>
    <w:p w:rsidR="00177971" w:rsidRPr="008D1C43" w:rsidRDefault="009228A1" w:rsidP="001A0E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40"/>
          <w:tab w:val="left" w:pos="6720"/>
        </w:tabs>
        <w:autoSpaceDE w:val="0"/>
        <w:autoSpaceDN w:val="0"/>
        <w:adjustRightInd w:val="0"/>
        <w:jc w:val="both"/>
        <w:rPr>
          <w:rFonts w:ascii="Cambria" w:hAnsi="Cambria" w:cs="Times New Roman"/>
          <w:lang w:val="en-GB"/>
        </w:rPr>
      </w:pPr>
      <w:r w:rsidRPr="008D1C43">
        <w:rPr>
          <w:rFonts w:ascii="Cambria" w:hAnsi="Cambria" w:cs="Times New Roman"/>
          <w:lang w:val="en-GB"/>
        </w:rPr>
        <w:tab/>
        <w:t>Cubic spline interpolation was applied to all continuous energy spectra used in simulations. Sources were assumed to be distributed h</w:t>
      </w:r>
      <w:r w:rsidR="00515C9D" w:rsidRPr="008D1C43">
        <w:rPr>
          <w:rFonts w:ascii="Cambria" w:hAnsi="Cambria" w:cs="Times New Roman"/>
          <w:lang w:val="en-GB"/>
        </w:rPr>
        <w:t xml:space="preserve">omogeneously within the thyroid </w:t>
      </w:r>
      <w:r w:rsidRPr="008D1C43">
        <w:rPr>
          <w:rFonts w:ascii="Cambria" w:hAnsi="Cambria" w:cs="Times New Roman"/>
          <w:lang w:val="en-GB"/>
        </w:rPr>
        <w:t xml:space="preserve">and statistical uncertainties </w:t>
      </w:r>
      <w:r w:rsidR="00D040C0" w:rsidRPr="008D1C43">
        <w:rPr>
          <w:rFonts w:ascii="Cambria" w:hAnsi="Cambria" w:cs="Times New Roman"/>
          <w:lang w:val="en-GB"/>
        </w:rPr>
        <w:t xml:space="preserve">on self S-values </w:t>
      </w:r>
      <w:r w:rsidRPr="008D1C43">
        <w:rPr>
          <w:rFonts w:ascii="Cambria" w:hAnsi="Cambria" w:cs="Times New Roman"/>
          <w:lang w:val="en-GB"/>
        </w:rPr>
        <w:t xml:space="preserve">were kept below 1%. </w:t>
      </w:r>
    </w:p>
    <w:p w:rsidR="00177971" w:rsidRPr="008D1C43" w:rsidRDefault="00177971" w:rsidP="001A0E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40"/>
          <w:tab w:val="left" w:pos="6720"/>
        </w:tabs>
        <w:autoSpaceDE w:val="0"/>
        <w:autoSpaceDN w:val="0"/>
        <w:adjustRightInd w:val="0"/>
        <w:jc w:val="both"/>
        <w:rPr>
          <w:rFonts w:ascii="Cambria" w:hAnsi="Cambria" w:cs="Times New Roman"/>
          <w:lang w:val="en-GB"/>
        </w:rPr>
      </w:pPr>
    </w:p>
    <w:p w:rsidR="009228A1" w:rsidRPr="008D1C43" w:rsidRDefault="009228A1" w:rsidP="001A0E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40"/>
          <w:tab w:val="left" w:pos="6720"/>
        </w:tabs>
        <w:autoSpaceDE w:val="0"/>
        <w:autoSpaceDN w:val="0"/>
        <w:adjustRightInd w:val="0"/>
        <w:jc w:val="both"/>
        <w:rPr>
          <w:rFonts w:ascii="Cambria" w:hAnsi="Cambria" w:cs="Times New Roman"/>
          <w:lang w:val="en-GB"/>
        </w:rPr>
      </w:pPr>
    </w:p>
    <w:tbl>
      <w:tblPr>
        <w:tblW w:w="907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01"/>
        <w:gridCol w:w="4927"/>
        <w:gridCol w:w="2244"/>
      </w:tblGrid>
      <w:tr w:rsidR="004253E5" w:rsidRPr="008D1C43">
        <w:trPr>
          <w:trHeight w:val="300"/>
          <w:jc w:val="center"/>
        </w:trPr>
        <w:tc>
          <w:tcPr>
            <w:tcW w:w="1901" w:type="dxa"/>
            <w:vMerge w:val="restart"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photons</w:t>
            </w:r>
          </w:p>
        </w:tc>
        <w:tc>
          <w:tcPr>
            <w:tcW w:w="4927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proofErr w:type="gramStart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mean</w:t>
            </w:r>
            <w:proofErr w:type="gramEnd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 xml:space="preserve"> energy per nt.</w:t>
            </w:r>
          </w:p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(MeV.Bq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.s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)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1.266E</w:t>
            </w:r>
            <w:r w:rsidR="007A650B" w:rsidRPr="007A650B">
              <w:rPr>
                <w:rFonts w:ascii="Cambria" w:hAnsi="Cambria"/>
                <w:szCs w:val="20"/>
                <w:vertAlign w:val="superscript"/>
                <w:lang w:val="en-GB" w:eastAsia="fr-FR"/>
              </w:rPr>
              <w:t>-01</w:t>
            </w:r>
          </w:p>
        </w:tc>
      </w:tr>
      <w:tr w:rsidR="004253E5" w:rsidRPr="008D1C43">
        <w:trPr>
          <w:trHeight w:val="260"/>
          <w:jc w:val="center"/>
        </w:trPr>
        <w:tc>
          <w:tcPr>
            <w:tcW w:w="1901" w:type="dxa"/>
            <w:vMerge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</w:p>
        </w:tc>
        <w:tc>
          <w:tcPr>
            <w:tcW w:w="4927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number of particle</w:t>
            </w:r>
            <w:r w:rsidR="00C451D3">
              <w:rPr>
                <w:rFonts w:ascii="Cambria" w:hAnsi="Cambria"/>
                <w:b/>
                <w:szCs w:val="20"/>
                <w:lang w:val="en-GB" w:eastAsia="fr-FR"/>
              </w:rPr>
              <w:t>s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 xml:space="preserve"> per nt. (</w:t>
            </w:r>
            <w:proofErr w:type="spellStart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Bq.s</w:t>
            </w:r>
            <w:proofErr w:type="spellEnd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)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6.467E</w:t>
            </w:r>
            <w:r w:rsidR="007A650B" w:rsidRPr="007A650B">
              <w:rPr>
                <w:rFonts w:ascii="Cambria" w:hAnsi="Cambria"/>
                <w:szCs w:val="20"/>
                <w:vertAlign w:val="superscript"/>
                <w:lang w:val="en-GB" w:eastAsia="fr-FR"/>
              </w:rPr>
              <w:t>+00</w:t>
            </w:r>
          </w:p>
        </w:tc>
      </w:tr>
      <w:tr w:rsidR="004253E5" w:rsidRPr="008D1C43">
        <w:trPr>
          <w:trHeight w:val="300"/>
          <w:jc w:val="center"/>
        </w:trPr>
        <w:tc>
          <w:tcPr>
            <w:tcW w:w="1901" w:type="dxa"/>
            <w:vMerge w:val="restart"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electrons + ß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</w:t>
            </w:r>
          </w:p>
        </w:tc>
        <w:tc>
          <w:tcPr>
            <w:tcW w:w="4927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mean energy per nt. (MeV.Bq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.s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)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1.619E</w:t>
            </w:r>
            <w:r w:rsidR="007A650B" w:rsidRPr="007A650B">
              <w:rPr>
                <w:rFonts w:ascii="Cambria" w:hAnsi="Cambria"/>
                <w:szCs w:val="20"/>
                <w:vertAlign w:val="superscript"/>
                <w:lang w:val="en-GB" w:eastAsia="fr-FR"/>
              </w:rPr>
              <w:t>-02</w:t>
            </w:r>
          </w:p>
        </w:tc>
      </w:tr>
      <w:tr w:rsidR="004253E5" w:rsidRPr="008D1C43">
        <w:trPr>
          <w:trHeight w:val="260"/>
          <w:jc w:val="center"/>
        </w:trPr>
        <w:tc>
          <w:tcPr>
            <w:tcW w:w="1901" w:type="dxa"/>
            <w:vMerge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</w:p>
        </w:tc>
        <w:tc>
          <w:tcPr>
            <w:tcW w:w="4927" w:type="dxa"/>
            <w:shd w:val="clear" w:color="auto" w:fill="auto"/>
            <w:noWrap/>
            <w:vAlign w:val="center"/>
          </w:tcPr>
          <w:p w:rsidR="004253E5" w:rsidRPr="008D1C43" w:rsidRDefault="004253E5" w:rsidP="00655343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number of particle</w:t>
            </w:r>
            <w:r w:rsidR="00C451D3">
              <w:rPr>
                <w:rFonts w:ascii="Cambria" w:hAnsi="Cambria"/>
                <w:b/>
                <w:szCs w:val="20"/>
                <w:lang w:val="en-GB" w:eastAsia="fr-FR"/>
              </w:rPr>
              <w:t>s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 xml:space="preserve"> per nt. (</w:t>
            </w:r>
            <w:proofErr w:type="spellStart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Bq.s</w:t>
            </w:r>
            <w:proofErr w:type="spellEnd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)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5.517E</w:t>
            </w:r>
            <w:r w:rsidR="007A650B" w:rsidRPr="007A650B">
              <w:rPr>
                <w:rFonts w:ascii="Cambria" w:hAnsi="Cambria"/>
                <w:szCs w:val="20"/>
                <w:vertAlign w:val="superscript"/>
                <w:lang w:val="en-GB" w:eastAsia="fr-FR"/>
              </w:rPr>
              <w:t>+00</w:t>
            </w:r>
          </w:p>
        </w:tc>
      </w:tr>
      <w:tr w:rsidR="004253E5" w:rsidRPr="008D1C43">
        <w:trPr>
          <w:trHeight w:val="300"/>
          <w:jc w:val="center"/>
        </w:trPr>
        <w:tc>
          <w:tcPr>
            <w:tcW w:w="1901" w:type="dxa"/>
            <w:vMerge w:val="restart"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total</w:t>
            </w:r>
          </w:p>
        </w:tc>
        <w:tc>
          <w:tcPr>
            <w:tcW w:w="4927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proofErr w:type="gramStart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mean</w:t>
            </w:r>
            <w:proofErr w:type="gramEnd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 xml:space="preserve"> energy per nt.</w:t>
            </w:r>
          </w:p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(MeV.Bq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.s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)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1.428E</w:t>
            </w:r>
            <w:r w:rsidR="007A650B" w:rsidRPr="007A650B">
              <w:rPr>
                <w:rFonts w:ascii="Cambria" w:hAnsi="Cambria"/>
                <w:szCs w:val="20"/>
                <w:vertAlign w:val="superscript"/>
                <w:lang w:val="en-GB" w:eastAsia="fr-FR"/>
              </w:rPr>
              <w:t>-01</w:t>
            </w:r>
          </w:p>
        </w:tc>
      </w:tr>
      <w:tr w:rsidR="004253E5" w:rsidRPr="008D1C43">
        <w:trPr>
          <w:trHeight w:val="260"/>
          <w:jc w:val="center"/>
        </w:trPr>
        <w:tc>
          <w:tcPr>
            <w:tcW w:w="1901" w:type="dxa"/>
            <w:vMerge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</w:p>
        </w:tc>
        <w:tc>
          <w:tcPr>
            <w:tcW w:w="4927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number of particle</w:t>
            </w:r>
            <w:r w:rsidR="00C451D3">
              <w:rPr>
                <w:rFonts w:ascii="Cambria" w:hAnsi="Cambria"/>
                <w:b/>
                <w:szCs w:val="20"/>
                <w:lang w:val="en-GB" w:eastAsia="fr-FR"/>
              </w:rPr>
              <w:t>s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 xml:space="preserve"> per nt. (</w:t>
            </w:r>
            <w:proofErr w:type="spellStart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Bq.s</w:t>
            </w:r>
            <w:proofErr w:type="spellEnd"/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)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:rsidR="004253E5" w:rsidRPr="008D1C43" w:rsidRDefault="004253E5" w:rsidP="003D237F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1.198E</w:t>
            </w:r>
            <w:r w:rsidR="007A650B" w:rsidRPr="007A650B">
              <w:rPr>
                <w:rFonts w:ascii="Cambria" w:hAnsi="Cambria"/>
                <w:szCs w:val="20"/>
                <w:vertAlign w:val="superscript"/>
                <w:lang w:val="en-GB" w:eastAsia="fr-FR"/>
              </w:rPr>
              <w:t>+01</w:t>
            </w:r>
          </w:p>
        </w:tc>
      </w:tr>
    </w:tbl>
    <w:p w:rsidR="009228A1" w:rsidRPr="008D1C43" w:rsidRDefault="009228A1" w:rsidP="009228A1">
      <w:pPr>
        <w:pStyle w:val="Lgende"/>
        <w:jc w:val="center"/>
        <w:rPr>
          <w:rFonts w:ascii="Cambria" w:hAnsi="Cambria"/>
          <w:b w:val="0"/>
          <w:color w:val="auto"/>
          <w:sz w:val="24"/>
          <w:lang w:val="en-GB"/>
        </w:rPr>
      </w:pPr>
      <w:bookmarkStart w:id="3" w:name="_Ref214614897"/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Table 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begin"/>
      </w:r>
      <w:r w:rsidRPr="008D1C43">
        <w:rPr>
          <w:rFonts w:ascii="Cambria" w:hAnsi="Cambria"/>
          <w:b w:val="0"/>
          <w:color w:val="auto"/>
          <w:sz w:val="24"/>
          <w:lang w:val="en-GB"/>
        </w:rPr>
        <w:instrText xml:space="preserve"> SEQ Table \* ARABIC </w:instrTex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separate"/>
      </w:r>
      <w:r w:rsidR="00F22485" w:rsidRPr="008D1C43">
        <w:rPr>
          <w:rFonts w:ascii="Cambria" w:hAnsi="Cambria"/>
          <w:b w:val="0"/>
          <w:noProof/>
          <w:color w:val="auto"/>
          <w:sz w:val="24"/>
          <w:lang w:val="en-GB"/>
        </w:rPr>
        <w:t>2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end"/>
      </w:r>
      <w:bookmarkEnd w:id="3"/>
      <w:r w:rsidR="002736CA" w:rsidRPr="008D1C43">
        <w:rPr>
          <w:rFonts w:ascii="Cambria" w:hAnsi="Cambria"/>
          <w:b w:val="0"/>
          <w:color w:val="auto"/>
          <w:sz w:val="24"/>
          <w:lang w:val="en-GB"/>
        </w:rPr>
        <w:t>:</w:t>
      </w:r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 Nuclear data for </w:t>
      </w:r>
      <w:r w:rsidRPr="008D1C43">
        <w:rPr>
          <w:rFonts w:ascii="Cambria" w:hAnsi="Cambria" w:cs="Times New Roman"/>
          <w:b w:val="0"/>
          <w:color w:val="auto"/>
          <w:sz w:val="24"/>
          <w:vertAlign w:val="superscript"/>
          <w:lang w:val="en-GB"/>
        </w:rPr>
        <w:t>99m</w:t>
      </w:r>
      <w:r w:rsidR="00B46204" w:rsidRPr="008D1C43">
        <w:rPr>
          <w:rFonts w:ascii="Cambria" w:hAnsi="Cambria" w:cs="Times New Roman"/>
          <w:b w:val="0"/>
          <w:color w:val="auto"/>
          <w:sz w:val="24"/>
          <w:lang w:val="en-GB"/>
        </w:rPr>
        <w:t xml:space="preserve">Tc </w:t>
      </w:r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taken from ref 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begin"/>
      </w:r>
      <w:r w:rsidR="00747CC8" w:rsidRPr="008D1C43">
        <w:rPr>
          <w:rFonts w:ascii="Cambria" w:hAnsi="Cambria"/>
          <w:b w:val="0"/>
          <w:color w:val="auto"/>
          <w:sz w:val="24"/>
          <w:lang w:val="en-GB"/>
        </w:rPr>
        <w:instrText xml:space="preserve"> ADDIN EN.CITE &lt;EndNote&gt;&lt;Cite&gt;&lt;Author&gt;Eckerman&lt;/Author&gt;&lt;Year&gt;2008&lt;/Year&gt;&lt;RecNum&gt;278&lt;/RecNum&gt;&lt;record&gt;&lt;rec-number&gt;278&lt;/rec-number&gt;&lt;foreign-keys&gt;&lt;key app="EN" db-id="9tr9ftpwrw9zauezvek5r05hz59vpfp9pfsw"&gt;278&lt;/key&gt;&lt;/foreign-keys&gt;&lt;ref-type name="Book"&gt;6&lt;/ref-type&gt;&lt;contributors&gt;&lt;authors&gt;&lt;author&gt;Eckerman, K. F.&lt;/author&gt;&lt;author&gt;Endo, A.&lt;/author&gt;&lt;/authors&gt;&lt;/contributors&gt;&lt;titles&gt;&lt;title&gt;MIRD:Radionuclide Data and Decay Schemes &lt;/title&gt;&lt;/titles&gt;&lt;pages&gt;671&lt;/pages&gt;&lt;dates&gt;&lt;year&gt;2008&lt;/year&gt;&lt;/dates&gt;&lt;publisher&gt;Society for Nuclear Medicine&lt;/publisher&gt;&lt;isbn&gt;0-932004-80-6&lt;/isbn&gt;&lt;urls&gt;&lt;/urls&gt;&lt;/record&gt;&lt;/Cite&gt;&lt;/EndNote&gt;</w:instrTex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separate"/>
      </w:r>
      <w:r w:rsidR="000B0BE0" w:rsidRPr="008D1C43">
        <w:rPr>
          <w:rFonts w:ascii="Cambria" w:hAnsi="Cambria"/>
          <w:b w:val="0"/>
          <w:color w:val="auto"/>
          <w:sz w:val="24"/>
          <w:lang w:val="en-GB"/>
        </w:rPr>
        <w:t>(</w:t>
      </w:r>
      <w:r w:rsidR="000B0BE0" w:rsidRPr="008D1C43">
        <w:rPr>
          <w:rFonts w:ascii="Cambria" w:hAnsi="Cambria"/>
          <w:b w:val="0"/>
          <w:i/>
          <w:color w:val="auto"/>
          <w:sz w:val="24"/>
          <w:lang w:val="en-GB"/>
        </w:rPr>
        <w:t>10</w:t>
      </w:r>
      <w:r w:rsidR="000B0BE0" w:rsidRPr="008D1C43">
        <w:rPr>
          <w:rFonts w:ascii="Cambria" w:hAnsi="Cambria"/>
          <w:b w:val="0"/>
          <w:color w:val="auto"/>
          <w:sz w:val="24"/>
          <w:lang w:val="en-GB"/>
        </w:rPr>
        <w:t>)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end"/>
      </w:r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 – nt.: </w:t>
      </w:r>
      <w:r w:rsidR="002736CA" w:rsidRPr="008D1C43">
        <w:rPr>
          <w:rFonts w:ascii="Cambria" w:hAnsi="Cambria"/>
          <w:b w:val="0"/>
          <w:color w:val="auto"/>
          <w:sz w:val="24"/>
          <w:lang w:val="en-GB"/>
        </w:rPr>
        <w:t>nuclear</w:t>
      </w:r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 transition.</w:t>
      </w:r>
    </w:p>
    <w:p w:rsidR="007A21E2" w:rsidRPr="008D1C43" w:rsidRDefault="007A21E2" w:rsidP="007A21E2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4C6E92" w:rsidRPr="008D1C43" w:rsidRDefault="004C6E92" w:rsidP="004C6E92">
      <w:pPr>
        <w:pStyle w:val="Paragraphedeliste"/>
        <w:numPr>
          <w:ilvl w:val="2"/>
          <w:numId w:val="1"/>
        </w:numPr>
        <w:tabs>
          <w:tab w:val="left" w:pos="6140"/>
        </w:tabs>
        <w:jc w:val="both"/>
        <w:rPr>
          <w:rFonts w:ascii="Cambria" w:hAnsi="Cambria"/>
          <w:b/>
          <w:lang w:val="en-GB"/>
        </w:rPr>
      </w:pPr>
      <w:r w:rsidRPr="008D1C43">
        <w:rPr>
          <w:rFonts w:ascii="Cambria" w:hAnsi="Cambria"/>
          <w:b/>
          <w:lang w:val="en-GB"/>
        </w:rPr>
        <w:t>Absorbed fraction</w:t>
      </w:r>
    </w:p>
    <w:p w:rsidR="00516A2E" w:rsidRPr="008D1C43" w:rsidRDefault="00516A2E" w:rsidP="000403ED">
      <w:pPr>
        <w:tabs>
          <w:tab w:val="left" w:pos="6160"/>
        </w:tabs>
        <w:ind w:firstLine="360"/>
        <w:jc w:val="both"/>
        <w:rPr>
          <w:rFonts w:ascii="Cambria" w:hAnsi="Cambria" w:cs="Times New Roman"/>
          <w:lang w:val="en-GB"/>
        </w:rPr>
      </w:pPr>
      <w:r w:rsidRPr="008D1C43">
        <w:rPr>
          <w:rFonts w:ascii="Cambria" w:hAnsi="Cambria"/>
          <w:lang w:val="en-GB"/>
        </w:rPr>
        <w:lastRenderedPageBreak/>
        <w:t xml:space="preserve">We also calculated the absorbed </w:t>
      </w:r>
      <w:proofErr w:type="gramStart"/>
      <w:r w:rsidRPr="008D1C43">
        <w:rPr>
          <w:rFonts w:ascii="Cambria" w:hAnsi="Cambria"/>
          <w:lang w:val="en-GB"/>
        </w:rPr>
        <w:t>fraction</w:t>
      </w:r>
      <w:r w:rsidRPr="008D1C43">
        <w:rPr>
          <w:rFonts w:ascii="Cambria" w:hAnsi="Cambria"/>
          <w:b/>
          <w:lang w:val="en-GB"/>
        </w:rPr>
        <w:t xml:space="preserve"> </w:t>
      </w:r>
      <w:proofErr w:type="gramEnd"/>
      <w:r w:rsidR="00747CC8" w:rsidRPr="008D1C43">
        <w:rPr>
          <w:rFonts w:ascii="Cambria" w:hAnsi="Cambria" w:cs="Times New Roman"/>
          <w:position w:val="-26"/>
          <w:lang w:val="en-GB"/>
        </w:rPr>
        <w:object w:dxaOrig="740" w:dyaOrig="620">
          <v:shape id="_x0000_i1031" type="#_x0000_t75" style="width:36pt;height:33.3pt" o:ole="">
            <v:imagedata r:id="rId18" o:title=""/>
          </v:shape>
          <o:OLEObject Type="Embed" ProgID="Equation.3" ShapeID="_x0000_i1031" DrawAspect="Content" ObjectID="_1448799355" r:id="rId19"/>
        </w:object>
      </w:r>
      <w:r w:rsidRPr="008D1C43">
        <w:rPr>
          <w:rFonts w:ascii="Cambria" w:hAnsi="Cambria" w:cs="Times New Roman"/>
          <w:lang w:val="en-GB"/>
        </w:rPr>
        <w:t xml:space="preserve">, i.e. the ratio of energy </w:t>
      </w:r>
      <w:r w:rsidR="00747CC8" w:rsidRPr="008D1C43">
        <w:rPr>
          <w:rFonts w:ascii="Cambria" w:hAnsi="Cambria" w:cs="Times New Roman"/>
          <w:position w:val="-2"/>
          <w:lang w:val="en-GB"/>
        </w:rPr>
        <w:object w:dxaOrig="240" w:dyaOrig="200">
          <v:shape id="_x0000_i1032" type="#_x0000_t75" style="width:13.6pt;height:9.5pt" o:ole="">
            <v:imagedata r:id="rId20" o:title=""/>
          </v:shape>
          <o:OLEObject Type="Embed" ProgID="Equation.3" ShapeID="_x0000_i1032" DrawAspect="Content" ObjectID="_1448799356" r:id="rId21"/>
        </w:object>
      </w:r>
      <w:r w:rsidRPr="008D1C43">
        <w:rPr>
          <w:rFonts w:ascii="Cambria" w:hAnsi="Cambria" w:cs="Times New Roman"/>
          <w:lang w:val="en-GB"/>
        </w:rPr>
        <w:t xml:space="preserve"> deposited in the </w:t>
      </w:r>
      <w:r w:rsidR="005204A6" w:rsidRPr="008D1C43">
        <w:rPr>
          <w:rFonts w:ascii="Cambria" w:hAnsi="Cambria" w:cs="Times New Roman"/>
          <w:lang w:val="en-GB"/>
        </w:rPr>
        <w:t>thyroid</w:t>
      </w:r>
      <w:r w:rsidRPr="008D1C43">
        <w:rPr>
          <w:rFonts w:ascii="Cambria" w:hAnsi="Cambria" w:cs="Times New Roman"/>
          <w:lang w:val="en-GB"/>
        </w:rPr>
        <w:t xml:space="preserve"> by the </w:t>
      </w:r>
      <w:r w:rsidR="00900C9B" w:rsidRPr="008D1C43">
        <w:rPr>
          <w:rFonts w:ascii="Cambria" w:hAnsi="Cambria" w:cs="Times New Roman"/>
          <w:lang w:val="en-GB"/>
        </w:rPr>
        <w:t>theoretical</w:t>
      </w:r>
      <w:r w:rsidR="008C2DC2" w:rsidRPr="008D1C43">
        <w:rPr>
          <w:rFonts w:ascii="Cambria" w:hAnsi="Cambria" w:cs="Times New Roman"/>
          <w:lang w:val="en-GB"/>
        </w:rPr>
        <w:t xml:space="preserve"> </w:t>
      </w:r>
      <w:r w:rsidRPr="008D1C43">
        <w:rPr>
          <w:rFonts w:ascii="Cambria" w:hAnsi="Cambria" w:cs="Times New Roman"/>
          <w:lang w:val="en-GB"/>
        </w:rPr>
        <w:t>energy</w:t>
      </w:r>
      <w:r w:rsidRPr="008D1C43">
        <w:rPr>
          <w:rFonts w:ascii="Cambria" w:hAnsi="Cambria" w:cs="Times New Roman"/>
          <w:position w:val="-2"/>
          <w:lang w:val="en-GB"/>
        </w:rPr>
        <w:t xml:space="preserve"> </w:t>
      </w:r>
      <w:r w:rsidR="00747CC8" w:rsidRPr="008D1C43">
        <w:rPr>
          <w:rFonts w:ascii="Cambria" w:hAnsi="Cambria" w:cs="Times New Roman"/>
          <w:position w:val="-8"/>
          <w:lang w:val="en-GB"/>
        </w:rPr>
        <w:object w:dxaOrig="300" w:dyaOrig="280">
          <v:shape id="_x0000_i1033" type="#_x0000_t75" style="width:13.6pt;height:13.6pt" o:ole="">
            <v:imagedata r:id="rId22" o:title=""/>
          </v:shape>
          <o:OLEObject Type="Embed" ProgID="Equation.3" ShapeID="_x0000_i1033" DrawAspect="Content" ObjectID="_1448799357" r:id="rId23"/>
        </w:object>
      </w:r>
      <w:r w:rsidRPr="008D1C43">
        <w:rPr>
          <w:rFonts w:ascii="Cambria" w:hAnsi="Cambria" w:cs="Times New Roman"/>
          <w:lang w:val="en-GB"/>
        </w:rPr>
        <w:t xml:space="preserve"> emitted in the </w:t>
      </w:r>
      <w:r w:rsidR="002F3E35" w:rsidRPr="008D1C43">
        <w:rPr>
          <w:rFonts w:ascii="Cambria" w:hAnsi="Cambria" w:cs="Times New Roman"/>
          <w:lang w:val="en-GB"/>
        </w:rPr>
        <w:t>thyroid</w:t>
      </w:r>
      <w:r w:rsidR="00CB6EAC" w:rsidRPr="008D1C43">
        <w:rPr>
          <w:rFonts w:ascii="Cambria" w:hAnsi="Cambria" w:cs="Times New Roman"/>
          <w:lang w:val="en-GB"/>
        </w:rPr>
        <w:t>.</w:t>
      </w:r>
    </w:p>
    <w:p w:rsidR="00834895" w:rsidRPr="008D1C43" w:rsidRDefault="00834895" w:rsidP="00834895">
      <w:pPr>
        <w:tabs>
          <w:tab w:val="left" w:pos="6140"/>
        </w:tabs>
        <w:jc w:val="both"/>
        <w:rPr>
          <w:rFonts w:ascii="Cambria" w:hAnsi="Cambria"/>
          <w:b/>
          <w:lang w:val="en-GB"/>
        </w:rPr>
      </w:pPr>
    </w:p>
    <w:p w:rsidR="00233635" w:rsidRPr="008D1C43" w:rsidRDefault="0003336A" w:rsidP="00807057">
      <w:pPr>
        <w:pStyle w:val="Paragraphedeliste"/>
        <w:numPr>
          <w:ilvl w:val="0"/>
          <w:numId w:val="1"/>
        </w:numPr>
        <w:tabs>
          <w:tab w:val="left" w:pos="6140"/>
        </w:tabs>
        <w:jc w:val="both"/>
        <w:rPr>
          <w:rFonts w:ascii="Cambria" w:hAnsi="Cambria"/>
          <w:b/>
          <w:lang w:val="en-GB"/>
        </w:rPr>
      </w:pPr>
      <w:r w:rsidRPr="008D1C43">
        <w:rPr>
          <w:rFonts w:ascii="Cambria" w:hAnsi="Cambria"/>
          <w:b/>
          <w:lang w:val="en-GB"/>
        </w:rPr>
        <w:t>Results</w:t>
      </w:r>
    </w:p>
    <w:p w:rsidR="00FB42B8" w:rsidRPr="008D1C43" w:rsidRDefault="00FB42B8" w:rsidP="00E874BF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p w:rsidR="00C85D06" w:rsidRPr="008D1C43" w:rsidRDefault="007A650B" w:rsidP="00BF5A6A">
      <w:pPr>
        <w:tabs>
          <w:tab w:val="left" w:pos="6140"/>
        </w:tabs>
        <w:ind w:firstLine="708"/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lang w:val="en-GB"/>
        </w:rPr>
        <w:fldChar w:fldCharType="begin"/>
      </w:r>
      <w:r w:rsidR="008501DC" w:rsidRPr="008D1C43">
        <w:rPr>
          <w:rFonts w:ascii="Cambria" w:hAnsi="Cambria"/>
          <w:lang w:val="en-GB"/>
        </w:rPr>
        <w:instrText xml:space="preserve"> REF _Ref214619936 \h </w:instrText>
      </w:r>
      <w:r w:rsidRPr="008D1C43">
        <w:rPr>
          <w:rFonts w:ascii="Cambria" w:hAnsi="Cambria"/>
          <w:lang w:val="en-GB"/>
        </w:rPr>
      </w:r>
      <w:r w:rsidRPr="008D1C43">
        <w:rPr>
          <w:rFonts w:ascii="Cambria" w:hAnsi="Cambria"/>
          <w:lang w:val="en-GB"/>
        </w:rPr>
        <w:fldChar w:fldCharType="separate"/>
      </w:r>
      <w:r w:rsidR="00F22485" w:rsidRPr="008D1C43">
        <w:rPr>
          <w:rFonts w:ascii="Cambria" w:hAnsi="Cambria"/>
          <w:lang w:val="en-GB"/>
        </w:rPr>
        <w:t xml:space="preserve">Table </w:t>
      </w:r>
      <w:r w:rsidR="00F22485" w:rsidRPr="008D1C43">
        <w:rPr>
          <w:rFonts w:ascii="Cambria" w:hAnsi="Cambria"/>
          <w:b/>
          <w:noProof/>
          <w:lang w:val="en-GB"/>
        </w:rPr>
        <w:t>3</w:t>
      </w:r>
      <w:r w:rsidRPr="008D1C43">
        <w:rPr>
          <w:rFonts w:ascii="Cambria" w:hAnsi="Cambria"/>
          <w:lang w:val="en-GB"/>
        </w:rPr>
        <w:fldChar w:fldCharType="end"/>
      </w:r>
      <w:r w:rsidR="008501DC" w:rsidRPr="008D1C43">
        <w:rPr>
          <w:rFonts w:ascii="Cambria" w:hAnsi="Cambria"/>
          <w:lang w:val="en-GB"/>
        </w:rPr>
        <w:t xml:space="preserve"> contains </w:t>
      </w:r>
      <w:r w:rsidR="0064586A">
        <w:rPr>
          <w:rFonts w:ascii="Cambria" w:hAnsi="Cambria"/>
          <w:lang w:val="en-GB"/>
        </w:rPr>
        <w:t xml:space="preserve">the </w:t>
      </w:r>
      <w:r w:rsidR="008501DC" w:rsidRPr="008D1C43">
        <w:rPr>
          <w:rFonts w:ascii="Cambria" w:hAnsi="Cambria"/>
          <w:lang w:val="en-GB"/>
        </w:rPr>
        <w:t>absorbed fraction of energy that is deposited in the thyroid</w:t>
      </w:r>
      <w:r w:rsidR="00D30147" w:rsidRPr="008D1C43">
        <w:rPr>
          <w:rFonts w:ascii="Cambria" w:hAnsi="Cambria"/>
          <w:lang w:val="en-GB"/>
        </w:rPr>
        <w:t xml:space="preserve"> </w:t>
      </w:r>
      <w:r w:rsidR="009F24D0" w:rsidRPr="008D1C43">
        <w:rPr>
          <w:rFonts w:ascii="Cambria" w:hAnsi="Cambria"/>
          <w:lang w:val="en-GB"/>
        </w:rPr>
        <w:t>of the</w:t>
      </w:r>
      <w:r w:rsidR="00114FA6" w:rsidRPr="008D1C43">
        <w:rPr>
          <w:rFonts w:ascii="Cambria" w:hAnsi="Cambria"/>
          <w:lang w:val="en-GB"/>
        </w:rPr>
        <w:t xml:space="preserve"> representative</w:t>
      </w:r>
      <w:r w:rsidR="009F24D0" w:rsidRPr="008D1C43">
        <w:rPr>
          <w:rFonts w:ascii="Cambria" w:hAnsi="Cambria"/>
          <w:lang w:val="en-GB"/>
        </w:rPr>
        <w:t xml:space="preserve"> mouse model</w:t>
      </w:r>
      <w:r w:rsidR="0093149E" w:rsidRPr="008D1C43">
        <w:rPr>
          <w:rFonts w:ascii="Cambria" w:hAnsi="Cambria"/>
          <w:lang w:val="en-GB"/>
        </w:rPr>
        <w:t xml:space="preserve"> </w:t>
      </w:r>
      <w:r w:rsidR="008501DC" w:rsidRPr="008D1C43">
        <w:rPr>
          <w:rFonts w:ascii="Cambria" w:hAnsi="Cambria"/>
          <w:lang w:val="en-GB"/>
        </w:rPr>
        <w:t xml:space="preserve">as well as </w:t>
      </w:r>
      <w:r w:rsidR="0064586A">
        <w:rPr>
          <w:rFonts w:ascii="Cambria" w:hAnsi="Cambria"/>
          <w:lang w:val="en-GB"/>
        </w:rPr>
        <w:t xml:space="preserve">the </w:t>
      </w:r>
      <w:r w:rsidR="008501DC" w:rsidRPr="008D1C43">
        <w:rPr>
          <w:rFonts w:ascii="Cambria" w:hAnsi="Cambria"/>
          <w:lang w:val="en-GB"/>
        </w:rPr>
        <w:t>thyroid self S-value for</w:t>
      </w:r>
      <w:r w:rsidR="00602F60" w:rsidRPr="008D1C43">
        <w:rPr>
          <w:rFonts w:ascii="Cambria" w:hAnsi="Cambria"/>
          <w:lang w:val="en-GB"/>
        </w:rPr>
        <w:t xml:space="preserve"> </w:t>
      </w:r>
      <w:r w:rsidR="001531B2" w:rsidRPr="008D1C43">
        <w:rPr>
          <w:rFonts w:ascii="Cambria" w:hAnsi="Cambria"/>
          <w:vertAlign w:val="superscript"/>
          <w:lang w:val="en-GB"/>
        </w:rPr>
        <w:t>99m</w:t>
      </w:r>
      <w:r w:rsidR="001531B2" w:rsidRPr="008D1C43">
        <w:rPr>
          <w:rFonts w:ascii="Cambria" w:hAnsi="Cambria"/>
          <w:lang w:val="en-GB"/>
        </w:rPr>
        <w:t>Tc</w:t>
      </w:r>
      <w:r w:rsidR="00602F60" w:rsidRPr="008D1C43">
        <w:rPr>
          <w:rFonts w:ascii="Cambria" w:hAnsi="Cambria"/>
          <w:lang w:val="en-GB"/>
        </w:rPr>
        <w:t>.</w:t>
      </w:r>
    </w:p>
    <w:p w:rsidR="009B3600" w:rsidRPr="008D1C43" w:rsidRDefault="009B3600" w:rsidP="00E874BF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tbl>
      <w:tblPr>
        <w:tblW w:w="5106" w:type="dxa"/>
        <w:jc w:val="center"/>
        <w:tblInd w:w="5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74"/>
        <w:gridCol w:w="1132"/>
      </w:tblGrid>
      <w:tr w:rsidR="00422A96" w:rsidRPr="008D1C43">
        <w:trPr>
          <w:trHeight w:val="30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:rsidR="00422A96" w:rsidRPr="008D1C43" w:rsidRDefault="00422A96" w:rsidP="009B3600">
            <w:pPr>
              <w:jc w:val="center"/>
              <w:rPr>
                <w:rFonts w:ascii="Cambria" w:hAnsi="Cambria"/>
                <w:b/>
                <w:bCs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bCs/>
                <w:szCs w:val="20"/>
                <w:lang w:val="en-GB" w:eastAsia="fr-FR"/>
              </w:rPr>
              <w:t>radionuclid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422A96" w:rsidRPr="008D1C43" w:rsidRDefault="00422A96" w:rsidP="009B3600">
            <w:pPr>
              <w:jc w:val="center"/>
              <w:rPr>
                <w:rFonts w:ascii="Cambria" w:hAnsi="Cambria"/>
                <w:b/>
                <w:bCs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bCs/>
                <w:szCs w:val="20"/>
                <w:vertAlign w:val="superscript"/>
                <w:lang w:val="en-GB" w:eastAsia="fr-FR"/>
              </w:rPr>
              <w:t>99m</w:t>
            </w:r>
            <w:r w:rsidRPr="008D1C43">
              <w:rPr>
                <w:rFonts w:ascii="Cambria" w:hAnsi="Cambria"/>
                <w:b/>
                <w:bCs/>
                <w:szCs w:val="20"/>
                <w:lang w:val="en-GB" w:eastAsia="fr-FR"/>
              </w:rPr>
              <w:t>Tc</w:t>
            </w:r>
          </w:p>
        </w:tc>
      </w:tr>
      <w:tr w:rsidR="00422A96" w:rsidRPr="008D1C43">
        <w:trPr>
          <w:trHeight w:val="26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:rsidR="00422A96" w:rsidRPr="008D1C43" w:rsidRDefault="00422A96" w:rsidP="009B3600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absorbed fraction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422A96" w:rsidRPr="008D1C43" w:rsidRDefault="00422A96" w:rsidP="009B3600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0.109</w:t>
            </w:r>
          </w:p>
        </w:tc>
      </w:tr>
      <w:tr w:rsidR="00422A96" w:rsidRPr="008D1C43">
        <w:trPr>
          <w:trHeight w:val="30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:rsidR="00422A96" w:rsidRPr="008D1C43" w:rsidRDefault="00422A96" w:rsidP="009B3600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thyroid self S-value (Gy.Bq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.s</w:t>
            </w:r>
            <w:r w:rsidRPr="008D1C43">
              <w:rPr>
                <w:rFonts w:ascii="Cambria" w:hAnsi="Cambria"/>
                <w:b/>
                <w:szCs w:val="20"/>
                <w:vertAlign w:val="superscript"/>
                <w:lang w:val="en-GB" w:eastAsia="fr-FR"/>
              </w:rPr>
              <w:t>-1</w:t>
            </w: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422A96" w:rsidRPr="008D1C43" w:rsidRDefault="00422A96" w:rsidP="009B3600">
            <w:pPr>
              <w:jc w:val="center"/>
              <w:rPr>
                <w:rFonts w:ascii="Cambria" w:hAnsi="Cambria"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szCs w:val="20"/>
                <w:lang w:val="en-GB" w:eastAsia="fr-FR"/>
              </w:rPr>
              <w:t>4.55E</w:t>
            </w:r>
            <w:r w:rsidR="007A650B" w:rsidRPr="007A650B">
              <w:rPr>
                <w:rFonts w:ascii="Cambria" w:hAnsi="Cambria"/>
                <w:szCs w:val="20"/>
                <w:vertAlign w:val="superscript"/>
                <w:lang w:val="en-GB" w:eastAsia="fr-FR"/>
              </w:rPr>
              <w:t>-10</w:t>
            </w:r>
          </w:p>
        </w:tc>
      </w:tr>
    </w:tbl>
    <w:p w:rsidR="009B3600" w:rsidRPr="008D1C43" w:rsidRDefault="00C14559" w:rsidP="00D977DF">
      <w:pPr>
        <w:pStyle w:val="Lgende"/>
        <w:jc w:val="center"/>
        <w:rPr>
          <w:rFonts w:ascii="Cambria" w:hAnsi="Cambria"/>
          <w:b w:val="0"/>
          <w:color w:val="auto"/>
          <w:sz w:val="24"/>
          <w:lang w:val="en-GB"/>
        </w:rPr>
      </w:pPr>
      <w:bookmarkStart w:id="4" w:name="_Ref214619936"/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Table 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begin"/>
      </w:r>
      <w:r w:rsidRPr="008D1C43">
        <w:rPr>
          <w:rFonts w:ascii="Cambria" w:hAnsi="Cambria"/>
          <w:b w:val="0"/>
          <w:color w:val="auto"/>
          <w:sz w:val="24"/>
          <w:lang w:val="en-GB"/>
        </w:rPr>
        <w:instrText xml:space="preserve"> SEQ Table \* ARABIC </w:instrTex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separate"/>
      </w:r>
      <w:r w:rsidR="00F22485" w:rsidRPr="008D1C43">
        <w:rPr>
          <w:rFonts w:ascii="Cambria" w:hAnsi="Cambria"/>
          <w:b w:val="0"/>
          <w:noProof/>
          <w:color w:val="auto"/>
          <w:sz w:val="24"/>
          <w:lang w:val="en-GB"/>
        </w:rPr>
        <w:t>3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end"/>
      </w:r>
      <w:bookmarkEnd w:id="4"/>
      <w:r w:rsidRPr="008D1C43">
        <w:rPr>
          <w:rFonts w:ascii="Cambria" w:hAnsi="Cambria"/>
          <w:b w:val="0"/>
          <w:color w:val="auto"/>
          <w:sz w:val="24"/>
          <w:lang w:val="en-GB"/>
        </w:rPr>
        <w:t>: thyroid absorbed fraction and self S-value fo</w:t>
      </w:r>
      <w:r w:rsidR="00D977DF" w:rsidRPr="008D1C43">
        <w:rPr>
          <w:rFonts w:ascii="Cambria" w:hAnsi="Cambria"/>
          <w:b w:val="0"/>
          <w:color w:val="auto"/>
          <w:sz w:val="24"/>
          <w:lang w:val="en-GB"/>
        </w:rPr>
        <w:t>r</w:t>
      </w:r>
      <w:r w:rsidR="004A3F3F" w:rsidRPr="008D1C43">
        <w:rPr>
          <w:rFonts w:ascii="Cambria" w:hAnsi="Cambria"/>
          <w:b w:val="0"/>
          <w:color w:val="auto"/>
          <w:sz w:val="24"/>
          <w:lang w:val="en-GB"/>
        </w:rPr>
        <w:t xml:space="preserve"> </w:t>
      </w:r>
      <w:r w:rsidR="004A3F3F" w:rsidRPr="008D1C43">
        <w:rPr>
          <w:rFonts w:ascii="Cambria" w:hAnsi="Cambria" w:cs="Times New Roman"/>
          <w:b w:val="0"/>
          <w:color w:val="auto"/>
          <w:sz w:val="24"/>
          <w:vertAlign w:val="superscript"/>
          <w:lang w:val="en-GB"/>
        </w:rPr>
        <w:t>99m</w:t>
      </w:r>
      <w:r w:rsidR="004A3F3F" w:rsidRPr="008D1C43">
        <w:rPr>
          <w:rFonts w:ascii="Cambria" w:hAnsi="Cambria" w:cs="Times New Roman"/>
          <w:b w:val="0"/>
          <w:color w:val="auto"/>
          <w:sz w:val="24"/>
          <w:lang w:val="en-GB"/>
        </w:rPr>
        <w:t>Tc.</w:t>
      </w:r>
    </w:p>
    <w:p w:rsidR="006B48E9" w:rsidRPr="008D1C43" w:rsidRDefault="007A650B" w:rsidP="00F471FB">
      <w:pPr>
        <w:tabs>
          <w:tab w:val="left" w:pos="6140"/>
        </w:tabs>
        <w:ind w:firstLine="708"/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lang w:val="en-GB"/>
        </w:rPr>
        <w:fldChar w:fldCharType="begin"/>
      </w:r>
      <w:r w:rsidR="00AC7803" w:rsidRPr="008D1C43">
        <w:rPr>
          <w:rFonts w:ascii="Cambria" w:hAnsi="Cambria"/>
          <w:lang w:val="en-GB"/>
        </w:rPr>
        <w:instrText xml:space="preserve"> REF _Ref214621156 \h </w:instrText>
      </w:r>
      <w:r w:rsidRPr="008D1C43">
        <w:rPr>
          <w:rFonts w:ascii="Cambria" w:hAnsi="Cambria"/>
          <w:lang w:val="en-GB"/>
        </w:rPr>
      </w:r>
      <w:r w:rsidRPr="008D1C43">
        <w:rPr>
          <w:rFonts w:ascii="Cambria" w:hAnsi="Cambria"/>
          <w:lang w:val="en-GB"/>
        </w:rPr>
        <w:fldChar w:fldCharType="separate"/>
      </w:r>
      <w:r w:rsidR="00F22485" w:rsidRPr="008D1C43">
        <w:rPr>
          <w:rFonts w:ascii="Cambria" w:hAnsi="Cambria"/>
          <w:lang w:val="en-GB"/>
        </w:rPr>
        <w:t xml:space="preserve">Table </w:t>
      </w:r>
      <w:r w:rsidR="00F22485" w:rsidRPr="008D1C43">
        <w:rPr>
          <w:rFonts w:ascii="Cambria" w:hAnsi="Cambria"/>
          <w:b/>
          <w:noProof/>
          <w:lang w:val="en-GB"/>
        </w:rPr>
        <w:t>4</w:t>
      </w:r>
      <w:r w:rsidRPr="008D1C43">
        <w:rPr>
          <w:rFonts w:ascii="Cambria" w:hAnsi="Cambria"/>
          <w:lang w:val="en-GB"/>
        </w:rPr>
        <w:fldChar w:fldCharType="end"/>
      </w:r>
      <w:r w:rsidR="00AC7803" w:rsidRPr="008D1C43">
        <w:rPr>
          <w:rFonts w:ascii="Cambria" w:hAnsi="Cambria"/>
          <w:lang w:val="en-GB"/>
        </w:rPr>
        <w:t xml:space="preserve"> </w:t>
      </w:r>
      <w:r w:rsidR="006B48E9" w:rsidRPr="008D1C43">
        <w:rPr>
          <w:rFonts w:ascii="Cambria" w:hAnsi="Cambria"/>
          <w:lang w:val="en-GB"/>
        </w:rPr>
        <w:t xml:space="preserve">contains </w:t>
      </w:r>
      <w:r w:rsidR="00A413BF">
        <w:rPr>
          <w:rFonts w:ascii="Cambria" w:hAnsi="Cambria"/>
          <w:lang w:val="en-GB"/>
        </w:rPr>
        <w:t xml:space="preserve">the </w:t>
      </w:r>
      <w:r w:rsidR="00D30147" w:rsidRPr="008D1C43">
        <w:rPr>
          <w:rFonts w:ascii="Cambria" w:hAnsi="Cambria"/>
          <w:lang w:val="en-GB"/>
        </w:rPr>
        <w:t xml:space="preserve">mean </w:t>
      </w:r>
      <w:r w:rsidR="005C2A74" w:rsidRPr="008D1C43">
        <w:rPr>
          <w:rFonts w:ascii="Cambria" w:hAnsi="Cambria"/>
          <w:lang w:val="en-GB"/>
        </w:rPr>
        <w:t xml:space="preserve">absorbed dose in </w:t>
      </w:r>
      <w:r w:rsidR="00A413BF">
        <w:rPr>
          <w:rFonts w:ascii="Cambria" w:hAnsi="Cambria"/>
          <w:lang w:val="en-GB"/>
        </w:rPr>
        <w:t xml:space="preserve">the </w:t>
      </w:r>
      <w:r w:rsidR="005C2A74" w:rsidRPr="008D1C43">
        <w:rPr>
          <w:rFonts w:ascii="Cambria" w:hAnsi="Cambria"/>
          <w:lang w:val="en-GB"/>
        </w:rPr>
        <w:t>thyroid for both control and special</w:t>
      </w:r>
      <w:r w:rsidR="009D18B1" w:rsidRPr="008D1C43">
        <w:rPr>
          <w:rFonts w:ascii="Cambria" w:hAnsi="Cambria"/>
          <w:lang w:val="en-GB"/>
        </w:rPr>
        <w:t xml:space="preserve"> </w:t>
      </w:r>
      <w:r w:rsidR="005C2A74" w:rsidRPr="008D1C43">
        <w:rPr>
          <w:rFonts w:ascii="Cambria" w:hAnsi="Cambria"/>
          <w:lang w:val="en-GB"/>
        </w:rPr>
        <w:t>diet groups</w:t>
      </w:r>
      <w:r w:rsidR="00A7361E" w:rsidRPr="008D1C43">
        <w:rPr>
          <w:rFonts w:ascii="Cambria" w:hAnsi="Cambria"/>
          <w:lang w:val="en-GB"/>
        </w:rPr>
        <w:t xml:space="preserve"> within the first 24</w:t>
      </w:r>
      <w:r w:rsidR="00A413BF">
        <w:rPr>
          <w:rFonts w:ascii="Cambria" w:hAnsi="Cambria"/>
          <w:lang w:val="en-GB"/>
        </w:rPr>
        <w:t xml:space="preserve"> </w:t>
      </w:r>
      <w:r w:rsidR="00A7361E" w:rsidRPr="008D1C43">
        <w:rPr>
          <w:rFonts w:ascii="Cambria" w:hAnsi="Cambria"/>
          <w:lang w:val="en-GB"/>
        </w:rPr>
        <w:t>h</w:t>
      </w:r>
      <w:r w:rsidR="00A413BF">
        <w:rPr>
          <w:rFonts w:ascii="Cambria" w:hAnsi="Cambria"/>
          <w:lang w:val="en-GB"/>
        </w:rPr>
        <w:t>ours</w:t>
      </w:r>
      <w:r w:rsidR="0073608B">
        <w:rPr>
          <w:rFonts w:ascii="Cambria" w:hAnsi="Cambria"/>
          <w:lang w:val="en-GB"/>
        </w:rPr>
        <w:t xml:space="preserve"> </w:t>
      </w:r>
      <w:r w:rsidR="00486486">
        <w:rPr>
          <w:rFonts w:ascii="Cambria" w:hAnsi="Cambria"/>
          <w:lang w:val="en-GB"/>
        </w:rPr>
        <w:t xml:space="preserve">after injection of </w:t>
      </w:r>
      <w:r w:rsidR="00A11B70" w:rsidRPr="008D1C43">
        <w:rPr>
          <w:rFonts w:ascii="Cambria" w:hAnsi="Cambria"/>
          <w:vertAlign w:val="superscript"/>
          <w:lang w:val="en-GB"/>
        </w:rPr>
        <w:t>99m</w:t>
      </w:r>
      <w:r w:rsidR="00A11B70" w:rsidRPr="008D1C43">
        <w:rPr>
          <w:rFonts w:ascii="Cambria" w:hAnsi="Cambria"/>
          <w:lang w:val="en-GB"/>
        </w:rPr>
        <w:t>Tc.</w:t>
      </w:r>
    </w:p>
    <w:p w:rsidR="00671A59" w:rsidRPr="008D1C43" w:rsidRDefault="00671A59" w:rsidP="00E874BF">
      <w:pPr>
        <w:tabs>
          <w:tab w:val="left" w:pos="6140"/>
        </w:tabs>
        <w:jc w:val="both"/>
        <w:rPr>
          <w:rFonts w:ascii="Cambria" w:hAnsi="Cambria"/>
          <w:lang w:val="en-GB"/>
        </w:rPr>
      </w:pPr>
    </w:p>
    <w:tbl>
      <w:tblPr>
        <w:tblW w:w="907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87"/>
        <w:gridCol w:w="3585"/>
      </w:tblGrid>
      <w:tr w:rsidR="002F353E" w:rsidRPr="008D1C43">
        <w:trPr>
          <w:trHeight w:val="300"/>
          <w:jc w:val="center"/>
        </w:trPr>
        <w:tc>
          <w:tcPr>
            <w:tcW w:w="3930" w:type="dxa"/>
            <w:gridSpan w:val="2"/>
            <w:vAlign w:val="center"/>
          </w:tcPr>
          <w:p w:rsidR="002F353E" w:rsidRPr="008D1C43" w:rsidRDefault="002F353E" w:rsidP="00CE417E">
            <w:pPr>
              <w:jc w:val="center"/>
              <w:rPr>
                <w:rFonts w:ascii="Cambria" w:hAnsi="Cambria"/>
                <w:b/>
                <w:bCs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bCs/>
                <w:szCs w:val="20"/>
                <w:vertAlign w:val="superscript"/>
                <w:lang w:val="en-GB" w:eastAsia="fr-FR"/>
              </w:rPr>
              <w:t>99m</w:t>
            </w:r>
            <w:r w:rsidRPr="008D1C43">
              <w:rPr>
                <w:rFonts w:ascii="Cambria" w:hAnsi="Cambria"/>
                <w:b/>
                <w:bCs/>
                <w:szCs w:val="20"/>
                <w:lang w:val="en-GB" w:eastAsia="fr-FR"/>
              </w:rPr>
              <w:t>Tc</w:t>
            </w:r>
          </w:p>
        </w:tc>
      </w:tr>
      <w:tr w:rsidR="002F353E" w:rsidRPr="008D1C43">
        <w:trPr>
          <w:trHeight w:val="260"/>
          <w:jc w:val="center"/>
        </w:trPr>
        <w:tc>
          <w:tcPr>
            <w:tcW w:w="2377" w:type="dxa"/>
            <w:vAlign w:val="center"/>
          </w:tcPr>
          <w:p w:rsidR="002F353E" w:rsidRPr="008D1C43" w:rsidRDefault="00F450B4" w:rsidP="00CE417E">
            <w:pPr>
              <w:jc w:val="center"/>
              <w:rPr>
                <w:rFonts w:ascii="Cambria" w:hAnsi="Cambria"/>
                <w:b/>
                <w:bCs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szCs w:val="20"/>
                <w:lang w:val="en-GB" w:eastAsia="fr-FR"/>
              </w:rPr>
              <w:t>experimental group</w:t>
            </w:r>
          </w:p>
        </w:tc>
        <w:tc>
          <w:tcPr>
            <w:tcW w:w="1553" w:type="dxa"/>
            <w:vAlign w:val="center"/>
          </w:tcPr>
          <w:p w:rsidR="002F353E" w:rsidRPr="008D1C43" w:rsidRDefault="002F353E" w:rsidP="00CE417E">
            <w:pPr>
              <w:jc w:val="center"/>
              <w:rPr>
                <w:rFonts w:ascii="Cambria" w:hAnsi="Cambria"/>
                <w:b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/>
                <w:bCs/>
                <w:szCs w:val="20"/>
                <w:lang w:val="en-GB" w:eastAsia="fr-FR"/>
              </w:rPr>
              <w:t>mean absorbed dose (</w:t>
            </w:r>
            <w:proofErr w:type="spellStart"/>
            <w:r w:rsidRPr="008D1C43">
              <w:rPr>
                <w:rFonts w:ascii="Cambria" w:hAnsi="Cambria"/>
                <w:b/>
                <w:bCs/>
                <w:szCs w:val="20"/>
                <w:lang w:val="en-GB" w:eastAsia="fr-FR"/>
              </w:rPr>
              <w:t>Gy</w:t>
            </w:r>
            <w:proofErr w:type="spellEnd"/>
            <w:r w:rsidRPr="008D1C43">
              <w:rPr>
                <w:rFonts w:ascii="Cambria" w:hAnsi="Cambria"/>
                <w:b/>
                <w:bCs/>
                <w:szCs w:val="20"/>
                <w:lang w:val="en-GB" w:eastAsia="fr-FR"/>
              </w:rPr>
              <w:t>)</w:t>
            </w:r>
          </w:p>
        </w:tc>
      </w:tr>
      <w:tr w:rsidR="002F353E" w:rsidRPr="008D1C43">
        <w:trPr>
          <w:trHeight w:val="260"/>
          <w:jc w:val="center"/>
        </w:trPr>
        <w:tc>
          <w:tcPr>
            <w:tcW w:w="2377" w:type="dxa"/>
            <w:vAlign w:val="center"/>
          </w:tcPr>
          <w:p w:rsidR="002F353E" w:rsidRPr="008D1C43" w:rsidRDefault="007718E4" w:rsidP="00CE417E">
            <w:pPr>
              <w:spacing w:before="2" w:after="2"/>
              <w:jc w:val="center"/>
              <w:rPr>
                <w:rFonts w:ascii="Cambria" w:hAnsi="Cambria"/>
                <w:bCs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Cs/>
                <w:szCs w:val="20"/>
                <w:lang w:val="en-GB" w:eastAsia="fr-FR"/>
              </w:rPr>
              <w:t>special diet</w:t>
            </w:r>
          </w:p>
        </w:tc>
        <w:tc>
          <w:tcPr>
            <w:tcW w:w="1553" w:type="dxa"/>
            <w:vAlign w:val="center"/>
          </w:tcPr>
          <w:p w:rsidR="002F353E" w:rsidRPr="008D1C43" w:rsidRDefault="002F353E" w:rsidP="00681788">
            <w:pPr>
              <w:jc w:val="center"/>
              <w:rPr>
                <w:rFonts w:ascii="Cambria" w:hAnsi="Cambria"/>
                <w:lang w:val="en-GB"/>
              </w:rPr>
            </w:pPr>
            <w:r w:rsidRPr="008D1C43">
              <w:rPr>
                <w:rFonts w:ascii="Cambria" w:hAnsi="Cambria"/>
                <w:lang w:val="en-GB"/>
              </w:rPr>
              <w:t>47.6</w:t>
            </w:r>
            <w:r w:rsidR="00681788" w:rsidRPr="008D1C43">
              <w:rPr>
                <w:rFonts w:ascii="Cambria" w:hAnsi="Cambria"/>
                <w:lang w:val="en-GB"/>
              </w:rPr>
              <w:t xml:space="preserve"> </w:t>
            </w:r>
            <w:r w:rsidRPr="008D1C43">
              <w:rPr>
                <w:rFonts w:ascii="Cambria" w:hAnsi="Cambria"/>
                <w:lang w:val="en-GB"/>
              </w:rPr>
              <w:t>[2.9]</w:t>
            </w:r>
          </w:p>
        </w:tc>
      </w:tr>
      <w:tr w:rsidR="002F353E" w:rsidRPr="008D1C43">
        <w:trPr>
          <w:trHeight w:val="260"/>
          <w:jc w:val="center"/>
        </w:trPr>
        <w:tc>
          <w:tcPr>
            <w:tcW w:w="2377" w:type="dxa"/>
            <w:vAlign w:val="center"/>
          </w:tcPr>
          <w:p w:rsidR="002F353E" w:rsidRPr="008D1C43" w:rsidRDefault="002F353E" w:rsidP="007718E4">
            <w:pPr>
              <w:jc w:val="center"/>
              <w:rPr>
                <w:rFonts w:ascii="Cambria" w:hAnsi="Cambria"/>
                <w:bCs/>
                <w:szCs w:val="20"/>
                <w:lang w:val="en-GB" w:eastAsia="fr-FR"/>
              </w:rPr>
            </w:pPr>
            <w:r w:rsidRPr="008D1C43">
              <w:rPr>
                <w:rFonts w:ascii="Cambria" w:hAnsi="Cambria"/>
                <w:bCs/>
                <w:szCs w:val="20"/>
                <w:lang w:val="en-GB" w:eastAsia="fr-FR"/>
              </w:rPr>
              <w:t xml:space="preserve"> </w:t>
            </w:r>
            <w:r w:rsidR="007718E4" w:rsidRPr="008D1C43">
              <w:rPr>
                <w:rFonts w:ascii="Cambria" w:hAnsi="Cambria"/>
                <w:bCs/>
                <w:szCs w:val="20"/>
                <w:lang w:val="en-GB" w:eastAsia="fr-FR"/>
              </w:rPr>
              <w:t>control</w:t>
            </w:r>
          </w:p>
        </w:tc>
        <w:tc>
          <w:tcPr>
            <w:tcW w:w="1553" w:type="dxa"/>
            <w:vAlign w:val="center"/>
          </w:tcPr>
          <w:p w:rsidR="002F353E" w:rsidRPr="008D1C43" w:rsidRDefault="002F353E" w:rsidP="00681788">
            <w:pPr>
              <w:jc w:val="center"/>
              <w:rPr>
                <w:rFonts w:ascii="Cambria" w:hAnsi="Cambria"/>
                <w:lang w:val="en-GB"/>
              </w:rPr>
            </w:pPr>
            <w:r w:rsidRPr="008D1C43">
              <w:rPr>
                <w:rFonts w:ascii="Cambria" w:hAnsi="Cambria"/>
                <w:lang w:val="en-GB"/>
              </w:rPr>
              <w:t>23.6</w:t>
            </w:r>
            <w:r w:rsidR="00681788" w:rsidRPr="008D1C43">
              <w:rPr>
                <w:rFonts w:ascii="Cambria" w:hAnsi="Cambria"/>
                <w:lang w:val="en-GB"/>
              </w:rPr>
              <w:t xml:space="preserve"> </w:t>
            </w:r>
            <w:r w:rsidRPr="008D1C43">
              <w:rPr>
                <w:rFonts w:ascii="Cambria" w:hAnsi="Cambria"/>
                <w:lang w:val="en-GB"/>
              </w:rPr>
              <w:t>[6.6]</w:t>
            </w:r>
          </w:p>
        </w:tc>
      </w:tr>
    </w:tbl>
    <w:p w:rsidR="005800BC" w:rsidRPr="008D1C43" w:rsidRDefault="00671A59" w:rsidP="002830F2">
      <w:pPr>
        <w:pStyle w:val="Lgende"/>
        <w:jc w:val="center"/>
        <w:rPr>
          <w:rFonts w:ascii="Cambria" w:hAnsi="Cambria"/>
          <w:b w:val="0"/>
          <w:color w:val="auto"/>
          <w:sz w:val="24"/>
          <w:lang w:val="en-GB"/>
        </w:rPr>
      </w:pPr>
      <w:bookmarkStart w:id="5" w:name="_Ref214621156"/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Table 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begin"/>
      </w:r>
      <w:r w:rsidRPr="008D1C43">
        <w:rPr>
          <w:rFonts w:ascii="Cambria" w:hAnsi="Cambria"/>
          <w:b w:val="0"/>
          <w:color w:val="auto"/>
          <w:sz w:val="24"/>
          <w:lang w:val="en-GB"/>
        </w:rPr>
        <w:instrText xml:space="preserve"> SEQ Table \* ARABIC </w:instrTex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separate"/>
      </w:r>
      <w:r w:rsidR="00F22485" w:rsidRPr="008D1C43">
        <w:rPr>
          <w:rFonts w:ascii="Cambria" w:hAnsi="Cambria"/>
          <w:b w:val="0"/>
          <w:noProof/>
          <w:color w:val="auto"/>
          <w:sz w:val="24"/>
          <w:lang w:val="en-GB"/>
        </w:rPr>
        <w:t>4</w:t>
      </w:r>
      <w:r w:rsidR="007A650B" w:rsidRPr="008D1C43">
        <w:rPr>
          <w:rFonts w:ascii="Cambria" w:hAnsi="Cambria"/>
          <w:b w:val="0"/>
          <w:color w:val="auto"/>
          <w:sz w:val="24"/>
          <w:lang w:val="en-GB"/>
        </w:rPr>
        <w:fldChar w:fldCharType="end"/>
      </w:r>
      <w:bookmarkEnd w:id="5"/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: </w:t>
      </w:r>
      <w:r w:rsidR="000C7A6D" w:rsidRPr="008D1C43">
        <w:rPr>
          <w:rFonts w:ascii="Cambria" w:hAnsi="Cambria"/>
          <w:b w:val="0"/>
          <w:color w:val="auto"/>
          <w:sz w:val="24"/>
          <w:lang w:val="en-GB"/>
        </w:rPr>
        <w:t>thyroid self-</w:t>
      </w:r>
      <w:r w:rsidR="00B12497" w:rsidRPr="008D1C43">
        <w:rPr>
          <w:rFonts w:ascii="Cambria" w:hAnsi="Cambria"/>
          <w:b w:val="0"/>
          <w:color w:val="auto"/>
          <w:sz w:val="24"/>
          <w:lang w:val="en-GB"/>
        </w:rPr>
        <w:t>absorbed dose</w:t>
      </w:r>
      <w:r w:rsidRPr="008D1C43">
        <w:rPr>
          <w:rFonts w:ascii="Cambria" w:hAnsi="Cambria"/>
          <w:b w:val="0"/>
          <w:color w:val="auto"/>
          <w:sz w:val="24"/>
          <w:lang w:val="en-GB"/>
        </w:rPr>
        <w:t xml:space="preserve"> calculated for each </w:t>
      </w:r>
      <w:r w:rsidRPr="0049663C">
        <w:rPr>
          <w:rFonts w:ascii="Cambria" w:hAnsi="Cambria"/>
          <w:b w:val="0"/>
          <w:color w:val="auto"/>
          <w:sz w:val="24"/>
          <w:lang w:val="en-GB"/>
        </w:rPr>
        <w:t xml:space="preserve">mouse </w:t>
      </w:r>
      <w:r w:rsidR="00BB46BE" w:rsidRPr="0049663C">
        <w:rPr>
          <w:rFonts w:ascii="Cambria" w:hAnsi="Cambria"/>
          <w:b w:val="0"/>
          <w:color w:val="auto"/>
          <w:sz w:val="24"/>
          <w:lang w:val="en-GB"/>
        </w:rPr>
        <w:t>within the first 24</w:t>
      </w:r>
      <w:r w:rsidR="000368D6">
        <w:rPr>
          <w:rFonts w:ascii="Cambria" w:hAnsi="Cambria"/>
          <w:b w:val="0"/>
          <w:color w:val="auto"/>
          <w:sz w:val="24"/>
          <w:lang w:val="en-GB"/>
        </w:rPr>
        <w:t xml:space="preserve"> </w:t>
      </w:r>
      <w:r w:rsidR="00BB46BE" w:rsidRPr="0049663C">
        <w:rPr>
          <w:rFonts w:ascii="Cambria" w:hAnsi="Cambria"/>
          <w:b w:val="0"/>
          <w:color w:val="auto"/>
          <w:sz w:val="24"/>
          <w:lang w:val="en-GB"/>
        </w:rPr>
        <w:t>h</w:t>
      </w:r>
      <w:r w:rsidR="000368D6">
        <w:rPr>
          <w:rFonts w:ascii="Cambria" w:hAnsi="Cambria"/>
          <w:b w:val="0"/>
          <w:color w:val="auto"/>
          <w:sz w:val="24"/>
          <w:lang w:val="en-GB"/>
        </w:rPr>
        <w:t>ours</w:t>
      </w:r>
      <w:r w:rsidR="00BB46BE" w:rsidRPr="0049663C">
        <w:rPr>
          <w:rFonts w:ascii="Cambria" w:hAnsi="Cambria"/>
          <w:b w:val="0"/>
          <w:color w:val="auto"/>
          <w:sz w:val="24"/>
          <w:lang w:val="en-GB"/>
        </w:rPr>
        <w:t xml:space="preserve"> </w:t>
      </w:r>
      <w:r w:rsidRPr="0049663C">
        <w:rPr>
          <w:rFonts w:ascii="Cambria" w:hAnsi="Cambria"/>
          <w:b w:val="0"/>
          <w:color w:val="auto"/>
          <w:sz w:val="24"/>
          <w:lang w:val="en-GB"/>
        </w:rPr>
        <w:t xml:space="preserve">for both </w:t>
      </w:r>
      <w:r w:rsidRPr="0049663C">
        <w:rPr>
          <w:rFonts w:ascii="Cambria" w:hAnsi="Cambria"/>
          <w:b w:val="0"/>
          <w:color w:val="auto"/>
          <w:sz w:val="24"/>
          <w:vertAlign w:val="superscript"/>
          <w:lang w:val="en-GB"/>
        </w:rPr>
        <w:t>123</w:t>
      </w:r>
      <w:r w:rsidRPr="0049663C">
        <w:rPr>
          <w:rFonts w:ascii="Cambria" w:hAnsi="Cambria"/>
          <w:b w:val="0"/>
          <w:color w:val="auto"/>
          <w:sz w:val="24"/>
          <w:lang w:val="en-GB"/>
        </w:rPr>
        <w:t xml:space="preserve">I and </w:t>
      </w:r>
      <w:r w:rsidRPr="0049663C">
        <w:rPr>
          <w:rFonts w:ascii="Cambria" w:hAnsi="Cambria"/>
          <w:b w:val="0"/>
          <w:color w:val="auto"/>
          <w:sz w:val="24"/>
          <w:vertAlign w:val="superscript"/>
          <w:lang w:val="en-GB"/>
        </w:rPr>
        <w:t>99m</w:t>
      </w:r>
      <w:r w:rsidRPr="0049663C">
        <w:rPr>
          <w:rFonts w:ascii="Cambria" w:hAnsi="Cambria"/>
          <w:b w:val="0"/>
          <w:color w:val="auto"/>
          <w:sz w:val="24"/>
          <w:lang w:val="en-GB"/>
        </w:rPr>
        <w:t>Tc</w:t>
      </w:r>
      <w:r w:rsidR="00457C2B" w:rsidRPr="0049663C">
        <w:rPr>
          <w:rFonts w:ascii="Cambria" w:hAnsi="Cambria"/>
          <w:b w:val="0"/>
          <w:color w:val="auto"/>
          <w:sz w:val="24"/>
          <w:lang w:val="en-GB"/>
        </w:rPr>
        <w:t xml:space="preserve"> – [standard deviation</w:t>
      </w:r>
      <w:proofErr w:type="gramStart"/>
      <w:r w:rsidR="00457C2B" w:rsidRPr="0049663C">
        <w:rPr>
          <w:rFonts w:ascii="Cambria" w:hAnsi="Cambria"/>
          <w:b w:val="0"/>
          <w:color w:val="auto"/>
          <w:sz w:val="24"/>
          <w:lang w:val="en-GB"/>
        </w:rPr>
        <w:t>]</w:t>
      </w:r>
      <w:proofErr w:type="gramEnd"/>
      <w:r w:rsidR="00EB7464" w:rsidRPr="008D1C43">
        <w:rPr>
          <w:rFonts w:ascii="Cambria" w:hAnsi="Cambria"/>
          <w:color w:val="auto"/>
          <w:lang w:val="en-GB"/>
        </w:rPr>
        <w:br w:type="page"/>
      </w:r>
      <w:r w:rsidR="00EB7464" w:rsidRPr="008D1C43">
        <w:rPr>
          <w:rFonts w:ascii="Cambria" w:hAnsi="Cambria"/>
          <w:color w:val="auto"/>
          <w:sz w:val="24"/>
          <w:lang w:val="en-GB"/>
        </w:rPr>
        <w:lastRenderedPageBreak/>
        <w:t>References</w:t>
      </w:r>
    </w:p>
    <w:p w:rsidR="00EB7464" w:rsidRPr="008D1C43" w:rsidRDefault="00EB7464" w:rsidP="00EB7464">
      <w:pPr>
        <w:tabs>
          <w:tab w:val="left" w:pos="6140"/>
        </w:tabs>
        <w:jc w:val="both"/>
        <w:rPr>
          <w:rFonts w:ascii="Cambria" w:hAnsi="Cambria"/>
          <w:b/>
          <w:lang w:val="en-GB"/>
        </w:rPr>
      </w:pPr>
    </w:p>
    <w:p w:rsidR="00747CC8" w:rsidRPr="008D1C43" w:rsidRDefault="007A650B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lang w:val="en-GB"/>
        </w:rPr>
        <w:fldChar w:fldCharType="begin"/>
      </w:r>
      <w:r w:rsidR="0061559E" w:rsidRPr="008D1C43">
        <w:rPr>
          <w:rFonts w:ascii="Cambria" w:hAnsi="Cambria"/>
          <w:lang w:val="en-GB"/>
        </w:rPr>
        <w:instrText xml:space="preserve"> ADDIN EN.REFLIST </w:instrText>
      </w:r>
      <w:r w:rsidRPr="008D1C43">
        <w:rPr>
          <w:rFonts w:ascii="Cambria" w:hAnsi="Cambria"/>
          <w:lang w:val="en-GB"/>
        </w:rPr>
        <w:fldChar w:fldCharType="separate"/>
      </w:r>
      <w:r w:rsidR="00747CC8" w:rsidRPr="008D1C43">
        <w:rPr>
          <w:rFonts w:ascii="Cambria" w:hAnsi="Cambria"/>
          <w:b/>
          <w:lang w:val="en-GB"/>
        </w:rPr>
        <w:t>1.</w:t>
      </w:r>
      <w:r w:rsidR="00747CC8" w:rsidRPr="008D1C43">
        <w:rPr>
          <w:rFonts w:ascii="Cambria" w:hAnsi="Cambria"/>
          <w:lang w:val="en-GB"/>
        </w:rPr>
        <w:tab/>
        <w:t>Loevinger R, Budinger TF, Watson EE. MIRD primer for absorbed dose calculations, Revised. New York: The Society of Nuclear Medicine; 1991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2.</w:t>
      </w:r>
      <w:r w:rsidRPr="008D1C43">
        <w:rPr>
          <w:rFonts w:ascii="Cambria" w:hAnsi="Cambria"/>
          <w:lang w:val="en-GB"/>
        </w:rPr>
        <w:tab/>
        <w:t xml:space="preserve">Segars WP, Tsui BM, Frey EC, Johnson GA, Berr SS. Development of a 4-D digital mouse phantom for molecular imaging research. </w:t>
      </w:r>
      <w:r w:rsidRPr="008D1C43">
        <w:rPr>
          <w:rFonts w:ascii="Cambria" w:hAnsi="Cambria"/>
          <w:i/>
          <w:lang w:val="en-GB"/>
        </w:rPr>
        <w:t xml:space="preserve">Mol Imaging Biol. </w:t>
      </w:r>
      <w:r w:rsidRPr="008D1C43">
        <w:rPr>
          <w:rFonts w:ascii="Cambria" w:hAnsi="Cambria"/>
          <w:lang w:val="en-GB"/>
        </w:rPr>
        <w:t>May-Jun 2004;6(3):149-159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3.</w:t>
      </w:r>
      <w:r w:rsidRPr="008D1C43">
        <w:rPr>
          <w:rFonts w:ascii="Cambria" w:hAnsi="Cambria"/>
          <w:lang w:val="en-GB"/>
        </w:rPr>
        <w:tab/>
        <w:t xml:space="preserve">Cristy M, Eckerman KF. Specific absorbed fractions of energy at various ages for internal photon sources. </w:t>
      </w:r>
      <w:r w:rsidRPr="008D1C43">
        <w:rPr>
          <w:rFonts w:ascii="Cambria" w:hAnsi="Cambria"/>
          <w:i/>
          <w:lang w:val="en-GB"/>
        </w:rPr>
        <w:t xml:space="preserve">Oak Ridge, TN: Oak Ridge National Lab. </w:t>
      </w:r>
      <w:r w:rsidRPr="008D1C43">
        <w:rPr>
          <w:rFonts w:ascii="Cambria" w:hAnsi="Cambria"/>
          <w:lang w:val="en-GB"/>
        </w:rPr>
        <w:t>1987(ORNL/TM-8381 )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4.</w:t>
      </w:r>
      <w:r w:rsidRPr="008D1C43">
        <w:rPr>
          <w:rFonts w:ascii="Cambria" w:hAnsi="Cambria"/>
          <w:lang w:val="en-GB"/>
        </w:rPr>
        <w:tab/>
        <w:t xml:space="preserve">Jan S, Santin G, Strul D, et al. GATE: a simulation toolkit for PET and SPECT. </w:t>
      </w:r>
      <w:r w:rsidRPr="008D1C43">
        <w:rPr>
          <w:rFonts w:ascii="Cambria" w:hAnsi="Cambria"/>
          <w:i/>
          <w:lang w:val="en-GB"/>
        </w:rPr>
        <w:t xml:space="preserve">Phys Med Biol. </w:t>
      </w:r>
      <w:r w:rsidRPr="008D1C43">
        <w:rPr>
          <w:rFonts w:ascii="Cambria" w:hAnsi="Cambria"/>
          <w:lang w:val="en-GB"/>
        </w:rPr>
        <w:t>Oct 7 2004;49(19):4543-4561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5.</w:t>
      </w:r>
      <w:r w:rsidRPr="008D1C43">
        <w:rPr>
          <w:rFonts w:ascii="Cambria" w:hAnsi="Cambria"/>
          <w:lang w:val="en-GB"/>
        </w:rPr>
        <w:tab/>
        <w:t xml:space="preserve">Jan S, Benoit D, Becheva E, et al. GATE V6: a major enhancement of the GATE simulation platform enabling modelling of CT and radiotherapy. </w:t>
      </w:r>
      <w:r w:rsidRPr="008D1C43">
        <w:rPr>
          <w:rFonts w:ascii="Cambria" w:hAnsi="Cambria"/>
          <w:i/>
          <w:lang w:val="en-GB"/>
        </w:rPr>
        <w:t xml:space="preserve">Phys Med Biol. </w:t>
      </w:r>
      <w:r w:rsidRPr="008D1C43">
        <w:rPr>
          <w:rFonts w:ascii="Cambria" w:hAnsi="Cambria"/>
          <w:lang w:val="en-GB"/>
        </w:rPr>
        <w:t>Feb 21 2011;56(4):881-901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6.</w:t>
      </w:r>
      <w:r w:rsidRPr="008D1C43">
        <w:rPr>
          <w:rFonts w:ascii="Cambria" w:hAnsi="Cambria"/>
          <w:lang w:val="en-GB"/>
        </w:rPr>
        <w:tab/>
        <w:t xml:space="preserve">Agostinelli S, Allison J, Amako K. GEANT4-a simulation toolkit. </w:t>
      </w:r>
      <w:r w:rsidRPr="008D1C43">
        <w:rPr>
          <w:rFonts w:ascii="Cambria" w:hAnsi="Cambria"/>
          <w:i/>
          <w:lang w:val="en-GB"/>
        </w:rPr>
        <w:t xml:space="preserve">Nucl Inst Meth Phys Res. </w:t>
      </w:r>
      <w:r w:rsidRPr="008D1C43">
        <w:rPr>
          <w:rFonts w:ascii="Cambria" w:hAnsi="Cambria"/>
          <w:lang w:val="en-GB"/>
        </w:rPr>
        <w:t>2003;A506:250-303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7.</w:t>
      </w:r>
      <w:r w:rsidRPr="008D1C43">
        <w:rPr>
          <w:rFonts w:ascii="Cambria" w:hAnsi="Cambria"/>
          <w:lang w:val="en-GB"/>
        </w:rPr>
        <w:tab/>
        <w:t xml:space="preserve">Sarrut D, Guigues L. Region-oriented CT image representation for reducing computing time of Monte Carlo simulations. </w:t>
      </w:r>
      <w:r w:rsidRPr="008D1C43">
        <w:rPr>
          <w:rFonts w:ascii="Cambria" w:hAnsi="Cambria"/>
          <w:i/>
          <w:lang w:val="en-GB"/>
        </w:rPr>
        <w:t xml:space="preserve">Med Phys. </w:t>
      </w:r>
      <w:r w:rsidRPr="008D1C43">
        <w:rPr>
          <w:rFonts w:ascii="Cambria" w:hAnsi="Cambria"/>
          <w:lang w:val="en-GB"/>
        </w:rPr>
        <w:t>Apr 2008;35(4):1452-1463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8.</w:t>
      </w:r>
      <w:r w:rsidRPr="008D1C43">
        <w:rPr>
          <w:rFonts w:ascii="Cambria" w:hAnsi="Cambria"/>
          <w:lang w:val="en-GB"/>
        </w:rPr>
        <w:tab/>
        <w:t xml:space="preserve">Matsumoto M, Nishimura T. Mersenne twister: a 623-dimensionally equidistributed uniform pseudo-random number generator. </w:t>
      </w:r>
      <w:r w:rsidRPr="008D1C43">
        <w:rPr>
          <w:rFonts w:ascii="Cambria" w:hAnsi="Cambria"/>
          <w:i/>
          <w:lang w:val="en-GB"/>
        </w:rPr>
        <w:t xml:space="preserve">ACM Transactions on Modeling and Computer Simulation. </w:t>
      </w:r>
      <w:r w:rsidRPr="008D1C43">
        <w:rPr>
          <w:rFonts w:ascii="Cambria" w:hAnsi="Cambria"/>
          <w:lang w:val="en-GB"/>
        </w:rPr>
        <w:t>1998;8(1)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9.</w:t>
      </w:r>
      <w:r w:rsidRPr="008D1C43">
        <w:rPr>
          <w:rFonts w:ascii="Cambria" w:hAnsi="Cambria"/>
          <w:lang w:val="en-GB"/>
        </w:rPr>
        <w:tab/>
        <w:t xml:space="preserve">Rasband WS. ImageJ : US National Institutes of Health, Bethesda, Maryland. </w:t>
      </w:r>
      <w:r w:rsidRPr="008D1C43">
        <w:rPr>
          <w:rFonts w:ascii="Cambria" w:hAnsi="Cambria"/>
          <w:i/>
          <w:lang w:val="en-GB"/>
        </w:rPr>
        <w:t xml:space="preserve">MD: US National Institutes of Health See </w:t>
      </w:r>
      <w:hyperlink r:id="rId24" w:history="1">
        <w:r w:rsidRPr="008D1C43">
          <w:rPr>
            <w:rStyle w:val="Lienhypertexte"/>
            <w:rFonts w:ascii="Cambria" w:hAnsi="Cambria"/>
            <w:i/>
            <w:color w:val="auto"/>
            <w:lang w:val="en-GB"/>
          </w:rPr>
          <w:t>http://rsbinfonihgov/ij</w:t>
        </w:r>
      </w:hyperlink>
      <w:r w:rsidRPr="008D1C43">
        <w:rPr>
          <w:rFonts w:ascii="Cambria" w:hAnsi="Cambria"/>
          <w:i/>
          <w:lang w:val="en-GB"/>
        </w:rPr>
        <w:t xml:space="preserve">. </w:t>
      </w:r>
      <w:r w:rsidRPr="008D1C43">
        <w:rPr>
          <w:rFonts w:ascii="Cambria" w:hAnsi="Cambria"/>
          <w:lang w:val="en-GB"/>
        </w:rPr>
        <w:t>1997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b/>
          <w:lang w:val="en-GB"/>
        </w:rPr>
        <w:t>10.</w:t>
      </w:r>
      <w:r w:rsidRPr="008D1C43">
        <w:rPr>
          <w:rFonts w:ascii="Cambria" w:hAnsi="Cambria"/>
          <w:lang w:val="en-GB"/>
        </w:rPr>
        <w:tab/>
        <w:t xml:space="preserve">Eckerman KF, Endo A. </w:t>
      </w:r>
      <w:r w:rsidRPr="008D1C43">
        <w:rPr>
          <w:rFonts w:ascii="Cambria" w:hAnsi="Cambria"/>
          <w:i/>
          <w:lang w:val="en-GB"/>
        </w:rPr>
        <w:t xml:space="preserve">MIRD:Radionuclide Data and Decay Schemes </w:t>
      </w:r>
      <w:r w:rsidRPr="008D1C43">
        <w:rPr>
          <w:rFonts w:ascii="Cambria" w:hAnsi="Cambria"/>
          <w:lang w:val="en-GB"/>
        </w:rPr>
        <w:t>Society for Nuclear Medicine; 2008.</w:t>
      </w:r>
    </w:p>
    <w:p w:rsidR="00747CC8" w:rsidRPr="008D1C43" w:rsidRDefault="00747CC8" w:rsidP="00747CC8">
      <w:pPr>
        <w:jc w:val="both"/>
        <w:rPr>
          <w:rFonts w:ascii="Cambria" w:hAnsi="Cambria"/>
          <w:lang w:val="en-GB"/>
        </w:rPr>
      </w:pPr>
    </w:p>
    <w:p w:rsidR="00747CC8" w:rsidRPr="008D1C43" w:rsidRDefault="00747CC8" w:rsidP="00747CC8">
      <w:pPr>
        <w:ind w:left="720" w:hanging="720"/>
        <w:jc w:val="both"/>
        <w:rPr>
          <w:rFonts w:ascii="Cambria" w:hAnsi="Cambria"/>
          <w:b/>
          <w:lang w:val="en-GB"/>
        </w:rPr>
      </w:pPr>
    </w:p>
    <w:p w:rsidR="0073462E" w:rsidRPr="008D1C43" w:rsidRDefault="007A650B" w:rsidP="00885CC7">
      <w:pPr>
        <w:tabs>
          <w:tab w:val="left" w:pos="6140"/>
        </w:tabs>
        <w:ind w:firstLine="360"/>
        <w:jc w:val="both"/>
        <w:rPr>
          <w:rFonts w:ascii="Cambria" w:hAnsi="Cambria"/>
          <w:lang w:val="en-GB"/>
        </w:rPr>
      </w:pPr>
      <w:r w:rsidRPr="008D1C43">
        <w:rPr>
          <w:rFonts w:ascii="Cambria" w:hAnsi="Cambria"/>
          <w:lang w:val="en-GB"/>
        </w:rPr>
        <w:fldChar w:fldCharType="end"/>
      </w:r>
    </w:p>
    <w:sectPr w:rsidR="0073462E" w:rsidRPr="008D1C43" w:rsidSect="00E23B76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B0851"/>
    <w:multiLevelType w:val="hybridMultilevel"/>
    <w:tmpl w:val="6184A39E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0DB067A"/>
    <w:multiLevelType w:val="hybridMultilevel"/>
    <w:tmpl w:val="EA94DC6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793145"/>
    <w:multiLevelType w:val="hybridMultilevel"/>
    <w:tmpl w:val="49B4E9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276EE7"/>
    <w:multiLevelType w:val="hybridMultilevel"/>
    <w:tmpl w:val="ABC8A622"/>
    <w:lvl w:ilvl="0" w:tplc="040C001B">
      <w:start w:val="1"/>
      <w:numFmt w:val="lowerRoman"/>
      <w:lvlText w:val="%1."/>
      <w:lvlJc w:val="right"/>
      <w:pPr>
        <w:ind w:left="2340" w:hanging="360"/>
      </w:pPr>
    </w:lvl>
    <w:lvl w:ilvl="1" w:tplc="040C0019" w:tentative="1">
      <w:start w:val="1"/>
      <w:numFmt w:val="lowerLetter"/>
      <w:lvlText w:val="%2."/>
      <w:lvlJc w:val="left"/>
      <w:pPr>
        <w:ind w:left="3060" w:hanging="360"/>
      </w:pPr>
    </w:lvl>
    <w:lvl w:ilvl="2" w:tplc="040C001B" w:tentative="1">
      <w:start w:val="1"/>
      <w:numFmt w:val="lowerRoman"/>
      <w:lvlText w:val="%3."/>
      <w:lvlJc w:val="right"/>
      <w:pPr>
        <w:ind w:left="3780" w:hanging="180"/>
      </w:pPr>
    </w:lvl>
    <w:lvl w:ilvl="3" w:tplc="040C000F" w:tentative="1">
      <w:start w:val="1"/>
      <w:numFmt w:val="decimal"/>
      <w:lvlText w:val="%4."/>
      <w:lvlJc w:val="left"/>
      <w:pPr>
        <w:ind w:left="4500" w:hanging="360"/>
      </w:pPr>
    </w:lvl>
    <w:lvl w:ilvl="4" w:tplc="040C0019" w:tentative="1">
      <w:start w:val="1"/>
      <w:numFmt w:val="lowerLetter"/>
      <w:lvlText w:val="%5."/>
      <w:lvlJc w:val="left"/>
      <w:pPr>
        <w:ind w:left="5220" w:hanging="360"/>
      </w:pPr>
    </w:lvl>
    <w:lvl w:ilvl="5" w:tplc="040C001B" w:tentative="1">
      <w:start w:val="1"/>
      <w:numFmt w:val="lowerRoman"/>
      <w:lvlText w:val="%6."/>
      <w:lvlJc w:val="right"/>
      <w:pPr>
        <w:ind w:left="5940" w:hanging="180"/>
      </w:pPr>
    </w:lvl>
    <w:lvl w:ilvl="6" w:tplc="040C000F" w:tentative="1">
      <w:start w:val="1"/>
      <w:numFmt w:val="decimal"/>
      <w:lvlText w:val="%7."/>
      <w:lvlJc w:val="left"/>
      <w:pPr>
        <w:ind w:left="6660" w:hanging="360"/>
      </w:pPr>
    </w:lvl>
    <w:lvl w:ilvl="7" w:tplc="040C0019" w:tentative="1">
      <w:start w:val="1"/>
      <w:numFmt w:val="lowerLetter"/>
      <w:lvlText w:val="%8."/>
      <w:lvlJc w:val="left"/>
      <w:pPr>
        <w:ind w:left="7380" w:hanging="360"/>
      </w:pPr>
    </w:lvl>
    <w:lvl w:ilvl="8" w:tplc="040C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">
    <w:nsid w:val="3BBA067A"/>
    <w:multiLevelType w:val="hybridMultilevel"/>
    <w:tmpl w:val="E2BAB8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D408F5"/>
    <w:multiLevelType w:val="hybridMultilevel"/>
    <w:tmpl w:val="B8BA379C"/>
    <w:lvl w:ilvl="0" w:tplc="040C001B">
      <w:start w:val="1"/>
      <w:numFmt w:val="lowerRoman"/>
      <w:lvlText w:val="%1."/>
      <w:lvlJc w:val="right"/>
      <w:pPr>
        <w:ind w:left="2340" w:hanging="360"/>
      </w:pPr>
    </w:lvl>
    <w:lvl w:ilvl="1" w:tplc="040C0019" w:tentative="1">
      <w:start w:val="1"/>
      <w:numFmt w:val="lowerLetter"/>
      <w:lvlText w:val="%2."/>
      <w:lvlJc w:val="left"/>
      <w:pPr>
        <w:ind w:left="3060" w:hanging="360"/>
      </w:pPr>
    </w:lvl>
    <w:lvl w:ilvl="2" w:tplc="040C001B" w:tentative="1">
      <w:start w:val="1"/>
      <w:numFmt w:val="lowerRoman"/>
      <w:lvlText w:val="%3."/>
      <w:lvlJc w:val="right"/>
      <w:pPr>
        <w:ind w:left="3780" w:hanging="180"/>
      </w:pPr>
    </w:lvl>
    <w:lvl w:ilvl="3" w:tplc="040C000F" w:tentative="1">
      <w:start w:val="1"/>
      <w:numFmt w:val="decimal"/>
      <w:lvlText w:val="%4."/>
      <w:lvlJc w:val="left"/>
      <w:pPr>
        <w:ind w:left="4500" w:hanging="360"/>
      </w:pPr>
    </w:lvl>
    <w:lvl w:ilvl="4" w:tplc="040C0019" w:tentative="1">
      <w:start w:val="1"/>
      <w:numFmt w:val="lowerLetter"/>
      <w:lvlText w:val="%5."/>
      <w:lvlJc w:val="left"/>
      <w:pPr>
        <w:ind w:left="5220" w:hanging="360"/>
      </w:pPr>
    </w:lvl>
    <w:lvl w:ilvl="5" w:tplc="040C001B" w:tentative="1">
      <w:start w:val="1"/>
      <w:numFmt w:val="lowerRoman"/>
      <w:lvlText w:val="%6."/>
      <w:lvlJc w:val="right"/>
      <w:pPr>
        <w:ind w:left="5940" w:hanging="180"/>
      </w:pPr>
    </w:lvl>
    <w:lvl w:ilvl="6" w:tplc="040C000F" w:tentative="1">
      <w:start w:val="1"/>
      <w:numFmt w:val="decimal"/>
      <w:lvlText w:val="%7."/>
      <w:lvlJc w:val="left"/>
      <w:pPr>
        <w:ind w:left="6660" w:hanging="360"/>
      </w:pPr>
    </w:lvl>
    <w:lvl w:ilvl="7" w:tplc="040C0019" w:tentative="1">
      <w:start w:val="1"/>
      <w:numFmt w:val="lowerLetter"/>
      <w:lvlText w:val="%8."/>
      <w:lvlJc w:val="left"/>
      <w:pPr>
        <w:ind w:left="7380" w:hanging="360"/>
      </w:pPr>
    </w:lvl>
    <w:lvl w:ilvl="8" w:tplc="040C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>
    <w:nsid w:val="5A3865A4"/>
    <w:multiLevelType w:val="hybridMultilevel"/>
    <w:tmpl w:val="19BE0F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22398C"/>
    <w:multiLevelType w:val="hybridMultilevel"/>
    <w:tmpl w:val="CC7A127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F0B3040"/>
    <w:multiLevelType w:val="hybridMultilevel"/>
    <w:tmpl w:val="86AAAD4E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4"/>
  </w:num>
  <w:num w:numId="5">
    <w:abstractNumId w:val="0"/>
  </w:num>
  <w:num w:numId="6">
    <w:abstractNumId w:val="3"/>
  </w:num>
  <w:num w:numId="7">
    <w:abstractNumId w:val="5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Nuclear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Thèse.enl&lt;/item&gt;&lt;/Libraries&gt;&lt;/ENLibraries&gt;"/>
  </w:docVars>
  <w:rsids>
    <w:rsidRoot w:val="00DD39C4"/>
    <w:rsid w:val="00001EE9"/>
    <w:rsid w:val="00002A16"/>
    <w:rsid w:val="00002DCC"/>
    <w:rsid w:val="00003444"/>
    <w:rsid w:val="00006C6B"/>
    <w:rsid w:val="00007104"/>
    <w:rsid w:val="00007A94"/>
    <w:rsid w:val="00010F22"/>
    <w:rsid w:val="0001354C"/>
    <w:rsid w:val="0001373F"/>
    <w:rsid w:val="00017096"/>
    <w:rsid w:val="00020D36"/>
    <w:rsid w:val="00024308"/>
    <w:rsid w:val="0002450A"/>
    <w:rsid w:val="00025B6B"/>
    <w:rsid w:val="00025F95"/>
    <w:rsid w:val="00030094"/>
    <w:rsid w:val="00030139"/>
    <w:rsid w:val="00030C4C"/>
    <w:rsid w:val="0003336A"/>
    <w:rsid w:val="00035C9F"/>
    <w:rsid w:val="000368D6"/>
    <w:rsid w:val="000403ED"/>
    <w:rsid w:val="00043A2D"/>
    <w:rsid w:val="00044DEB"/>
    <w:rsid w:val="00047FEC"/>
    <w:rsid w:val="0005004C"/>
    <w:rsid w:val="00052A2A"/>
    <w:rsid w:val="00055CCA"/>
    <w:rsid w:val="000576E3"/>
    <w:rsid w:val="0006024B"/>
    <w:rsid w:val="00062082"/>
    <w:rsid w:val="000631FC"/>
    <w:rsid w:val="00071544"/>
    <w:rsid w:val="00071C0C"/>
    <w:rsid w:val="000722AF"/>
    <w:rsid w:val="0007593E"/>
    <w:rsid w:val="00080A42"/>
    <w:rsid w:val="000826D3"/>
    <w:rsid w:val="0008277B"/>
    <w:rsid w:val="000851F8"/>
    <w:rsid w:val="00085C94"/>
    <w:rsid w:val="00085E3E"/>
    <w:rsid w:val="00085EFE"/>
    <w:rsid w:val="0008619F"/>
    <w:rsid w:val="000927CB"/>
    <w:rsid w:val="000958DD"/>
    <w:rsid w:val="000A1278"/>
    <w:rsid w:val="000A127F"/>
    <w:rsid w:val="000A21F2"/>
    <w:rsid w:val="000A2788"/>
    <w:rsid w:val="000A2C46"/>
    <w:rsid w:val="000A4442"/>
    <w:rsid w:val="000A4AAE"/>
    <w:rsid w:val="000A4B87"/>
    <w:rsid w:val="000A4C4F"/>
    <w:rsid w:val="000A4EB9"/>
    <w:rsid w:val="000A55F8"/>
    <w:rsid w:val="000A6DD0"/>
    <w:rsid w:val="000B0BE0"/>
    <w:rsid w:val="000B1B2E"/>
    <w:rsid w:val="000B5FC8"/>
    <w:rsid w:val="000B778E"/>
    <w:rsid w:val="000C04A6"/>
    <w:rsid w:val="000C14CB"/>
    <w:rsid w:val="000C2346"/>
    <w:rsid w:val="000C294D"/>
    <w:rsid w:val="000C45FE"/>
    <w:rsid w:val="000C4EB7"/>
    <w:rsid w:val="000C5400"/>
    <w:rsid w:val="000C57EB"/>
    <w:rsid w:val="000C74E8"/>
    <w:rsid w:val="000C7A6D"/>
    <w:rsid w:val="000D0BB0"/>
    <w:rsid w:val="000D27C7"/>
    <w:rsid w:val="000D52B1"/>
    <w:rsid w:val="000D5E83"/>
    <w:rsid w:val="000D780D"/>
    <w:rsid w:val="000D7ECF"/>
    <w:rsid w:val="000E5EE2"/>
    <w:rsid w:val="000E73CF"/>
    <w:rsid w:val="000E75A3"/>
    <w:rsid w:val="000F2550"/>
    <w:rsid w:val="000F2BAC"/>
    <w:rsid w:val="000F3E1F"/>
    <w:rsid w:val="000F5B46"/>
    <w:rsid w:val="000F5C1A"/>
    <w:rsid w:val="000F692E"/>
    <w:rsid w:val="0010535B"/>
    <w:rsid w:val="001055A9"/>
    <w:rsid w:val="00105C7C"/>
    <w:rsid w:val="00107F5A"/>
    <w:rsid w:val="0011009A"/>
    <w:rsid w:val="0011194D"/>
    <w:rsid w:val="00114FA6"/>
    <w:rsid w:val="00115295"/>
    <w:rsid w:val="00116A6A"/>
    <w:rsid w:val="00120095"/>
    <w:rsid w:val="00120140"/>
    <w:rsid w:val="00121C61"/>
    <w:rsid w:val="00122896"/>
    <w:rsid w:val="00123B78"/>
    <w:rsid w:val="001244B3"/>
    <w:rsid w:val="001249E2"/>
    <w:rsid w:val="00124EC9"/>
    <w:rsid w:val="00124F37"/>
    <w:rsid w:val="00124F41"/>
    <w:rsid w:val="0013008A"/>
    <w:rsid w:val="00131A3A"/>
    <w:rsid w:val="001322F6"/>
    <w:rsid w:val="00136C0F"/>
    <w:rsid w:val="00137C38"/>
    <w:rsid w:val="00141B9D"/>
    <w:rsid w:val="0014440C"/>
    <w:rsid w:val="00144BDB"/>
    <w:rsid w:val="00146957"/>
    <w:rsid w:val="00150F44"/>
    <w:rsid w:val="001522C2"/>
    <w:rsid w:val="00152628"/>
    <w:rsid w:val="001531B2"/>
    <w:rsid w:val="00155C85"/>
    <w:rsid w:val="00155EB0"/>
    <w:rsid w:val="00156B3C"/>
    <w:rsid w:val="00157917"/>
    <w:rsid w:val="00157E31"/>
    <w:rsid w:val="00157F5A"/>
    <w:rsid w:val="00160DEA"/>
    <w:rsid w:val="00164133"/>
    <w:rsid w:val="00170994"/>
    <w:rsid w:val="00170BED"/>
    <w:rsid w:val="00172517"/>
    <w:rsid w:val="00172CB3"/>
    <w:rsid w:val="00177971"/>
    <w:rsid w:val="001817ED"/>
    <w:rsid w:val="001819B8"/>
    <w:rsid w:val="00183116"/>
    <w:rsid w:val="0018796B"/>
    <w:rsid w:val="0019185D"/>
    <w:rsid w:val="00192A74"/>
    <w:rsid w:val="00192DFD"/>
    <w:rsid w:val="001932A3"/>
    <w:rsid w:val="00194A6F"/>
    <w:rsid w:val="00195D52"/>
    <w:rsid w:val="001A0ED8"/>
    <w:rsid w:val="001A1B11"/>
    <w:rsid w:val="001A2AD5"/>
    <w:rsid w:val="001A3526"/>
    <w:rsid w:val="001A3887"/>
    <w:rsid w:val="001A65BB"/>
    <w:rsid w:val="001A753B"/>
    <w:rsid w:val="001B05F3"/>
    <w:rsid w:val="001B3275"/>
    <w:rsid w:val="001B4046"/>
    <w:rsid w:val="001B625E"/>
    <w:rsid w:val="001C0809"/>
    <w:rsid w:val="001C1BD1"/>
    <w:rsid w:val="001C3FF3"/>
    <w:rsid w:val="001C6D10"/>
    <w:rsid w:val="001C713B"/>
    <w:rsid w:val="001D0C01"/>
    <w:rsid w:val="001D389B"/>
    <w:rsid w:val="001D7920"/>
    <w:rsid w:val="001D7DB3"/>
    <w:rsid w:val="001E0C43"/>
    <w:rsid w:val="001E1914"/>
    <w:rsid w:val="001E1A6E"/>
    <w:rsid w:val="001E1C96"/>
    <w:rsid w:val="001E4CEC"/>
    <w:rsid w:val="001E4DA5"/>
    <w:rsid w:val="001E5A7A"/>
    <w:rsid w:val="001E65C7"/>
    <w:rsid w:val="001F016D"/>
    <w:rsid w:val="001F01FE"/>
    <w:rsid w:val="001F10B7"/>
    <w:rsid w:val="001F159C"/>
    <w:rsid w:val="001F3F91"/>
    <w:rsid w:val="001F43E0"/>
    <w:rsid w:val="002005FF"/>
    <w:rsid w:val="00201393"/>
    <w:rsid w:val="00201AD0"/>
    <w:rsid w:val="002034AA"/>
    <w:rsid w:val="00203785"/>
    <w:rsid w:val="00204500"/>
    <w:rsid w:val="002049C7"/>
    <w:rsid w:val="00206F70"/>
    <w:rsid w:val="00210A17"/>
    <w:rsid w:val="00210A9D"/>
    <w:rsid w:val="00210EA0"/>
    <w:rsid w:val="00211E06"/>
    <w:rsid w:val="00212821"/>
    <w:rsid w:val="00213306"/>
    <w:rsid w:val="002134C3"/>
    <w:rsid w:val="00213E3A"/>
    <w:rsid w:val="002159F2"/>
    <w:rsid w:val="00215F78"/>
    <w:rsid w:val="00216941"/>
    <w:rsid w:val="00220871"/>
    <w:rsid w:val="00221680"/>
    <w:rsid w:val="002220C0"/>
    <w:rsid w:val="0022245E"/>
    <w:rsid w:val="002226BA"/>
    <w:rsid w:val="00223E45"/>
    <w:rsid w:val="00230C34"/>
    <w:rsid w:val="00231248"/>
    <w:rsid w:val="00233513"/>
    <w:rsid w:val="00233635"/>
    <w:rsid w:val="002404E7"/>
    <w:rsid w:val="00240EBC"/>
    <w:rsid w:val="0024149C"/>
    <w:rsid w:val="002434D0"/>
    <w:rsid w:val="002461CB"/>
    <w:rsid w:val="00246D29"/>
    <w:rsid w:val="0024785A"/>
    <w:rsid w:val="00247A95"/>
    <w:rsid w:val="00250194"/>
    <w:rsid w:val="002522B2"/>
    <w:rsid w:val="0025631C"/>
    <w:rsid w:val="0026003A"/>
    <w:rsid w:val="002638C1"/>
    <w:rsid w:val="0026404D"/>
    <w:rsid w:val="00266D85"/>
    <w:rsid w:val="00267230"/>
    <w:rsid w:val="00270D3F"/>
    <w:rsid w:val="002736CA"/>
    <w:rsid w:val="00275D7B"/>
    <w:rsid w:val="00276399"/>
    <w:rsid w:val="0027672C"/>
    <w:rsid w:val="0027721E"/>
    <w:rsid w:val="00281975"/>
    <w:rsid w:val="002830F2"/>
    <w:rsid w:val="00283ECF"/>
    <w:rsid w:val="0028456C"/>
    <w:rsid w:val="002853AC"/>
    <w:rsid w:val="00285B0D"/>
    <w:rsid w:val="00286007"/>
    <w:rsid w:val="002862D4"/>
    <w:rsid w:val="00286314"/>
    <w:rsid w:val="00286FF9"/>
    <w:rsid w:val="00287EEA"/>
    <w:rsid w:val="00292E0C"/>
    <w:rsid w:val="002934E3"/>
    <w:rsid w:val="00294BCA"/>
    <w:rsid w:val="002953D6"/>
    <w:rsid w:val="002959FC"/>
    <w:rsid w:val="00295A56"/>
    <w:rsid w:val="002A16BD"/>
    <w:rsid w:val="002A20D4"/>
    <w:rsid w:val="002A289B"/>
    <w:rsid w:val="002A31D6"/>
    <w:rsid w:val="002A57E9"/>
    <w:rsid w:val="002A6EC4"/>
    <w:rsid w:val="002A7E99"/>
    <w:rsid w:val="002C20D5"/>
    <w:rsid w:val="002C25F1"/>
    <w:rsid w:val="002C30B8"/>
    <w:rsid w:val="002C3248"/>
    <w:rsid w:val="002C7487"/>
    <w:rsid w:val="002C7BDD"/>
    <w:rsid w:val="002C7F56"/>
    <w:rsid w:val="002D1D83"/>
    <w:rsid w:val="002D46F1"/>
    <w:rsid w:val="002D61BF"/>
    <w:rsid w:val="002D61D1"/>
    <w:rsid w:val="002D6378"/>
    <w:rsid w:val="002D6C87"/>
    <w:rsid w:val="002D747D"/>
    <w:rsid w:val="002E0C58"/>
    <w:rsid w:val="002E1B2E"/>
    <w:rsid w:val="002E22DC"/>
    <w:rsid w:val="002E246D"/>
    <w:rsid w:val="002E4D30"/>
    <w:rsid w:val="002E71B8"/>
    <w:rsid w:val="002E74E1"/>
    <w:rsid w:val="002E78C9"/>
    <w:rsid w:val="002F0C24"/>
    <w:rsid w:val="002F0D5D"/>
    <w:rsid w:val="002F1B52"/>
    <w:rsid w:val="002F2190"/>
    <w:rsid w:val="002F2FFF"/>
    <w:rsid w:val="002F353E"/>
    <w:rsid w:val="002F3887"/>
    <w:rsid w:val="002F3E35"/>
    <w:rsid w:val="002F72CE"/>
    <w:rsid w:val="0030028C"/>
    <w:rsid w:val="003019AB"/>
    <w:rsid w:val="00304081"/>
    <w:rsid w:val="00305078"/>
    <w:rsid w:val="003053D6"/>
    <w:rsid w:val="003101B3"/>
    <w:rsid w:val="0031135B"/>
    <w:rsid w:val="003155F7"/>
    <w:rsid w:val="00317BFD"/>
    <w:rsid w:val="00325265"/>
    <w:rsid w:val="00325641"/>
    <w:rsid w:val="0032594B"/>
    <w:rsid w:val="00325AD4"/>
    <w:rsid w:val="00325B13"/>
    <w:rsid w:val="00331582"/>
    <w:rsid w:val="0033253B"/>
    <w:rsid w:val="00333B73"/>
    <w:rsid w:val="00333E82"/>
    <w:rsid w:val="00334C7D"/>
    <w:rsid w:val="00334D1F"/>
    <w:rsid w:val="003353C3"/>
    <w:rsid w:val="003371B8"/>
    <w:rsid w:val="0033723E"/>
    <w:rsid w:val="00340575"/>
    <w:rsid w:val="003415A1"/>
    <w:rsid w:val="003427B0"/>
    <w:rsid w:val="0034435F"/>
    <w:rsid w:val="003446B7"/>
    <w:rsid w:val="003462E7"/>
    <w:rsid w:val="00347138"/>
    <w:rsid w:val="003473AA"/>
    <w:rsid w:val="00347C9C"/>
    <w:rsid w:val="00350AC7"/>
    <w:rsid w:val="00350FE9"/>
    <w:rsid w:val="00351BB4"/>
    <w:rsid w:val="00353033"/>
    <w:rsid w:val="003530E4"/>
    <w:rsid w:val="003536C9"/>
    <w:rsid w:val="00353E1B"/>
    <w:rsid w:val="00355204"/>
    <w:rsid w:val="0035552E"/>
    <w:rsid w:val="00356009"/>
    <w:rsid w:val="0035625F"/>
    <w:rsid w:val="00360804"/>
    <w:rsid w:val="003618E5"/>
    <w:rsid w:val="00361C3B"/>
    <w:rsid w:val="00362841"/>
    <w:rsid w:val="003628AB"/>
    <w:rsid w:val="003649D3"/>
    <w:rsid w:val="0036530F"/>
    <w:rsid w:val="003654D4"/>
    <w:rsid w:val="003658D2"/>
    <w:rsid w:val="00370319"/>
    <w:rsid w:val="003737F4"/>
    <w:rsid w:val="00373AA2"/>
    <w:rsid w:val="00373FB4"/>
    <w:rsid w:val="00374232"/>
    <w:rsid w:val="00374FEC"/>
    <w:rsid w:val="0037563F"/>
    <w:rsid w:val="0037568D"/>
    <w:rsid w:val="00376031"/>
    <w:rsid w:val="003766D4"/>
    <w:rsid w:val="00384557"/>
    <w:rsid w:val="0038740F"/>
    <w:rsid w:val="00387712"/>
    <w:rsid w:val="00390243"/>
    <w:rsid w:val="00391066"/>
    <w:rsid w:val="003910D0"/>
    <w:rsid w:val="00391A0E"/>
    <w:rsid w:val="00391E88"/>
    <w:rsid w:val="00392265"/>
    <w:rsid w:val="00392B2B"/>
    <w:rsid w:val="0039344D"/>
    <w:rsid w:val="00395B32"/>
    <w:rsid w:val="003A3F6C"/>
    <w:rsid w:val="003A4D8F"/>
    <w:rsid w:val="003A678E"/>
    <w:rsid w:val="003A697C"/>
    <w:rsid w:val="003A6F2B"/>
    <w:rsid w:val="003B199D"/>
    <w:rsid w:val="003B3B84"/>
    <w:rsid w:val="003B3D1C"/>
    <w:rsid w:val="003B59DE"/>
    <w:rsid w:val="003C038A"/>
    <w:rsid w:val="003C059B"/>
    <w:rsid w:val="003C0D60"/>
    <w:rsid w:val="003C21C2"/>
    <w:rsid w:val="003C54D7"/>
    <w:rsid w:val="003C56B6"/>
    <w:rsid w:val="003C5D47"/>
    <w:rsid w:val="003D0F59"/>
    <w:rsid w:val="003D17E9"/>
    <w:rsid w:val="003D196B"/>
    <w:rsid w:val="003D237F"/>
    <w:rsid w:val="003D562D"/>
    <w:rsid w:val="003D6A99"/>
    <w:rsid w:val="003D7398"/>
    <w:rsid w:val="003E5765"/>
    <w:rsid w:val="003E757C"/>
    <w:rsid w:val="003F0A9C"/>
    <w:rsid w:val="003F0B22"/>
    <w:rsid w:val="003F0FD9"/>
    <w:rsid w:val="003F27B2"/>
    <w:rsid w:val="003F3FDF"/>
    <w:rsid w:val="003F4EBB"/>
    <w:rsid w:val="003F6DB0"/>
    <w:rsid w:val="003F7D12"/>
    <w:rsid w:val="004031CB"/>
    <w:rsid w:val="00403C32"/>
    <w:rsid w:val="00407551"/>
    <w:rsid w:val="0040757E"/>
    <w:rsid w:val="004107F1"/>
    <w:rsid w:val="00411869"/>
    <w:rsid w:val="00411999"/>
    <w:rsid w:val="00411D15"/>
    <w:rsid w:val="00411D36"/>
    <w:rsid w:val="004122B7"/>
    <w:rsid w:val="00413AF4"/>
    <w:rsid w:val="00415E4B"/>
    <w:rsid w:val="004161DA"/>
    <w:rsid w:val="00422A96"/>
    <w:rsid w:val="0042403A"/>
    <w:rsid w:val="0042418D"/>
    <w:rsid w:val="00424BF5"/>
    <w:rsid w:val="00425104"/>
    <w:rsid w:val="004253E5"/>
    <w:rsid w:val="00425669"/>
    <w:rsid w:val="0043650D"/>
    <w:rsid w:val="004422FC"/>
    <w:rsid w:val="00443794"/>
    <w:rsid w:val="00444A51"/>
    <w:rsid w:val="00446E4F"/>
    <w:rsid w:val="00447920"/>
    <w:rsid w:val="004509C6"/>
    <w:rsid w:val="00451545"/>
    <w:rsid w:val="00453010"/>
    <w:rsid w:val="004537D1"/>
    <w:rsid w:val="00454269"/>
    <w:rsid w:val="004547CD"/>
    <w:rsid w:val="00454A6D"/>
    <w:rsid w:val="004550EA"/>
    <w:rsid w:val="004553AC"/>
    <w:rsid w:val="004564C5"/>
    <w:rsid w:val="00456AC3"/>
    <w:rsid w:val="0045740D"/>
    <w:rsid w:val="004576D7"/>
    <w:rsid w:val="00457C2B"/>
    <w:rsid w:val="004623C9"/>
    <w:rsid w:val="0046556A"/>
    <w:rsid w:val="0046676F"/>
    <w:rsid w:val="00472186"/>
    <w:rsid w:val="0047250D"/>
    <w:rsid w:val="00472A45"/>
    <w:rsid w:val="00472E3A"/>
    <w:rsid w:val="00473C60"/>
    <w:rsid w:val="00474661"/>
    <w:rsid w:val="00475EB0"/>
    <w:rsid w:val="00476A84"/>
    <w:rsid w:val="00480317"/>
    <w:rsid w:val="00482081"/>
    <w:rsid w:val="004823F1"/>
    <w:rsid w:val="004851E9"/>
    <w:rsid w:val="004855E0"/>
    <w:rsid w:val="00486486"/>
    <w:rsid w:val="00487530"/>
    <w:rsid w:val="0049038D"/>
    <w:rsid w:val="004913E0"/>
    <w:rsid w:val="004918B9"/>
    <w:rsid w:val="00492C20"/>
    <w:rsid w:val="00493598"/>
    <w:rsid w:val="00493F14"/>
    <w:rsid w:val="004945DC"/>
    <w:rsid w:val="004958C7"/>
    <w:rsid w:val="0049598B"/>
    <w:rsid w:val="0049663C"/>
    <w:rsid w:val="0049757A"/>
    <w:rsid w:val="004A04C7"/>
    <w:rsid w:val="004A05F0"/>
    <w:rsid w:val="004A0DD0"/>
    <w:rsid w:val="004A2B94"/>
    <w:rsid w:val="004A323B"/>
    <w:rsid w:val="004A38BD"/>
    <w:rsid w:val="004A3EA1"/>
    <w:rsid w:val="004A3F3F"/>
    <w:rsid w:val="004A45AC"/>
    <w:rsid w:val="004A556E"/>
    <w:rsid w:val="004A786D"/>
    <w:rsid w:val="004A7C33"/>
    <w:rsid w:val="004A7F2D"/>
    <w:rsid w:val="004B3C6C"/>
    <w:rsid w:val="004B6610"/>
    <w:rsid w:val="004B6804"/>
    <w:rsid w:val="004C0669"/>
    <w:rsid w:val="004C162A"/>
    <w:rsid w:val="004C481C"/>
    <w:rsid w:val="004C55E6"/>
    <w:rsid w:val="004C5798"/>
    <w:rsid w:val="004C57B7"/>
    <w:rsid w:val="004C6146"/>
    <w:rsid w:val="004C6E92"/>
    <w:rsid w:val="004C7A02"/>
    <w:rsid w:val="004D0B72"/>
    <w:rsid w:val="004D16F3"/>
    <w:rsid w:val="004D4302"/>
    <w:rsid w:val="004D4EC6"/>
    <w:rsid w:val="004D5BAC"/>
    <w:rsid w:val="004D6311"/>
    <w:rsid w:val="004D7363"/>
    <w:rsid w:val="004E05E5"/>
    <w:rsid w:val="004E28B3"/>
    <w:rsid w:val="004E2AB2"/>
    <w:rsid w:val="004E39B0"/>
    <w:rsid w:val="004E4808"/>
    <w:rsid w:val="004E6F53"/>
    <w:rsid w:val="004F0C78"/>
    <w:rsid w:val="004F0F75"/>
    <w:rsid w:val="004F0FFC"/>
    <w:rsid w:val="004F6998"/>
    <w:rsid w:val="0050018C"/>
    <w:rsid w:val="00500C47"/>
    <w:rsid w:val="00502016"/>
    <w:rsid w:val="0050224D"/>
    <w:rsid w:val="0050314B"/>
    <w:rsid w:val="00503627"/>
    <w:rsid w:val="00503E21"/>
    <w:rsid w:val="0050694C"/>
    <w:rsid w:val="00506A5C"/>
    <w:rsid w:val="00507633"/>
    <w:rsid w:val="00510127"/>
    <w:rsid w:val="00511756"/>
    <w:rsid w:val="005149C4"/>
    <w:rsid w:val="00515754"/>
    <w:rsid w:val="00515A8D"/>
    <w:rsid w:val="00515C9D"/>
    <w:rsid w:val="00516501"/>
    <w:rsid w:val="00516A2E"/>
    <w:rsid w:val="005173E8"/>
    <w:rsid w:val="005204A6"/>
    <w:rsid w:val="00522750"/>
    <w:rsid w:val="0052334C"/>
    <w:rsid w:val="00524FDF"/>
    <w:rsid w:val="00527A74"/>
    <w:rsid w:val="00530ACA"/>
    <w:rsid w:val="005311BD"/>
    <w:rsid w:val="005317B0"/>
    <w:rsid w:val="00531AFD"/>
    <w:rsid w:val="00533147"/>
    <w:rsid w:val="00535AA6"/>
    <w:rsid w:val="005368E2"/>
    <w:rsid w:val="00536AD1"/>
    <w:rsid w:val="00536C8B"/>
    <w:rsid w:val="00536C94"/>
    <w:rsid w:val="00542150"/>
    <w:rsid w:val="00543A03"/>
    <w:rsid w:val="00545D3F"/>
    <w:rsid w:val="0054626B"/>
    <w:rsid w:val="00550D0D"/>
    <w:rsid w:val="00550D67"/>
    <w:rsid w:val="00554705"/>
    <w:rsid w:val="00555B7D"/>
    <w:rsid w:val="00561C57"/>
    <w:rsid w:val="00561DEF"/>
    <w:rsid w:val="00562DFB"/>
    <w:rsid w:val="00563CF8"/>
    <w:rsid w:val="00563E70"/>
    <w:rsid w:val="0056410A"/>
    <w:rsid w:val="005647CF"/>
    <w:rsid w:val="00566017"/>
    <w:rsid w:val="00566865"/>
    <w:rsid w:val="00566E1D"/>
    <w:rsid w:val="00567073"/>
    <w:rsid w:val="005671B0"/>
    <w:rsid w:val="00570089"/>
    <w:rsid w:val="00570860"/>
    <w:rsid w:val="00571202"/>
    <w:rsid w:val="005712C3"/>
    <w:rsid w:val="00571982"/>
    <w:rsid w:val="005733CC"/>
    <w:rsid w:val="00574C26"/>
    <w:rsid w:val="00577657"/>
    <w:rsid w:val="005800BC"/>
    <w:rsid w:val="00580702"/>
    <w:rsid w:val="00581DCB"/>
    <w:rsid w:val="00581EF5"/>
    <w:rsid w:val="00582183"/>
    <w:rsid w:val="005837B5"/>
    <w:rsid w:val="00583F30"/>
    <w:rsid w:val="0059048C"/>
    <w:rsid w:val="00590918"/>
    <w:rsid w:val="00592543"/>
    <w:rsid w:val="005927F8"/>
    <w:rsid w:val="00595B14"/>
    <w:rsid w:val="00597D03"/>
    <w:rsid w:val="005A2B47"/>
    <w:rsid w:val="005A315A"/>
    <w:rsid w:val="005A43B0"/>
    <w:rsid w:val="005A4FEA"/>
    <w:rsid w:val="005A6346"/>
    <w:rsid w:val="005B337E"/>
    <w:rsid w:val="005B3771"/>
    <w:rsid w:val="005B414A"/>
    <w:rsid w:val="005B6733"/>
    <w:rsid w:val="005B7B69"/>
    <w:rsid w:val="005C06C2"/>
    <w:rsid w:val="005C2A74"/>
    <w:rsid w:val="005C5EBB"/>
    <w:rsid w:val="005C6144"/>
    <w:rsid w:val="005C64B8"/>
    <w:rsid w:val="005C77AD"/>
    <w:rsid w:val="005D0A43"/>
    <w:rsid w:val="005D3DEA"/>
    <w:rsid w:val="005D3F08"/>
    <w:rsid w:val="005D4F01"/>
    <w:rsid w:val="005D527C"/>
    <w:rsid w:val="005D5666"/>
    <w:rsid w:val="005D5B08"/>
    <w:rsid w:val="005D66C5"/>
    <w:rsid w:val="005E478C"/>
    <w:rsid w:val="005E57DE"/>
    <w:rsid w:val="005F1A07"/>
    <w:rsid w:val="005F1AEB"/>
    <w:rsid w:val="005F2D8A"/>
    <w:rsid w:val="005F4381"/>
    <w:rsid w:val="005F5E94"/>
    <w:rsid w:val="005F7184"/>
    <w:rsid w:val="00600964"/>
    <w:rsid w:val="006025BC"/>
    <w:rsid w:val="00602F60"/>
    <w:rsid w:val="00603191"/>
    <w:rsid w:val="00603BEB"/>
    <w:rsid w:val="0061039B"/>
    <w:rsid w:val="0061144C"/>
    <w:rsid w:val="00614F49"/>
    <w:rsid w:val="0061559E"/>
    <w:rsid w:val="0061604E"/>
    <w:rsid w:val="006211C2"/>
    <w:rsid w:val="006225F2"/>
    <w:rsid w:val="00623CAD"/>
    <w:rsid w:val="00624406"/>
    <w:rsid w:val="006256CE"/>
    <w:rsid w:val="006337AC"/>
    <w:rsid w:val="006356A5"/>
    <w:rsid w:val="006373C0"/>
    <w:rsid w:val="0064159E"/>
    <w:rsid w:val="006420B4"/>
    <w:rsid w:val="00642A62"/>
    <w:rsid w:val="00645167"/>
    <w:rsid w:val="0064586A"/>
    <w:rsid w:val="006476F0"/>
    <w:rsid w:val="00650356"/>
    <w:rsid w:val="00654A94"/>
    <w:rsid w:val="00654E40"/>
    <w:rsid w:val="00655343"/>
    <w:rsid w:val="00655829"/>
    <w:rsid w:val="00655BFD"/>
    <w:rsid w:val="00661090"/>
    <w:rsid w:val="00661E96"/>
    <w:rsid w:val="0066398D"/>
    <w:rsid w:val="00663B88"/>
    <w:rsid w:val="00665CDD"/>
    <w:rsid w:val="0066678D"/>
    <w:rsid w:val="00671A59"/>
    <w:rsid w:val="00673ABC"/>
    <w:rsid w:val="00675FFC"/>
    <w:rsid w:val="00677F2C"/>
    <w:rsid w:val="00681116"/>
    <w:rsid w:val="00681788"/>
    <w:rsid w:val="0068349B"/>
    <w:rsid w:val="00684A09"/>
    <w:rsid w:val="00686E82"/>
    <w:rsid w:val="00686EDA"/>
    <w:rsid w:val="00691E20"/>
    <w:rsid w:val="006927C0"/>
    <w:rsid w:val="00692B8E"/>
    <w:rsid w:val="006933E9"/>
    <w:rsid w:val="0069445A"/>
    <w:rsid w:val="00695059"/>
    <w:rsid w:val="00695713"/>
    <w:rsid w:val="0069747E"/>
    <w:rsid w:val="006977F0"/>
    <w:rsid w:val="006A0EB9"/>
    <w:rsid w:val="006A501E"/>
    <w:rsid w:val="006A73DE"/>
    <w:rsid w:val="006A7FC0"/>
    <w:rsid w:val="006B0393"/>
    <w:rsid w:val="006B1E5D"/>
    <w:rsid w:val="006B48E9"/>
    <w:rsid w:val="006B4E42"/>
    <w:rsid w:val="006B64F5"/>
    <w:rsid w:val="006B75A7"/>
    <w:rsid w:val="006B7A71"/>
    <w:rsid w:val="006C1BC1"/>
    <w:rsid w:val="006C1F1A"/>
    <w:rsid w:val="006C2329"/>
    <w:rsid w:val="006C2E9A"/>
    <w:rsid w:val="006C6CFA"/>
    <w:rsid w:val="006D24A9"/>
    <w:rsid w:val="006D2AAE"/>
    <w:rsid w:val="006D3496"/>
    <w:rsid w:val="006D49D8"/>
    <w:rsid w:val="006E31E4"/>
    <w:rsid w:val="006E36F0"/>
    <w:rsid w:val="006F17F8"/>
    <w:rsid w:val="006F1C9B"/>
    <w:rsid w:val="006F229A"/>
    <w:rsid w:val="006F2A29"/>
    <w:rsid w:val="006F2F20"/>
    <w:rsid w:val="006F53EB"/>
    <w:rsid w:val="006F6343"/>
    <w:rsid w:val="006F7422"/>
    <w:rsid w:val="00700A85"/>
    <w:rsid w:val="007016CA"/>
    <w:rsid w:val="00703BD9"/>
    <w:rsid w:val="007046F8"/>
    <w:rsid w:val="00706D24"/>
    <w:rsid w:val="00707143"/>
    <w:rsid w:val="0070798A"/>
    <w:rsid w:val="007104A7"/>
    <w:rsid w:val="00710680"/>
    <w:rsid w:val="007155F3"/>
    <w:rsid w:val="00715C2B"/>
    <w:rsid w:val="00721329"/>
    <w:rsid w:val="007215F6"/>
    <w:rsid w:val="007217B2"/>
    <w:rsid w:val="00724A8E"/>
    <w:rsid w:val="00726FCC"/>
    <w:rsid w:val="0073200A"/>
    <w:rsid w:val="0073462E"/>
    <w:rsid w:val="00734F9E"/>
    <w:rsid w:val="0073608B"/>
    <w:rsid w:val="0074194F"/>
    <w:rsid w:val="00742374"/>
    <w:rsid w:val="0074578D"/>
    <w:rsid w:val="00746065"/>
    <w:rsid w:val="00747CC8"/>
    <w:rsid w:val="00747F26"/>
    <w:rsid w:val="00750142"/>
    <w:rsid w:val="007502EC"/>
    <w:rsid w:val="00751989"/>
    <w:rsid w:val="00753BA4"/>
    <w:rsid w:val="00755E06"/>
    <w:rsid w:val="00756899"/>
    <w:rsid w:val="0076169F"/>
    <w:rsid w:val="00763B15"/>
    <w:rsid w:val="0076499B"/>
    <w:rsid w:val="00764DAC"/>
    <w:rsid w:val="00764F3C"/>
    <w:rsid w:val="0076525D"/>
    <w:rsid w:val="00765DE2"/>
    <w:rsid w:val="007718E4"/>
    <w:rsid w:val="007726C5"/>
    <w:rsid w:val="00773721"/>
    <w:rsid w:val="00773FA2"/>
    <w:rsid w:val="0077629B"/>
    <w:rsid w:val="007766D2"/>
    <w:rsid w:val="007826C1"/>
    <w:rsid w:val="00782996"/>
    <w:rsid w:val="00782CFD"/>
    <w:rsid w:val="00784D9D"/>
    <w:rsid w:val="00785270"/>
    <w:rsid w:val="00785405"/>
    <w:rsid w:val="0078601D"/>
    <w:rsid w:val="007868D7"/>
    <w:rsid w:val="0078707D"/>
    <w:rsid w:val="00787A6D"/>
    <w:rsid w:val="00787AD5"/>
    <w:rsid w:val="007906D5"/>
    <w:rsid w:val="00795C42"/>
    <w:rsid w:val="00795DB8"/>
    <w:rsid w:val="00797FB1"/>
    <w:rsid w:val="007A0078"/>
    <w:rsid w:val="007A0132"/>
    <w:rsid w:val="007A21E2"/>
    <w:rsid w:val="007A3435"/>
    <w:rsid w:val="007A650B"/>
    <w:rsid w:val="007B1CF3"/>
    <w:rsid w:val="007B5117"/>
    <w:rsid w:val="007B6EC5"/>
    <w:rsid w:val="007C428B"/>
    <w:rsid w:val="007C4543"/>
    <w:rsid w:val="007C538A"/>
    <w:rsid w:val="007C782B"/>
    <w:rsid w:val="007C78F5"/>
    <w:rsid w:val="007C7E77"/>
    <w:rsid w:val="007D1115"/>
    <w:rsid w:val="007D1369"/>
    <w:rsid w:val="007D151A"/>
    <w:rsid w:val="007D1F84"/>
    <w:rsid w:val="007D2440"/>
    <w:rsid w:val="007D273E"/>
    <w:rsid w:val="007D43E4"/>
    <w:rsid w:val="007D4BF4"/>
    <w:rsid w:val="007D4E55"/>
    <w:rsid w:val="007D57B0"/>
    <w:rsid w:val="007D6BF8"/>
    <w:rsid w:val="007D7459"/>
    <w:rsid w:val="007E19CF"/>
    <w:rsid w:val="007E321C"/>
    <w:rsid w:val="007E3641"/>
    <w:rsid w:val="007E3FDA"/>
    <w:rsid w:val="007E4305"/>
    <w:rsid w:val="007E5464"/>
    <w:rsid w:val="007E6E0F"/>
    <w:rsid w:val="007F08D4"/>
    <w:rsid w:val="007F0D5E"/>
    <w:rsid w:val="007F12C5"/>
    <w:rsid w:val="007F1907"/>
    <w:rsid w:val="007F2401"/>
    <w:rsid w:val="007F459F"/>
    <w:rsid w:val="007F550C"/>
    <w:rsid w:val="007F57D5"/>
    <w:rsid w:val="007F6D25"/>
    <w:rsid w:val="007F7567"/>
    <w:rsid w:val="007F7EF9"/>
    <w:rsid w:val="00801495"/>
    <w:rsid w:val="00801BAA"/>
    <w:rsid w:val="00801ECB"/>
    <w:rsid w:val="0080271E"/>
    <w:rsid w:val="00802F78"/>
    <w:rsid w:val="00803A07"/>
    <w:rsid w:val="00803CC3"/>
    <w:rsid w:val="00805EA1"/>
    <w:rsid w:val="00807057"/>
    <w:rsid w:val="0081253E"/>
    <w:rsid w:val="00812671"/>
    <w:rsid w:val="00815C75"/>
    <w:rsid w:val="00816637"/>
    <w:rsid w:val="00816723"/>
    <w:rsid w:val="0081724E"/>
    <w:rsid w:val="008211F2"/>
    <w:rsid w:val="0082391B"/>
    <w:rsid w:val="008263E2"/>
    <w:rsid w:val="008302ED"/>
    <w:rsid w:val="00830E06"/>
    <w:rsid w:val="0083427F"/>
    <w:rsid w:val="00834895"/>
    <w:rsid w:val="00840EDC"/>
    <w:rsid w:val="00843425"/>
    <w:rsid w:val="00843BDE"/>
    <w:rsid w:val="008440B6"/>
    <w:rsid w:val="00847CB1"/>
    <w:rsid w:val="008501DC"/>
    <w:rsid w:val="008525F8"/>
    <w:rsid w:val="00852886"/>
    <w:rsid w:val="00853F22"/>
    <w:rsid w:val="00854771"/>
    <w:rsid w:val="008555E9"/>
    <w:rsid w:val="00856190"/>
    <w:rsid w:val="00856A0F"/>
    <w:rsid w:val="008607F4"/>
    <w:rsid w:val="00863C11"/>
    <w:rsid w:val="008665B4"/>
    <w:rsid w:val="00867CD1"/>
    <w:rsid w:val="0087039F"/>
    <w:rsid w:val="00870D20"/>
    <w:rsid w:val="00872A25"/>
    <w:rsid w:val="008735F5"/>
    <w:rsid w:val="00877392"/>
    <w:rsid w:val="00877630"/>
    <w:rsid w:val="008811CE"/>
    <w:rsid w:val="00882CF2"/>
    <w:rsid w:val="0088392A"/>
    <w:rsid w:val="00885CC7"/>
    <w:rsid w:val="00886AEE"/>
    <w:rsid w:val="00895D49"/>
    <w:rsid w:val="00896148"/>
    <w:rsid w:val="0089635E"/>
    <w:rsid w:val="008A037C"/>
    <w:rsid w:val="008A05AA"/>
    <w:rsid w:val="008A6F6C"/>
    <w:rsid w:val="008A7D5D"/>
    <w:rsid w:val="008B0FC0"/>
    <w:rsid w:val="008B1074"/>
    <w:rsid w:val="008B1242"/>
    <w:rsid w:val="008B16E5"/>
    <w:rsid w:val="008B2252"/>
    <w:rsid w:val="008B27FD"/>
    <w:rsid w:val="008B296F"/>
    <w:rsid w:val="008B2CBE"/>
    <w:rsid w:val="008B308A"/>
    <w:rsid w:val="008B3BE4"/>
    <w:rsid w:val="008B485F"/>
    <w:rsid w:val="008B5525"/>
    <w:rsid w:val="008B588E"/>
    <w:rsid w:val="008B63C3"/>
    <w:rsid w:val="008B7BEA"/>
    <w:rsid w:val="008C1D01"/>
    <w:rsid w:val="008C22F1"/>
    <w:rsid w:val="008C25DF"/>
    <w:rsid w:val="008C2DC2"/>
    <w:rsid w:val="008C3842"/>
    <w:rsid w:val="008C40F6"/>
    <w:rsid w:val="008D12AD"/>
    <w:rsid w:val="008D1C43"/>
    <w:rsid w:val="008D2589"/>
    <w:rsid w:val="008D2754"/>
    <w:rsid w:val="008D2FAA"/>
    <w:rsid w:val="008D3070"/>
    <w:rsid w:val="008D3F76"/>
    <w:rsid w:val="008D6491"/>
    <w:rsid w:val="008D6585"/>
    <w:rsid w:val="008E2B0F"/>
    <w:rsid w:val="008E2FFE"/>
    <w:rsid w:val="008E48B4"/>
    <w:rsid w:val="008E4941"/>
    <w:rsid w:val="008E6335"/>
    <w:rsid w:val="008E7D54"/>
    <w:rsid w:val="008F055E"/>
    <w:rsid w:val="008F0697"/>
    <w:rsid w:val="008F16AE"/>
    <w:rsid w:val="008F1CDD"/>
    <w:rsid w:val="008F3888"/>
    <w:rsid w:val="008F3CD3"/>
    <w:rsid w:val="008F4688"/>
    <w:rsid w:val="008F4806"/>
    <w:rsid w:val="008F5755"/>
    <w:rsid w:val="008F795C"/>
    <w:rsid w:val="00900C9B"/>
    <w:rsid w:val="0090101E"/>
    <w:rsid w:val="009010F0"/>
    <w:rsid w:val="009025DA"/>
    <w:rsid w:val="00903D32"/>
    <w:rsid w:val="00904DCC"/>
    <w:rsid w:val="009074EF"/>
    <w:rsid w:val="00910185"/>
    <w:rsid w:val="00910EFE"/>
    <w:rsid w:val="00911DAE"/>
    <w:rsid w:val="00913056"/>
    <w:rsid w:val="00913A7C"/>
    <w:rsid w:val="0091474D"/>
    <w:rsid w:val="00915A7B"/>
    <w:rsid w:val="00920D42"/>
    <w:rsid w:val="0092177C"/>
    <w:rsid w:val="009228A1"/>
    <w:rsid w:val="0092324B"/>
    <w:rsid w:val="00923F64"/>
    <w:rsid w:val="00926736"/>
    <w:rsid w:val="009272F3"/>
    <w:rsid w:val="0093009F"/>
    <w:rsid w:val="009300C9"/>
    <w:rsid w:val="0093062E"/>
    <w:rsid w:val="009312E5"/>
    <w:rsid w:val="0093149E"/>
    <w:rsid w:val="00931FFF"/>
    <w:rsid w:val="0093364F"/>
    <w:rsid w:val="0093373E"/>
    <w:rsid w:val="009338D7"/>
    <w:rsid w:val="0093393E"/>
    <w:rsid w:val="00935636"/>
    <w:rsid w:val="00936847"/>
    <w:rsid w:val="00940CFE"/>
    <w:rsid w:val="00940F45"/>
    <w:rsid w:val="00940FD6"/>
    <w:rsid w:val="0094110E"/>
    <w:rsid w:val="00942B46"/>
    <w:rsid w:val="009435B5"/>
    <w:rsid w:val="009447AB"/>
    <w:rsid w:val="0094667D"/>
    <w:rsid w:val="009468C6"/>
    <w:rsid w:val="00951620"/>
    <w:rsid w:val="009517DC"/>
    <w:rsid w:val="00951CDD"/>
    <w:rsid w:val="00952DDB"/>
    <w:rsid w:val="00952FE4"/>
    <w:rsid w:val="0095327C"/>
    <w:rsid w:val="0095484A"/>
    <w:rsid w:val="00954F8D"/>
    <w:rsid w:val="009570E0"/>
    <w:rsid w:val="00957E5B"/>
    <w:rsid w:val="0096183D"/>
    <w:rsid w:val="009622C3"/>
    <w:rsid w:val="00962B7C"/>
    <w:rsid w:val="009649FA"/>
    <w:rsid w:val="0096583E"/>
    <w:rsid w:val="00966D57"/>
    <w:rsid w:val="0097046F"/>
    <w:rsid w:val="00970BC2"/>
    <w:rsid w:val="00970D47"/>
    <w:rsid w:val="009714F0"/>
    <w:rsid w:val="0097188B"/>
    <w:rsid w:val="009722DE"/>
    <w:rsid w:val="00972AFC"/>
    <w:rsid w:val="00973EA5"/>
    <w:rsid w:val="00974CD9"/>
    <w:rsid w:val="00977F56"/>
    <w:rsid w:val="00982361"/>
    <w:rsid w:val="00982373"/>
    <w:rsid w:val="009841F0"/>
    <w:rsid w:val="0098442B"/>
    <w:rsid w:val="00984566"/>
    <w:rsid w:val="00984F08"/>
    <w:rsid w:val="00985019"/>
    <w:rsid w:val="00986B1A"/>
    <w:rsid w:val="009870E7"/>
    <w:rsid w:val="00987E5F"/>
    <w:rsid w:val="0099015F"/>
    <w:rsid w:val="00997DAC"/>
    <w:rsid w:val="009A1DA0"/>
    <w:rsid w:val="009A332B"/>
    <w:rsid w:val="009A3AD6"/>
    <w:rsid w:val="009A3F8B"/>
    <w:rsid w:val="009A5A3A"/>
    <w:rsid w:val="009A5EFA"/>
    <w:rsid w:val="009A77ED"/>
    <w:rsid w:val="009B0A42"/>
    <w:rsid w:val="009B25EE"/>
    <w:rsid w:val="009B2A1E"/>
    <w:rsid w:val="009B3458"/>
    <w:rsid w:val="009B3600"/>
    <w:rsid w:val="009B3928"/>
    <w:rsid w:val="009B3D13"/>
    <w:rsid w:val="009B6CB0"/>
    <w:rsid w:val="009C020E"/>
    <w:rsid w:val="009C0E72"/>
    <w:rsid w:val="009C1C7A"/>
    <w:rsid w:val="009C233B"/>
    <w:rsid w:val="009C26CA"/>
    <w:rsid w:val="009C2CE9"/>
    <w:rsid w:val="009C2E54"/>
    <w:rsid w:val="009C2F94"/>
    <w:rsid w:val="009C45D2"/>
    <w:rsid w:val="009C6249"/>
    <w:rsid w:val="009C71AB"/>
    <w:rsid w:val="009C7564"/>
    <w:rsid w:val="009D053F"/>
    <w:rsid w:val="009D0D27"/>
    <w:rsid w:val="009D133F"/>
    <w:rsid w:val="009D18B1"/>
    <w:rsid w:val="009D5C7A"/>
    <w:rsid w:val="009D645F"/>
    <w:rsid w:val="009D67C9"/>
    <w:rsid w:val="009E0695"/>
    <w:rsid w:val="009E0E87"/>
    <w:rsid w:val="009E1226"/>
    <w:rsid w:val="009E36C2"/>
    <w:rsid w:val="009E5DEB"/>
    <w:rsid w:val="009F0A48"/>
    <w:rsid w:val="009F152B"/>
    <w:rsid w:val="009F24D0"/>
    <w:rsid w:val="009F2D3A"/>
    <w:rsid w:val="009F3036"/>
    <w:rsid w:val="009F6F96"/>
    <w:rsid w:val="00A0214D"/>
    <w:rsid w:val="00A03CA3"/>
    <w:rsid w:val="00A048CF"/>
    <w:rsid w:val="00A07C09"/>
    <w:rsid w:val="00A11B70"/>
    <w:rsid w:val="00A12CA0"/>
    <w:rsid w:val="00A14180"/>
    <w:rsid w:val="00A16E0E"/>
    <w:rsid w:val="00A176F3"/>
    <w:rsid w:val="00A20CEC"/>
    <w:rsid w:val="00A2121B"/>
    <w:rsid w:val="00A223E0"/>
    <w:rsid w:val="00A22432"/>
    <w:rsid w:val="00A22CBA"/>
    <w:rsid w:val="00A23F72"/>
    <w:rsid w:val="00A246D2"/>
    <w:rsid w:val="00A30CA4"/>
    <w:rsid w:val="00A369AF"/>
    <w:rsid w:val="00A369E6"/>
    <w:rsid w:val="00A37198"/>
    <w:rsid w:val="00A371EB"/>
    <w:rsid w:val="00A37A95"/>
    <w:rsid w:val="00A404CD"/>
    <w:rsid w:val="00A409AF"/>
    <w:rsid w:val="00A413BF"/>
    <w:rsid w:val="00A41968"/>
    <w:rsid w:val="00A41B7E"/>
    <w:rsid w:val="00A45713"/>
    <w:rsid w:val="00A465A9"/>
    <w:rsid w:val="00A46770"/>
    <w:rsid w:val="00A47FD4"/>
    <w:rsid w:val="00A50901"/>
    <w:rsid w:val="00A53C6D"/>
    <w:rsid w:val="00A53FF1"/>
    <w:rsid w:val="00A55FA9"/>
    <w:rsid w:val="00A61B29"/>
    <w:rsid w:val="00A62E26"/>
    <w:rsid w:val="00A64DFF"/>
    <w:rsid w:val="00A66F39"/>
    <w:rsid w:val="00A711D0"/>
    <w:rsid w:val="00A727DF"/>
    <w:rsid w:val="00A7361E"/>
    <w:rsid w:val="00A74B80"/>
    <w:rsid w:val="00A76191"/>
    <w:rsid w:val="00A766F4"/>
    <w:rsid w:val="00A81F5F"/>
    <w:rsid w:val="00A8204E"/>
    <w:rsid w:val="00A82DDA"/>
    <w:rsid w:val="00A831B9"/>
    <w:rsid w:val="00A83271"/>
    <w:rsid w:val="00A83293"/>
    <w:rsid w:val="00A83DF4"/>
    <w:rsid w:val="00A841F7"/>
    <w:rsid w:val="00A84A13"/>
    <w:rsid w:val="00A87F02"/>
    <w:rsid w:val="00A9219B"/>
    <w:rsid w:val="00A933ED"/>
    <w:rsid w:val="00A93CC3"/>
    <w:rsid w:val="00A9648E"/>
    <w:rsid w:val="00A96CDF"/>
    <w:rsid w:val="00A97DDC"/>
    <w:rsid w:val="00AA2C4E"/>
    <w:rsid w:val="00AA2ED6"/>
    <w:rsid w:val="00AA35F4"/>
    <w:rsid w:val="00AA3B12"/>
    <w:rsid w:val="00AB1E1E"/>
    <w:rsid w:val="00AB2F7F"/>
    <w:rsid w:val="00AB36AF"/>
    <w:rsid w:val="00AB3C94"/>
    <w:rsid w:val="00AB4735"/>
    <w:rsid w:val="00AB714D"/>
    <w:rsid w:val="00AB7380"/>
    <w:rsid w:val="00AC141E"/>
    <w:rsid w:val="00AC1432"/>
    <w:rsid w:val="00AC3844"/>
    <w:rsid w:val="00AC4F8E"/>
    <w:rsid w:val="00AC5748"/>
    <w:rsid w:val="00AC7803"/>
    <w:rsid w:val="00AD0BC7"/>
    <w:rsid w:val="00AD29A0"/>
    <w:rsid w:val="00AD2CE0"/>
    <w:rsid w:val="00AD5036"/>
    <w:rsid w:val="00AD57E1"/>
    <w:rsid w:val="00AD6D9A"/>
    <w:rsid w:val="00AE077A"/>
    <w:rsid w:val="00AE0836"/>
    <w:rsid w:val="00AE13B8"/>
    <w:rsid w:val="00AE27B0"/>
    <w:rsid w:val="00AE311F"/>
    <w:rsid w:val="00AE50E0"/>
    <w:rsid w:val="00AE521F"/>
    <w:rsid w:val="00AE6426"/>
    <w:rsid w:val="00AF09EB"/>
    <w:rsid w:val="00AF3A16"/>
    <w:rsid w:val="00AF50E8"/>
    <w:rsid w:val="00AF6070"/>
    <w:rsid w:val="00AF60F9"/>
    <w:rsid w:val="00AF66AB"/>
    <w:rsid w:val="00B00882"/>
    <w:rsid w:val="00B01EC9"/>
    <w:rsid w:val="00B02D14"/>
    <w:rsid w:val="00B03352"/>
    <w:rsid w:val="00B0429D"/>
    <w:rsid w:val="00B0738B"/>
    <w:rsid w:val="00B078F5"/>
    <w:rsid w:val="00B12497"/>
    <w:rsid w:val="00B12730"/>
    <w:rsid w:val="00B128F2"/>
    <w:rsid w:val="00B13DCF"/>
    <w:rsid w:val="00B15CB4"/>
    <w:rsid w:val="00B20C99"/>
    <w:rsid w:val="00B21DE5"/>
    <w:rsid w:val="00B22F0F"/>
    <w:rsid w:val="00B234DD"/>
    <w:rsid w:val="00B2540F"/>
    <w:rsid w:val="00B264F3"/>
    <w:rsid w:val="00B30BD1"/>
    <w:rsid w:val="00B31200"/>
    <w:rsid w:val="00B322DF"/>
    <w:rsid w:val="00B33308"/>
    <w:rsid w:val="00B34BD7"/>
    <w:rsid w:val="00B35FA2"/>
    <w:rsid w:val="00B36BA1"/>
    <w:rsid w:val="00B36C1D"/>
    <w:rsid w:val="00B4034D"/>
    <w:rsid w:val="00B412D6"/>
    <w:rsid w:val="00B42A15"/>
    <w:rsid w:val="00B4413D"/>
    <w:rsid w:val="00B44BD4"/>
    <w:rsid w:val="00B46204"/>
    <w:rsid w:val="00B4729C"/>
    <w:rsid w:val="00B556EE"/>
    <w:rsid w:val="00B60FB6"/>
    <w:rsid w:val="00B61838"/>
    <w:rsid w:val="00B61958"/>
    <w:rsid w:val="00B62A57"/>
    <w:rsid w:val="00B6339D"/>
    <w:rsid w:val="00B63610"/>
    <w:rsid w:val="00B63818"/>
    <w:rsid w:val="00B64668"/>
    <w:rsid w:val="00B64C90"/>
    <w:rsid w:val="00B65B0B"/>
    <w:rsid w:val="00B70EDB"/>
    <w:rsid w:val="00B71311"/>
    <w:rsid w:val="00B71A91"/>
    <w:rsid w:val="00B7369F"/>
    <w:rsid w:val="00B77CC8"/>
    <w:rsid w:val="00B80039"/>
    <w:rsid w:val="00B8223D"/>
    <w:rsid w:val="00B846EF"/>
    <w:rsid w:val="00B84710"/>
    <w:rsid w:val="00B86B88"/>
    <w:rsid w:val="00B9002B"/>
    <w:rsid w:val="00B93967"/>
    <w:rsid w:val="00B93E3E"/>
    <w:rsid w:val="00B94FBC"/>
    <w:rsid w:val="00B9599C"/>
    <w:rsid w:val="00BA19B0"/>
    <w:rsid w:val="00BA31ED"/>
    <w:rsid w:val="00BA3FC7"/>
    <w:rsid w:val="00BA6724"/>
    <w:rsid w:val="00BB0872"/>
    <w:rsid w:val="00BB0885"/>
    <w:rsid w:val="00BB1BD0"/>
    <w:rsid w:val="00BB3E30"/>
    <w:rsid w:val="00BB46BE"/>
    <w:rsid w:val="00BB68EA"/>
    <w:rsid w:val="00BB6F96"/>
    <w:rsid w:val="00BC3A5A"/>
    <w:rsid w:val="00BC4CE0"/>
    <w:rsid w:val="00BD0854"/>
    <w:rsid w:val="00BD2353"/>
    <w:rsid w:val="00BD47F1"/>
    <w:rsid w:val="00BD5347"/>
    <w:rsid w:val="00BD5C7B"/>
    <w:rsid w:val="00BD6F60"/>
    <w:rsid w:val="00BD7397"/>
    <w:rsid w:val="00BE04BF"/>
    <w:rsid w:val="00BE162D"/>
    <w:rsid w:val="00BE3457"/>
    <w:rsid w:val="00BE3E55"/>
    <w:rsid w:val="00BE49F7"/>
    <w:rsid w:val="00BE5991"/>
    <w:rsid w:val="00BE5AB2"/>
    <w:rsid w:val="00BE703D"/>
    <w:rsid w:val="00BF2389"/>
    <w:rsid w:val="00BF32EC"/>
    <w:rsid w:val="00BF4D7C"/>
    <w:rsid w:val="00BF5A6A"/>
    <w:rsid w:val="00BF62B1"/>
    <w:rsid w:val="00BF6357"/>
    <w:rsid w:val="00BF74BD"/>
    <w:rsid w:val="00C01A93"/>
    <w:rsid w:val="00C027F9"/>
    <w:rsid w:val="00C028E7"/>
    <w:rsid w:val="00C03C64"/>
    <w:rsid w:val="00C049D3"/>
    <w:rsid w:val="00C106D8"/>
    <w:rsid w:val="00C11CD7"/>
    <w:rsid w:val="00C13727"/>
    <w:rsid w:val="00C14559"/>
    <w:rsid w:val="00C15E55"/>
    <w:rsid w:val="00C16310"/>
    <w:rsid w:val="00C1665E"/>
    <w:rsid w:val="00C17209"/>
    <w:rsid w:val="00C20F05"/>
    <w:rsid w:val="00C21163"/>
    <w:rsid w:val="00C21909"/>
    <w:rsid w:val="00C21CEE"/>
    <w:rsid w:val="00C224C1"/>
    <w:rsid w:val="00C2454E"/>
    <w:rsid w:val="00C24B15"/>
    <w:rsid w:val="00C26F1A"/>
    <w:rsid w:val="00C2767A"/>
    <w:rsid w:val="00C27CBF"/>
    <w:rsid w:val="00C30579"/>
    <w:rsid w:val="00C31702"/>
    <w:rsid w:val="00C31A2B"/>
    <w:rsid w:val="00C326D7"/>
    <w:rsid w:val="00C33368"/>
    <w:rsid w:val="00C34C86"/>
    <w:rsid w:val="00C35432"/>
    <w:rsid w:val="00C35C96"/>
    <w:rsid w:val="00C36BD6"/>
    <w:rsid w:val="00C40007"/>
    <w:rsid w:val="00C4023F"/>
    <w:rsid w:val="00C40850"/>
    <w:rsid w:val="00C418F3"/>
    <w:rsid w:val="00C41999"/>
    <w:rsid w:val="00C42E3D"/>
    <w:rsid w:val="00C4336D"/>
    <w:rsid w:val="00C451D3"/>
    <w:rsid w:val="00C4589E"/>
    <w:rsid w:val="00C47755"/>
    <w:rsid w:val="00C52670"/>
    <w:rsid w:val="00C52BBC"/>
    <w:rsid w:val="00C5406F"/>
    <w:rsid w:val="00C551C3"/>
    <w:rsid w:val="00C55A3C"/>
    <w:rsid w:val="00C562AC"/>
    <w:rsid w:val="00C61807"/>
    <w:rsid w:val="00C62EE2"/>
    <w:rsid w:val="00C6340B"/>
    <w:rsid w:val="00C65C80"/>
    <w:rsid w:val="00C66368"/>
    <w:rsid w:val="00C70004"/>
    <w:rsid w:val="00C70EE3"/>
    <w:rsid w:val="00C73C69"/>
    <w:rsid w:val="00C7494A"/>
    <w:rsid w:val="00C74C63"/>
    <w:rsid w:val="00C755BF"/>
    <w:rsid w:val="00C76732"/>
    <w:rsid w:val="00C77CD3"/>
    <w:rsid w:val="00C80001"/>
    <w:rsid w:val="00C80E00"/>
    <w:rsid w:val="00C81A50"/>
    <w:rsid w:val="00C82AE4"/>
    <w:rsid w:val="00C82CDE"/>
    <w:rsid w:val="00C83277"/>
    <w:rsid w:val="00C83478"/>
    <w:rsid w:val="00C85C23"/>
    <w:rsid w:val="00C85D06"/>
    <w:rsid w:val="00C8663F"/>
    <w:rsid w:val="00C86B3F"/>
    <w:rsid w:val="00C90FF3"/>
    <w:rsid w:val="00C934D6"/>
    <w:rsid w:val="00C94184"/>
    <w:rsid w:val="00C94B58"/>
    <w:rsid w:val="00C96AF4"/>
    <w:rsid w:val="00C9788A"/>
    <w:rsid w:val="00CA25C1"/>
    <w:rsid w:val="00CA400E"/>
    <w:rsid w:val="00CA503C"/>
    <w:rsid w:val="00CA50BC"/>
    <w:rsid w:val="00CA513D"/>
    <w:rsid w:val="00CA6705"/>
    <w:rsid w:val="00CB082E"/>
    <w:rsid w:val="00CB2418"/>
    <w:rsid w:val="00CB27EA"/>
    <w:rsid w:val="00CB3B6E"/>
    <w:rsid w:val="00CB5BA1"/>
    <w:rsid w:val="00CB6EAC"/>
    <w:rsid w:val="00CB7167"/>
    <w:rsid w:val="00CB76F3"/>
    <w:rsid w:val="00CC1FFC"/>
    <w:rsid w:val="00CC27C5"/>
    <w:rsid w:val="00CC304E"/>
    <w:rsid w:val="00CC3478"/>
    <w:rsid w:val="00CC4103"/>
    <w:rsid w:val="00CC440B"/>
    <w:rsid w:val="00CC6F93"/>
    <w:rsid w:val="00CD1647"/>
    <w:rsid w:val="00CD1F90"/>
    <w:rsid w:val="00CD3919"/>
    <w:rsid w:val="00CD6F57"/>
    <w:rsid w:val="00CE417E"/>
    <w:rsid w:val="00CE6365"/>
    <w:rsid w:val="00CE716E"/>
    <w:rsid w:val="00CE7F17"/>
    <w:rsid w:val="00CF5124"/>
    <w:rsid w:val="00CF5DAD"/>
    <w:rsid w:val="00D003AE"/>
    <w:rsid w:val="00D0105F"/>
    <w:rsid w:val="00D01EA5"/>
    <w:rsid w:val="00D0206A"/>
    <w:rsid w:val="00D02484"/>
    <w:rsid w:val="00D02B2A"/>
    <w:rsid w:val="00D040C0"/>
    <w:rsid w:val="00D045E5"/>
    <w:rsid w:val="00D054FB"/>
    <w:rsid w:val="00D13443"/>
    <w:rsid w:val="00D17937"/>
    <w:rsid w:val="00D17A87"/>
    <w:rsid w:val="00D27D0A"/>
    <w:rsid w:val="00D30147"/>
    <w:rsid w:val="00D309CF"/>
    <w:rsid w:val="00D32C0E"/>
    <w:rsid w:val="00D3359E"/>
    <w:rsid w:val="00D33AA9"/>
    <w:rsid w:val="00D3650B"/>
    <w:rsid w:val="00D3692B"/>
    <w:rsid w:val="00D3719A"/>
    <w:rsid w:val="00D3739C"/>
    <w:rsid w:val="00D44BEC"/>
    <w:rsid w:val="00D47765"/>
    <w:rsid w:val="00D47C59"/>
    <w:rsid w:val="00D50D8D"/>
    <w:rsid w:val="00D513FC"/>
    <w:rsid w:val="00D5494D"/>
    <w:rsid w:val="00D55742"/>
    <w:rsid w:val="00D575F1"/>
    <w:rsid w:val="00D60E8D"/>
    <w:rsid w:val="00D60FD2"/>
    <w:rsid w:val="00D638DC"/>
    <w:rsid w:val="00D653FA"/>
    <w:rsid w:val="00D678D4"/>
    <w:rsid w:val="00D70458"/>
    <w:rsid w:val="00D72173"/>
    <w:rsid w:val="00D72858"/>
    <w:rsid w:val="00D72918"/>
    <w:rsid w:val="00D73701"/>
    <w:rsid w:val="00D74D2F"/>
    <w:rsid w:val="00D75F24"/>
    <w:rsid w:val="00D80E95"/>
    <w:rsid w:val="00D82CBD"/>
    <w:rsid w:val="00D86832"/>
    <w:rsid w:val="00D90337"/>
    <w:rsid w:val="00D9281F"/>
    <w:rsid w:val="00D9332C"/>
    <w:rsid w:val="00D946E8"/>
    <w:rsid w:val="00D95F28"/>
    <w:rsid w:val="00D977DF"/>
    <w:rsid w:val="00DA08EB"/>
    <w:rsid w:val="00DA2C39"/>
    <w:rsid w:val="00DA363B"/>
    <w:rsid w:val="00DA4651"/>
    <w:rsid w:val="00DA4878"/>
    <w:rsid w:val="00DB15E0"/>
    <w:rsid w:val="00DB266D"/>
    <w:rsid w:val="00DB2ECD"/>
    <w:rsid w:val="00DB4062"/>
    <w:rsid w:val="00DB475A"/>
    <w:rsid w:val="00DB6FEA"/>
    <w:rsid w:val="00DC05C3"/>
    <w:rsid w:val="00DC28A8"/>
    <w:rsid w:val="00DC2D75"/>
    <w:rsid w:val="00DD0464"/>
    <w:rsid w:val="00DD19F2"/>
    <w:rsid w:val="00DD3015"/>
    <w:rsid w:val="00DD39C4"/>
    <w:rsid w:val="00DD61FC"/>
    <w:rsid w:val="00DD64D7"/>
    <w:rsid w:val="00DD6E94"/>
    <w:rsid w:val="00DD7701"/>
    <w:rsid w:val="00DE03F0"/>
    <w:rsid w:val="00DE0D90"/>
    <w:rsid w:val="00DE1BF2"/>
    <w:rsid w:val="00DE1BF9"/>
    <w:rsid w:val="00DE30E0"/>
    <w:rsid w:val="00DE35B0"/>
    <w:rsid w:val="00DE430C"/>
    <w:rsid w:val="00DE49D5"/>
    <w:rsid w:val="00DF1094"/>
    <w:rsid w:val="00DF149D"/>
    <w:rsid w:val="00DF1DA5"/>
    <w:rsid w:val="00DF2E91"/>
    <w:rsid w:val="00DF2F7D"/>
    <w:rsid w:val="00DF565F"/>
    <w:rsid w:val="00DF7885"/>
    <w:rsid w:val="00E0090F"/>
    <w:rsid w:val="00E00B15"/>
    <w:rsid w:val="00E01296"/>
    <w:rsid w:val="00E01E1B"/>
    <w:rsid w:val="00E021F1"/>
    <w:rsid w:val="00E029AD"/>
    <w:rsid w:val="00E067B3"/>
    <w:rsid w:val="00E0792B"/>
    <w:rsid w:val="00E100E1"/>
    <w:rsid w:val="00E124A1"/>
    <w:rsid w:val="00E12B6C"/>
    <w:rsid w:val="00E1414C"/>
    <w:rsid w:val="00E15656"/>
    <w:rsid w:val="00E211BD"/>
    <w:rsid w:val="00E21578"/>
    <w:rsid w:val="00E22AE5"/>
    <w:rsid w:val="00E231CE"/>
    <w:rsid w:val="00E23B76"/>
    <w:rsid w:val="00E23C5B"/>
    <w:rsid w:val="00E24520"/>
    <w:rsid w:val="00E27400"/>
    <w:rsid w:val="00E27613"/>
    <w:rsid w:val="00E30FF3"/>
    <w:rsid w:val="00E32127"/>
    <w:rsid w:val="00E32539"/>
    <w:rsid w:val="00E33B8B"/>
    <w:rsid w:val="00E3414B"/>
    <w:rsid w:val="00E36DA8"/>
    <w:rsid w:val="00E36E7E"/>
    <w:rsid w:val="00E419D0"/>
    <w:rsid w:val="00E438FF"/>
    <w:rsid w:val="00E4669A"/>
    <w:rsid w:val="00E514B7"/>
    <w:rsid w:val="00E51723"/>
    <w:rsid w:val="00E535C6"/>
    <w:rsid w:val="00E57584"/>
    <w:rsid w:val="00E60003"/>
    <w:rsid w:val="00E604A0"/>
    <w:rsid w:val="00E60E3E"/>
    <w:rsid w:val="00E61330"/>
    <w:rsid w:val="00E61449"/>
    <w:rsid w:val="00E614EB"/>
    <w:rsid w:val="00E61D2F"/>
    <w:rsid w:val="00E652DE"/>
    <w:rsid w:val="00E660DE"/>
    <w:rsid w:val="00E70608"/>
    <w:rsid w:val="00E713E3"/>
    <w:rsid w:val="00E72264"/>
    <w:rsid w:val="00E72B38"/>
    <w:rsid w:val="00E72C25"/>
    <w:rsid w:val="00E747C4"/>
    <w:rsid w:val="00E763B4"/>
    <w:rsid w:val="00E7663A"/>
    <w:rsid w:val="00E77F89"/>
    <w:rsid w:val="00E8224F"/>
    <w:rsid w:val="00E82604"/>
    <w:rsid w:val="00E86782"/>
    <w:rsid w:val="00E874BF"/>
    <w:rsid w:val="00E90F86"/>
    <w:rsid w:val="00E91504"/>
    <w:rsid w:val="00E94B1E"/>
    <w:rsid w:val="00E95447"/>
    <w:rsid w:val="00E95892"/>
    <w:rsid w:val="00EA017E"/>
    <w:rsid w:val="00EB069C"/>
    <w:rsid w:val="00EB0E66"/>
    <w:rsid w:val="00EB3763"/>
    <w:rsid w:val="00EB43D6"/>
    <w:rsid w:val="00EB5575"/>
    <w:rsid w:val="00EB7464"/>
    <w:rsid w:val="00EC0062"/>
    <w:rsid w:val="00EC1852"/>
    <w:rsid w:val="00EC1DB0"/>
    <w:rsid w:val="00EC2205"/>
    <w:rsid w:val="00EC3402"/>
    <w:rsid w:val="00EC62D6"/>
    <w:rsid w:val="00EC640B"/>
    <w:rsid w:val="00EC73EB"/>
    <w:rsid w:val="00ED2733"/>
    <w:rsid w:val="00ED2935"/>
    <w:rsid w:val="00ED3790"/>
    <w:rsid w:val="00ED4E0E"/>
    <w:rsid w:val="00ED5CBE"/>
    <w:rsid w:val="00EE0139"/>
    <w:rsid w:val="00EE03AD"/>
    <w:rsid w:val="00EE3981"/>
    <w:rsid w:val="00EE4CBC"/>
    <w:rsid w:val="00EE51E8"/>
    <w:rsid w:val="00EE58E3"/>
    <w:rsid w:val="00EF2867"/>
    <w:rsid w:val="00EF2D51"/>
    <w:rsid w:val="00EF2F14"/>
    <w:rsid w:val="00EF4039"/>
    <w:rsid w:val="00EF5F40"/>
    <w:rsid w:val="00F001F4"/>
    <w:rsid w:val="00F004D8"/>
    <w:rsid w:val="00F006B2"/>
    <w:rsid w:val="00F01D58"/>
    <w:rsid w:val="00F02016"/>
    <w:rsid w:val="00F022B8"/>
    <w:rsid w:val="00F0326E"/>
    <w:rsid w:val="00F040C3"/>
    <w:rsid w:val="00F05F27"/>
    <w:rsid w:val="00F0642C"/>
    <w:rsid w:val="00F0783D"/>
    <w:rsid w:val="00F07EE4"/>
    <w:rsid w:val="00F10FE3"/>
    <w:rsid w:val="00F11254"/>
    <w:rsid w:val="00F1381C"/>
    <w:rsid w:val="00F208A1"/>
    <w:rsid w:val="00F21886"/>
    <w:rsid w:val="00F22485"/>
    <w:rsid w:val="00F25804"/>
    <w:rsid w:val="00F261D0"/>
    <w:rsid w:val="00F308AF"/>
    <w:rsid w:val="00F316E9"/>
    <w:rsid w:val="00F316F4"/>
    <w:rsid w:val="00F338D9"/>
    <w:rsid w:val="00F33FD8"/>
    <w:rsid w:val="00F3518F"/>
    <w:rsid w:val="00F36085"/>
    <w:rsid w:val="00F36FB8"/>
    <w:rsid w:val="00F418F3"/>
    <w:rsid w:val="00F424F3"/>
    <w:rsid w:val="00F43990"/>
    <w:rsid w:val="00F43C53"/>
    <w:rsid w:val="00F450B4"/>
    <w:rsid w:val="00F451CB"/>
    <w:rsid w:val="00F456EE"/>
    <w:rsid w:val="00F45983"/>
    <w:rsid w:val="00F463DF"/>
    <w:rsid w:val="00F46D4F"/>
    <w:rsid w:val="00F4719D"/>
    <w:rsid w:val="00F471B3"/>
    <w:rsid w:val="00F471FB"/>
    <w:rsid w:val="00F47F0E"/>
    <w:rsid w:val="00F511E3"/>
    <w:rsid w:val="00F51639"/>
    <w:rsid w:val="00F52058"/>
    <w:rsid w:val="00F52740"/>
    <w:rsid w:val="00F530EC"/>
    <w:rsid w:val="00F5620A"/>
    <w:rsid w:val="00F56D10"/>
    <w:rsid w:val="00F609C4"/>
    <w:rsid w:val="00F66472"/>
    <w:rsid w:val="00F71514"/>
    <w:rsid w:val="00F7159C"/>
    <w:rsid w:val="00F74F24"/>
    <w:rsid w:val="00F82004"/>
    <w:rsid w:val="00F828B0"/>
    <w:rsid w:val="00F84C17"/>
    <w:rsid w:val="00F86122"/>
    <w:rsid w:val="00F8699E"/>
    <w:rsid w:val="00F8737E"/>
    <w:rsid w:val="00F8772B"/>
    <w:rsid w:val="00F91130"/>
    <w:rsid w:val="00F92259"/>
    <w:rsid w:val="00F92C58"/>
    <w:rsid w:val="00F959FA"/>
    <w:rsid w:val="00FA00D8"/>
    <w:rsid w:val="00FA2DE8"/>
    <w:rsid w:val="00FA45E9"/>
    <w:rsid w:val="00FB09FB"/>
    <w:rsid w:val="00FB3593"/>
    <w:rsid w:val="00FB42B8"/>
    <w:rsid w:val="00FB4500"/>
    <w:rsid w:val="00FB475B"/>
    <w:rsid w:val="00FB4DB3"/>
    <w:rsid w:val="00FB5A31"/>
    <w:rsid w:val="00FC048C"/>
    <w:rsid w:val="00FC16B3"/>
    <w:rsid w:val="00FC2076"/>
    <w:rsid w:val="00FC3BC7"/>
    <w:rsid w:val="00FC3F7D"/>
    <w:rsid w:val="00FC3FCC"/>
    <w:rsid w:val="00FC434D"/>
    <w:rsid w:val="00FC47D9"/>
    <w:rsid w:val="00FC5046"/>
    <w:rsid w:val="00FC5A4A"/>
    <w:rsid w:val="00FC612F"/>
    <w:rsid w:val="00FC6FA8"/>
    <w:rsid w:val="00FD0D0E"/>
    <w:rsid w:val="00FD1205"/>
    <w:rsid w:val="00FD2AA9"/>
    <w:rsid w:val="00FD420E"/>
    <w:rsid w:val="00FD532F"/>
    <w:rsid w:val="00FE10C3"/>
    <w:rsid w:val="00FE42B1"/>
    <w:rsid w:val="00FE5B06"/>
    <w:rsid w:val="00FE6A18"/>
    <w:rsid w:val="00FE6C6A"/>
    <w:rsid w:val="00FE7187"/>
    <w:rsid w:val="00FE7674"/>
    <w:rsid w:val="00FE77B2"/>
    <w:rsid w:val="00FF0ADD"/>
    <w:rsid w:val="00FF282C"/>
    <w:rsid w:val="00FF3134"/>
    <w:rsid w:val="00FF3143"/>
    <w:rsid w:val="00FF3A88"/>
    <w:rsid w:val="00FF61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D39C4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9A1DA0"/>
    <w:rPr>
      <w:color w:val="0000FF" w:themeColor="hyperlink"/>
      <w:u w:val="single"/>
    </w:rPr>
  </w:style>
  <w:style w:type="table" w:styleId="Grilledutableau">
    <w:name w:val="Table Grid"/>
    <w:basedOn w:val="TableauNormal"/>
    <w:rsid w:val="00C77C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8B3BE4"/>
    <w:pPr>
      <w:spacing w:after="200"/>
    </w:pPr>
    <w:rPr>
      <w:b/>
      <w:bCs/>
      <w:color w:val="4F81BD" w:themeColor="accent1"/>
      <w:sz w:val="18"/>
      <w:szCs w:val="18"/>
    </w:rPr>
  </w:style>
  <w:style w:type="paragraph" w:styleId="En-tte">
    <w:name w:val="header"/>
    <w:basedOn w:val="Normal"/>
    <w:link w:val="En-tteCar"/>
    <w:rsid w:val="00EB746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EB7464"/>
    <w:rPr>
      <w:lang w:val="fr-FR"/>
    </w:rPr>
  </w:style>
  <w:style w:type="paragraph" w:styleId="Pieddepage">
    <w:name w:val="footer"/>
    <w:basedOn w:val="Normal"/>
    <w:link w:val="PieddepageCar"/>
    <w:rsid w:val="00EB74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EB7464"/>
    <w:rPr>
      <w:lang w:val="fr-FR"/>
    </w:rPr>
  </w:style>
  <w:style w:type="character" w:styleId="Marquedecommentaire">
    <w:name w:val="annotation reference"/>
    <w:basedOn w:val="Policepardfaut"/>
    <w:rsid w:val="003D196B"/>
    <w:rPr>
      <w:sz w:val="18"/>
      <w:szCs w:val="18"/>
    </w:rPr>
  </w:style>
  <w:style w:type="paragraph" w:styleId="Commentaire">
    <w:name w:val="annotation text"/>
    <w:basedOn w:val="Normal"/>
    <w:link w:val="CommentaireCar"/>
    <w:rsid w:val="003D196B"/>
  </w:style>
  <w:style w:type="character" w:customStyle="1" w:styleId="CommentaireCar">
    <w:name w:val="Commentaire Car"/>
    <w:basedOn w:val="Policepardfaut"/>
    <w:link w:val="Commentaire"/>
    <w:rsid w:val="003D196B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rsid w:val="003D196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3D196B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rsid w:val="003D196B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3D196B"/>
    <w:rPr>
      <w:rFonts w:ascii="Lucida Grande" w:hAnsi="Lucida Grande"/>
      <w:sz w:val="18"/>
      <w:szCs w:val="18"/>
      <w:lang w:val="fr-FR"/>
    </w:rPr>
  </w:style>
  <w:style w:type="paragraph" w:styleId="Rvision">
    <w:name w:val="Revision"/>
    <w:hidden/>
    <w:rsid w:val="00911D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D39C4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9A1DA0"/>
    <w:rPr>
      <w:color w:val="0000FF" w:themeColor="hyperlink"/>
      <w:u w:val="single"/>
    </w:rPr>
  </w:style>
  <w:style w:type="table" w:styleId="Grilledutableau">
    <w:name w:val="Table Grid"/>
    <w:basedOn w:val="TableauNormal"/>
    <w:rsid w:val="00C77C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8B3BE4"/>
    <w:pPr>
      <w:spacing w:after="200"/>
    </w:pPr>
    <w:rPr>
      <w:b/>
      <w:bCs/>
      <w:color w:val="4F81BD" w:themeColor="accent1"/>
      <w:sz w:val="18"/>
      <w:szCs w:val="18"/>
    </w:rPr>
  </w:style>
  <w:style w:type="paragraph" w:styleId="En-tte">
    <w:name w:val="header"/>
    <w:basedOn w:val="Normal"/>
    <w:link w:val="En-tteCar"/>
    <w:rsid w:val="00EB746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EB7464"/>
    <w:rPr>
      <w:lang w:val="fr-FR"/>
    </w:rPr>
  </w:style>
  <w:style w:type="paragraph" w:styleId="Pieddepage">
    <w:name w:val="footer"/>
    <w:basedOn w:val="Normal"/>
    <w:link w:val="PieddepageCar"/>
    <w:rsid w:val="00EB74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EB7464"/>
    <w:rPr>
      <w:lang w:val="fr-FR"/>
    </w:rPr>
  </w:style>
  <w:style w:type="character" w:styleId="Marquedecommentaire">
    <w:name w:val="annotation reference"/>
    <w:basedOn w:val="Policepardfaut"/>
    <w:rsid w:val="003D196B"/>
    <w:rPr>
      <w:sz w:val="18"/>
      <w:szCs w:val="18"/>
    </w:rPr>
  </w:style>
  <w:style w:type="paragraph" w:styleId="Commentaire">
    <w:name w:val="annotation text"/>
    <w:basedOn w:val="Normal"/>
    <w:link w:val="CommentaireCar"/>
    <w:rsid w:val="003D196B"/>
  </w:style>
  <w:style w:type="character" w:customStyle="1" w:styleId="CommentaireCar">
    <w:name w:val="Commentaire Car"/>
    <w:basedOn w:val="Policepardfaut"/>
    <w:link w:val="Commentaire"/>
    <w:rsid w:val="003D196B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rsid w:val="003D196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3D196B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rsid w:val="003D196B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3D196B"/>
    <w:rPr>
      <w:rFonts w:ascii="Lucida Grande" w:hAnsi="Lucida Grande"/>
      <w:sz w:val="18"/>
      <w:szCs w:val="18"/>
      <w:lang w:val="fr-FR"/>
    </w:rPr>
  </w:style>
  <w:style w:type="paragraph" w:styleId="Rvision">
    <w:name w:val="Revision"/>
    <w:hidden/>
    <w:rsid w:val="00911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7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hyperlink" Target="http://rsbinfonihgov/ij" TargetMode="Externa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7</Words>
  <Characters>12966</Characters>
  <Application>Microsoft Office Word</Application>
  <DocSecurity>0</DocSecurity>
  <Lines>108</Lines>
  <Paragraphs>3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RM U892</Company>
  <LinksUpToDate>false</LinksUpToDate>
  <CharactersWithSpaces>15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lt Mauxion</dc:creator>
  <cp:lastModifiedBy>Bea</cp:lastModifiedBy>
  <cp:revision>2</cp:revision>
  <cp:lastPrinted>2012-11-15T17:53:00Z</cp:lastPrinted>
  <dcterms:created xsi:type="dcterms:W3CDTF">2013-12-17T14:29:00Z</dcterms:created>
  <dcterms:modified xsi:type="dcterms:W3CDTF">2013-12-17T14:29:00Z</dcterms:modified>
</cp:coreProperties>
</file>